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BEBF153" w:rsidR="00EA3D3C" w:rsidRDefault="00EA3D3C" w:rsidP="00D249E0">
      <w:pPr>
        <w:pStyle w:val="Nadpis1"/>
        <w:numPr>
          <w:ilvl w:val="0"/>
          <w:numId w:val="0"/>
        </w:numPr>
      </w:pPr>
    </w:p>
    <w:p w14:paraId="73B54433" w14:textId="77777777" w:rsidR="002B203E" w:rsidRPr="002B203E" w:rsidRDefault="002B203E" w:rsidP="002B203E">
      <w:pPr>
        <w:spacing w:line="480" w:lineRule="auto"/>
        <w:rPr>
          <w:rFonts w:cs="Times New Roman"/>
          <w:b/>
          <w:bCs/>
          <w:sz w:val="20"/>
          <w:szCs w:val="20"/>
        </w:rPr>
      </w:pPr>
      <w:r w:rsidRPr="002B203E">
        <w:rPr>
          <w:rFonts w:cs="Times New Roman"/>
          <w:b/>
          <w:bCs/>
          <w:sz w:val="20"/>
          <w:szCs w:val="20"/>
        </w:rPr>
        <w:t>Table S1. Follow-up schedule</w:t>
      </w:r>
    </w:p>
    <w:tbl>
      <w:tblPr>
        <w:tblStyle w:val="Mkatabulky"/>
        <w:tblW w:w="14029" w:type="dxa"/>
        <w:tblLayout w:type="fixed"/>
        <w:tblLook w:val="04A0" w:firstRow="1" w:lastRow="0" w:firstColumn="1" w:lastColumn="0" w:noHBand="0" w:noVBand="1"/>
      </w:tblPr>
      <w:tblGrid>
        <w:gridCol w:w="1806"/>
        <w:gridCol w:w="1145"/>
        <w:gridCol w:w="1380"/>
        <w:gridCol w:w="1380"/>
        <w:gridCol w:w="1380"/>
        <w:gridCol w:w="1537"/>
        <w:gridCol w:w="1340"/>
        <w:gridCol w:w="1381"/>
        <w:gridCol w:w="1340"/>
        <w:gridCol w:w="1340"/>
      </w:tblGrid>
      <w:tr w:rsidR="002B203E" w:rsidRPr="001116E8" w14:paraId="78025C03" w14:textId="77777777" w:rsidTr="002B203E">
        <w:trPr>
          <w:trHeight w:val="1246"/>
        </w:trPr>
        <w:tc>
          <w:tcPr>
            <w:tcW w:w="1806" w:type="dxa"/>
          </w:tcPr>
          <w:p w14:paraId="0C063C1C" w14:textId="77777777" w:rsidR="002B203E" w:rsidRPr="002B203E" w:rsidRDefault="002B203E" w:rsidP="00F40C67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B203E">
              <w:rPr>
                <w:rFonts w:cs="Times New Roman"/>
                <w:b/>
                <w:bCs/>
                <w:sz w:val="20"/>
                <w:szCs w:val="20"/>
              </w:rPr>
              <w:t>Follow-up schedule</w:t>
            </w:r>
          </w:p>
        </w:tc>
        <w:tc>
          <w:tcPr>
            <w:tcW w:w="1145" w:type="dxa"/>
          </w:tcPr>
          <w:p w14:paraId="663CC115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203E">
              <w:rPr>
                <w:rFonts w:cs="Times New Roman"/>
                <w:b/>
                <w:bCs/>
                <w:sz w:val="20"/>
                <w:szCs w:val="20"/>
              </w:rPr>
              <w:t>Week 3</w:t>
            </w:r>
          </w:p>
        </w:tc>
        <w:tc>
          <w:tcPr>
            <w:tcW w:w="1380" w:type="dxa"/>
          </w:tcPr>
          <w:p w14:paraId="43C82456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203E">
              <w:rPr>
                <w:rFonts w:cs="Times New Roman"/>
                <w:b/>
                <w:bCs/>
                <w:sz w:val="20"/>
                <w:szCs w:val="20"/>
              </w:rPr>
              <w:t>Week 12</w:t>
            </w:r>
          </w:p>
        </w:tc>
        <w:tc>
          <w:tcPr>
            <w:tcW w:w="1380" w:type="dxa"/>
          </w:tcPr>
          <w:p w14:paraId="7026CBAF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203E">
              <w:rPr>
                <w:rFonts w:cs="Times New Roman"/>
                <w:b/>
                <w:bCs/>
                <w:sz w:val="20"/>
                <w:szCs w:val="20"/>
              </w:rPr>
              <w:t>Week 24</w:t>
            </w:r>
          </w:p>
        </w:tc>
        <w:tc>
          <w:tcPr>
            <w:tcW w:w="1380" w:type="dxa"/>
          </w:tcPr>
          <w:p w14:paraId="1B60ED9D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203E">
              <w:rPr>
                <w:rFonts w:cs="Times New Roman"/>
                <w:b/>
                <w:bCs/>
                <w:sz w:val="20"/>
                <w:szCs w:val="20"/>
              </w:rPr>
              <w:t>Month 9</w:t>
            </w:r>
          </w:p>
        </w:tc>
        <w:tc>
          <w:tcPr>
            <w:tcW w:w="1537" w:type="dxa"/>
          </w:tcPr>
          <w:p w14:paraId="70886F62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203E">
              <w:rPr>
                <w:rFonts w:cs="Times New Roman"/>
                <w:b/>
                <w:bCs/>
                <w:sz w:val="20"/>
                <w:szCs w:val="20"/>
              </w:rPr>
              <w:t>Month 12</w:t>
            </w:r>
          </w:p>
        </w:tc>
        <w:tc>
          <w:tcPr>
            <w:tcW w:w="1340" w:type="dxa"/>
          </w:tcPr>
          <w:p w14:paraId="3D25EA27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203E">
              <w:rPr>
                <w:rFonts w:cs="Times New Roman"/>
                <w:b/>
                <w:bCs/>
                <w:sz w:val="20"/>
                <w:szCs w:val="20"/>
              </w:rPr>
              <w:t>Month 18</w:t>
            </w:r>
          </w:p>
        </w:tc>
        <w:tc>
          <w:tcPr>
            <w:tcW w:w="1381" w:type="dxa"/>
          </w:tcPr>
          <w:p w14:paraId="7294B534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203E">
              <w:rPr>
                <w:rFonts w:cs="Times New Roman"/>
                <w:b/>
                <w:bCs/>
                <w:sz w:val="20"/>
                <w:szCs w:val="20"/>
              </w:rPr>
              <w:t>Month 24</w:t>
            </w:r>
          </w:p>
        </w:tc>
        <w:tc>
          <w:tcPr>
            <w:tcW w:w="1340" w:type="dxa"/>
          </w:tcPr>
          <w:p w14:paraId="4DF88054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203E">
              <w:rPr>
                <w:rFonts w:cs="Times New Roman"/>
                <w:b/>
                <w:bCs/>
                <w:sz w:val="20"/>
                <w:szCs w:val="20"/>
              </w:rPr>
              <w:t>Month 30</w:t>
            </w:r>
          </w:p>
        </w:tc>
        <w:tc>
          <w:tcPr>
            <w:tcW w:w="1340" w:type="dxa"/>
          </w:tcPr>
          <w:p w14:paraId="515FFAD8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203E">
              <w:rPr>
                <w:rFonts w:cs="Times New Roman"/>
                <w:b/>
                <w:bCs/>
                <w:sz w:val="20"/>
                <w:szCs w:val="20"/>
              </w:rPr>
              <w:t>Month</w:t>
            </w:r>
          </w:p>
          <w:p w14:paraId="6A27129F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203E">
              <w:rPr>
                <w:rFonts w:cs="Times New Roman"/>
                <w:b/>
                <w:bCs/>
                <w:sz w:val="20"/>
                <w:szCs w:val="20"/>
              </w:rPr>
              <w:t>36</w:t>
            </w:r>
          </w:p>
        </w:tc>
      </w:tr>
      <w:tr w:rsidR="002B203E" w14:paraId="3A16BDFD" w14:textId="77777777" w:rsidTr="002B203E">
        <w:trPr>
          <w:trHeight w:val="684"/>
        </w:trPr>
        <w:tc>
          <w:tcPr>
            <w:tcW w:w="1806" w:type="dxa"/>
          </w:tcPr>
          <w:p w14:paraId="0D90E1C5" w14:textId="77777777" w:rsidR="002B203E" w:rsidRPr="002B203E" w:rsidRDefault="002B203E" w:rsidP="00F40C67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B203E">
              <w:rPr>
                <w:rFonts w:cs="Times New Roman"/>
                <w:b/>
                <w:bCs/>
                <w:sz w:val="20"/>
                <w:szCs w:val="20"/>
              </w:rPr>
              <w:t>ENT exam</w:t>
            </w:r>
          </w:p>
        </w:tc>
        <w:tc>
          <w:tcPr>
            <w:tcW w:w="1145" w:type="dxa"/>
          </w:tcPr>
          <w:p w14:paraId="0A31EDA7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●</w:t>
            </w:r>
          </w:p>
        </w:tc>
        <w:tc>
          <w:tcPr>
            <w:tcW w:w="1380" w:type="dxa"/>
          </w:tcPr>
          <w:p w14:paraId="3876E427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●</w:t>
            </w:r>
          </w:p>
        </w:tc>
        <w:tc>
          <w:tcPr>
            <w:tcW w:w="1380" w:type="dxa"/>
          </w:tcPr>
          <w:p w14:paraId="441B86C2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●</w:t>
            </w:r>
          </w:p>
        </w:tc>
        <w:tc>
          <w:tcPr>
            <w:tcW w:w="1380" w:type="dxa"/>
          </w:tcPr>
          <w:p w14:paraId="6F0D8B1A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●</w:t>
            </w:r>
          </w:p>
        </w:tc>
        <w:tc>
          <w:tcPr>
            <w:tcW w:w="1537" w:type="dxa"/>
          </w:tcPr>
          <w:p w14:paraId="759E6159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●</w:t>
            </w:r>
          </w:p>
        </w:tc>
        <w:tc>
          <w:tcPr>
            <w:tcW w:w="1340" w:type="dxa"/>
          </w:tcPr>
          <w:p w14:paraId="58098BBE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●</w:t>
            </w:r>
          </w:p>
        </w:tc>
        <w:tc>
          <w:tcPr>
            <w:tcW w:w="1381" w:type="dxa"/>
          </w:tcPr>
          <w:p w14:paraId="0142CDF8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●</w:t>
            </w:r>
          </w:p>
        </w:tc>
        <w:tc>
          <w:tcPr>
            <w:tcW w:w="1340" w:type="dxa"/>
          </w:tcPr>
          <w:p w14:paraId="7AE463AE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●</w:t>
            </w:r>
          </w:p>
        </w:tc>
        <w:tc>
          <w:tcPr>
            <w:tcW w:w="1340" w:type="dxa"/>
          </w:tcPr>
          <w:p w14:paraId="26D0FA15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●</w:t>
            </w:r>
          </w:p>
        </w:tc>
      </w:tr>
      <w:tr w:rsidR="002B203E" w14:paraId="4DA3EB47" w14:textId="77777777" w:rsidTr="002B203E">
        <w:trPr>
          <w:trHeight w:val="463"/>
        </w:trPr>
        <w:tc>
          <w:tcPr>
            <w:tcW w:w="1806" w:type="dxa"/>
          </w:tcPr>
          <w:p w14:paraId="15835BE5" w14:textId="77777777" w:rsidR="002B203E" w:rsidRPr="002B203E" w:rsidRDefault="002B203E" w:rsidP="00F40C67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B203E">
              <w:rPr>
                <w:rFonts w:cs="Times New Roman"/>
                <w:b/>
                <w:bCs/>
                <w:sz w:val="20"/>
                <w:szCs w:val="20"/>
              </w:rPr>
              <w:t>Blood test</w:t>
            </w:r>
          </w:p>
        </w:tc>
        <w:tc>
          <w:tcPr>
            <w:tcW w:w="1145" w:type="dxa"/>
          </w:tcPr>
          <w:p w14:paraId="6B691085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●</w:t>
            </w:r>
          </w:p>
        </w:tc>
        <w:tc>
          <w:tcPr>
            <w:tcW w:w="1380" w:type="dxa"/>
          </w:tcPr>
          <w:p w14:paraId="38AB9E3A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●</w:t>
            </w:r>
          </w:p>
        </w:tc>
        <w:tc>
          <w:tcPr>
            <w:tcW w:w="1380" w:type="dxa"/>
          </w:tcPr>
          <w:p w14:paraId="2AE1DDBB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●</w:t>
            </w:r>
          </w:p>
        </w:tc>
        <w:tc>
          <w:tcPr>
            <w:tcW w:w="1380" w:type="dxa"/>
          </w:tcPr>
          <w:p w14:paraId="36040D6D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●</w:t>
            </w:r>
          </w:p>
        </w:tc>
        <w:tc>
          <w:tcPr>
            <w:tcW w:w="1537" w:type="dxa"/>
          </w:tcPr>
          <w:p w14:paraId="5483D4CE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●</w:t>
            </w:r>
          </w:p>
        </w:tc>
        <w:tc>
          <w:tcPr>
            <w:tcW w:w="1340" w:type="dxa"/>
          </w:tcPr>
          <w:p w14:paraId="6087C43E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●</w:t>
            </w:r>
          </w:p>
        </w:tc>
        <w:tc>
          <w:tcPr>
            <w:tcW w:w="1381" w:type="dxa"/>
          </w:tcPr>
          <w:p w14:paraId="53805D75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●</w:t>
            </w:r>
          </w:p>
        </w:tc>
        <w:tc>
          <w:tcPr>
            <w:tcW w:w="1340" w:type="dxa"/>
          </w:tcPr>
          <w:p w14:paraId="7E8E30A9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●</w:t>
            </w:r>
          </w:p>
        </w:tc>
        <w:tc>
          <w:tcPr>
            <w:tcW w:w="1340" w:type="dxa"/>
          </w:tcPr>
          <w:p w14:paraId="2FEDB776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●</w:t>
            </w:r>
          </w:p>
        </w:tc>
      </w:tr>
      <w:tr w:rsidR="002B203E" w14:paraId="1DDA95BB" w14:textId="77777777" w:rsidTr="002B203E">
        <w:trPr>
          <w:trHeight w:val="468"/>
        </w:trPr>
        <w:tc>
          <w:tcPr>
            <w:tcW w:w="1806" w:type="dxa"/>
          </w:tcPr>
          <w:p w14:paraId="2485F297" w14:textId="77777777" w:rsidR="002B203E" w:rsidRPr="002B203E" w:rsidRDefault="002B203E" w:rsidP="00F40C67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B203E">
              <w:rPr>
                <w:rFonts w:cs="Times New Roman"/>
                <w:b/>
                <w:bCs/>
                <w:sz w:val="20"/>
                <w:szCs w:val="20"/>
              </w:rPr>
              <w:t>MRI</w:t>
            </w:r>
          </w:p>
        </w:tc>
        <w:tc>
          <w:tcPr>
            <w:tcW w:w="1145" w:type="dxa"/>
          </w:tcPr>
          <w:p w14:paraId="41B83EA2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380" w:type="dxa"/>
          </w:tcPr>
          <w:p w14:paraId="54479408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1380" w:type="dxa"/>
          </w:tcPr>
          <w:p w14:paraId="5906E62C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1380" w:type="dxa"/>
          </w:tcPr>
          <w:p w14:paraId="78B91C11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1537" w:type="dxa"/>
          </w:tcPr>
          <w:p w14:paraId="7076C291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1340" w:type="dxa"/>
          </w:tcPr>
          <w:p w14:paraId="17132166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1381" w:type="dxa"/>
          </w:tcPr>
          <w:p w14:paraId="53F50F1C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1340" w:type="dxa"/>
          </w:tcPr>
          <w:p w14:paraId="7B5182D4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1340" w:type="dxa"/>
          </w:tcPr>
          <w:p w14:paraId="0115012C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○</w:t>
            </w:r>
          </w:p>
        </w:tc>
      </w:tr>
      <w:tr w:rsidR="002B203E" w14:paraId="047CE54B" w14:textId="77777777" w:rsidTr="002B203E">
        <w:trPr>
          <w:trHeight w:val="468"/>
        </w:trPr>
        <w:tc>
          <w:tcPr>
            <w:tcW w:w="1806" w:type="dxa"/>
          </w:tcPr>
          <w:p w14:paraId="65AEE8DF" w14:textId="77777777" w:rsidR="002B203E" w:rsidRPr="002B203E" w:rsidRDefault="002B203E" w:rsidP="00F40C67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B203E">
              <w:rPr>
                <w:rFonts w:cs="Times New Roman"/>
                <w:b/>
                <w:bCs/>
                <w:sz w:val="20"/>
                <w:szCs w:val="20"/>
              </w:rPr>
              <w:t>PET/CT</w:t>
            </w:r>
          </w:p>
        </w:tc>
        <w:tc>
          <w:tcPr>
            <w:tcW w:w="1145" w:type="dxa"/>
          </w:tcPr>
          <w:p w14:paraId="0228925D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380" w:type="dxa"/>
          </w:tcPr>
          <w:p w14:paraId="69839F66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●</w:t>
            </w:r>
          </w:p>
        </w:tc>
        <w:tc>
          <w:tcPr>
            <w:tcW w:w="1380" w:type="dxa"/>
          </w:tcPr>
          <w:p w14:paraId="7986ECF0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●</w:t>
            </w:r>
          </w:p>
        </w:tc>
        <w:tc>
          <w:tcPr>
            <w:tcW w:w="1380" w:type="dxa"/>
          </w:tcPr>
          <w:p w14:paraId="483C9EB6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37" w:type="dxa"/>
          </w:tcPr>
          <w:p w14:paraId="58A178C5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340" w:type="dxa"/>
          </w:tcPr>
          <w:p w14:paraId="45A2F070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381" w:type="dxa"/>
          </w:tcPr>
          <w:p w14:paraId="16EECE7C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340" w:type="dxa"/>
          </w:tcPr>
          <w:p w14:paraId="62741DB2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340" w:type="dxa"/>
          </w:tcPr>
          <w:p w14:paraId="1BA42DC7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2B203E" w14:paraId="4CF97AA4" w14:textId="77777777" w:rsidTr="002B203E">
        <w:trPr>
          <w:trHeight w:val="614"/>
        </w:trPr>
        <w:tc>
          <w:tcPr>
            <w:tcW w:w="1806" w:type="dxa"/>
          </w:tcPr>
          <w:p w14:paraId="467511FD" w14:textId="77777777" w:rsidR="002B203E" w:rsidRPr="002B203E" w:rsidRDefault="002B203E" w:rsidP="00F40C67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B203E">
              <w:rPr>
                <w:rFonts w:cs="Times New Roman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1145" w:type="dxa"/>
          </w:tcPr>
          <w:p w14:paraId="143FE30A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380" w:type="dxa"/>
          </w:tcPr>
          <w:p w14:paraId="71F5BF16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380" w:type="dxa"/>
          </w:tcPr>
          <w:p w14:paraId="7BB0A1A1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380" w:type="dxa"/>
          </w:tcPr>
          <w:p w14:paraId="42359A65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●</w:t>
            </w:r>
          </w:p>
        </w:tc>
        <w:tc>
          <w:tcPr>
            <w:tcW w:w="1537" w:type="dxa"/>
          </w:tcPr>
          <w:p w14:paraId="1D70E6BE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●</w:t>
            </w:r>
          </w:p>
        </w:tc>
        <w:tc>
          <w:tcPr>
            <w:tcW w:w="1340" w:type="dxa"/>
          </w:tcPr>
          <w:p w14:paraId="0F50B688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●</w:t>
            </w:r>
          </w:p>
        </w:tc>
        <w:tc>
          <w:tcPr>
            <w:tcW w:w="1381" w:type="dxa"/>
          </w:tcPr>
          <w:p w14:paraId="26773907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●</w:t>
            </w:r>
          </w:p>
        </w:tc>
        <w:tc>
          <w:tcPr>
            <w:tcW w:w="1340" w:type="dxa"/>
          </w:tcPr>
          <w:p w14:paraId="46D38F2B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●</w:t>
            </w:r>
          </w:p>
        </w:tc>
        <w:tc>
          <w:tcPr>
            <w:tcW w:w="1340" w:type="dxa"/>
          </w:tcPr>
          <w:p w14:paraId="3D28455B" w14:textId="77777777" w:rsidR="002B203E" w:rsidRPr="002B203E" w:rsidRDefault="002B203E" w:rsidP="00F40C6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203E">
              <w:rPr>
                <w:rFonts w:cs="Times New Roman"/>
                <w:sz w:val="20"/>
                <w:szCs w:val="20"/>
              </w:rPr>
              <w:t>●</w:t>
            </w:r>
          </w:p>
        </w:tc>
      </w:tr>
    </w:tbl>
    <w:p w14:paraId="19E2C377" w14:textId="68A9B7C6" w:rsidR="002B203E" w:rsidRPr="002B203E" w:rsidRDefault="002B203E" w:rsidP="002B203E">
      <w:pPr>
        <w:spacing w:line="276" w:lineRule="auto"/>
        <w:rPr>
          <w:rFonts w:cs="Times New Roman"/>
          <w:sz w:val="20"/>
          <w:szCs w:val="20"/>
        </w:rPr>
      </w:pPr>
      <w:r w:rsidRPr="002B203E">
        <w:rPr>
          <w:rFonts w:cs="Times New Roman"/>
          <w:sz w:val="20"/>
          <w:szCs w:val="20"/>
        </w:rPr>
        <w:t>●</w:t>
      </w:r>
      <w:r>
        <w:rPr>
          <w:rFonts w:cs="Times New Roman"/>
          <w:sz w:val="20"/>
          <w:szCs w:val="20"/>
        </w:rPr>
        <w:t xml:space="preserve"> – obligatory examination; </w:t>
      </w:r>
      <w:r w:rsidRPr="002B203E">
        <w:rPr>
          <w:rFonts w:cs="Times New Roman"/>
          <w:sz w:val="20"/>
          <w:szCs w:val="20"/>
        </w:rPr>
        <w:t>○</w:t>
      </w:r>
      <w:r>
        <w:rPr>
          <w:rFonts w:cs="Times New Roman"/>
          <w:sz w:val="20"/>
          <w:szCs w:val="20"/>
        </w:rPr>
        <w:t xml:space="preserve"> – facultative examination; </w:t>
      </w:r>
      <w:r w:rsidRPr="002B203E">
        <w:rPr>
          <w:rFonts w:cs="Times New Roman"/>
          <w:sz w:val="20"/>
          <w:szCs w:val="20"/>
        </w:rPr>
        <w:t>ENT – clinical and/or endoscopic examination by otolaryngologist or orofacial surgeon; Blood test – blood count, biochemistry, SCCA marker, thyroid hormones; MRI – Magnetic resonance imaging optional in selected cases where CT or PET/CT do not provide sufficient information; PET/CT – positron emission computed tomography during the first 6 months to assess the dynamics of tumor regression after treatment and to distinguish between post-treatment changes and viable residual tumor; CT – computed tomography, after 36 months of follow-up, imaging examination is indicated less frequently, depending on patient and tumor characteristics.</w:t>
      </w:r>
    </w:p>
    <w:p w14:paraId="47F87C1B" w14:textId="32132E46" w:rsidR="008D1AA8" w:rsidRPr="008D1AA8" w:rsidRDefault="008D1AA8" w:rsidP="008D1AA8">
      <w:pPr>
        <w:rPr>
          <w:rFonts w:cs="Times New Roman"/>
          <w:b/>
          <w:bCs/>
          <w:sz w:val="20"/>
          <w:szCs w:val="20"/>
        </w:rPr>
      </w:pPr>
      <w:r w:rsidRPr="008D1AA8">
        <w:rPr>
          <w:rFonts w:cs="Times New Roman"/>
          <w:b/>
          <w:bCs/>
          <w:sz w:val="20"/>
          <w:szCs w:val="20"/>
        </w:rPr>
        <w:lastRenderedPageBreak/>
        <w:t>Table S</w:t>
      </w:r>
      <w:r w:rsidR="002B203E">
        <w:rPr>
          <w:rFonts w:cs="Times New Roman"/>
          <w:b/>
          <w:bCs/>
          <w:sz w:val="20"/>
          <w:szCs w:val="20"/>
        </w:rPr>
        <w:t>2:</w:t>
      </w:r>
      <w:r w:rsidRPr="008D1AA8">
        <w:rPr>
          <w:rFonts w:cs="Times New Roman"/>
          <w:b/>
          <w:bCs/>
          <w:sz w:val="20"/>
          <w:szCs w:val="20"/>
        </w:rPr>
        <w:t xml:space="preserve"> Tumor and treatment characteristic </w:t>
      </w:r>
    </w:p>
    <w:tbl>
      <w:tblPr>
        <w:tblStyle w:val="Mkatabulky"/>
        <w:tblW w:w="13550" w:type="dxa"/>
        <w:tblLook w:val="04A0" w:firstRow="1" w:lastRow="0" w:firstColumn="1" w:lastColumn="0" w:noHBand="0" w:noVBand="1"/>
      </w:tblPr>
      <w:tblGrid>
        <w:gridCol w:w="3114"/>
        <w:gridCol w:w="8505"/>
        <w:gridCol w:w="1931"/>
      </w:tblGrid>
      <w:tr w:rsidR="008D1AA8" w:rsidRPr="008D1AA8" w14:paraId="642C7B79" w14:textId="77777777" w:rsidTr="002B203E">
        <w:trPr>
          <w:trHeight w:val="15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E062E" w14:textId="77777777" w:rsidR="008D1AA8" w:rsidRPr="008D1AA8" w:rsidRDefault="008D1AA8" w:rsidP="00F40C6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D1AA8">
              <w:rPr>
                <w:rFonts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FDB8A" w14:textId="77777777" w:rsidR="008D1AA8" w:rsidRPr="008D1AA8" w:rsidRDefault="008D1AA8" w:rsidP="00F40C67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62C40" w14:textId="77777777" w:rsidR="008D1AA8" w:rsidRPr="008D1AA8" w:rsidRDefault="008D1AA8" w:rsidP="00F40C6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D1AA8">
              <w:rPr>
                <w:rFonts w:cs="Times New Roman"/>
                <w:b/>
                <w:bCs/>
                <w:sz w:val="20"/>
                <w:szCs w:val="20"/>
              </w:rPr>
              <w:t>No. of patients (%)</w:t>
            </w:r>
          </w:p>
        </w:tc>
      </w:tr>
      <w:tr w:rsidR="002B203E" w:rsidRPr="008D1AA8" w14:paraId="77767BFA" w14:textId="77777777" w:rsidTr="002B203E">
        <w:trPr>
          <w:trHeight w:val="157"/>
        </w:trPr>
        <w:tc>
          <w:tcPr>
            <w:tcW w:w="116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9C433" w14:textId="77777777" w:rsidR="008D1AA8" w:rsidRPr="008D1AA8" w:rsidRDefault="008D1AA8" w:rsidP="00F40C6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D1AA8">
              <w:rPr>
                <w:rFonts w:cs="Times New Roman"/>
                <w:b/>
                <w:bCs/>
                <w:sz w:val="20"/>
                <w:szCs w:val="20"/>
              </w:rPr>
              <w:t>Tumor site specification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899F0" w14:textId="77777777" w:rsidR="008D1AA8" w:rsidRPr="008D1AA8" w:rsidRDefault="008D1AA8" w:rsidP="00F40C67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D1AA8" w:rsidRPr="008D1AA8" w14:paraId="3BC7546B" w14:textId="77777777" w:rsidTr="002B203E">
        <w:trPr>
          <w:trHeight w:val="15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F2653" w14:textId="77777777" w:rsidR="008D1AA8" w:rsidRPr="008D1AA8" w:rsidRDefault="008D1AA8" w:rsidP="00F40C6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D1AA8">
              <w:rPr>
                <w:rFonts w:cs="Times New Roman"/>
                <w:b/>
                <w:bCs/>
                <w:sz w:val="20"/>
                <w:szCs w:val="20"/>
              </w:rPr>
              <w:t>Anatomic subsite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E056A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Hypopharynx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25D04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7 (12.7)</w:t>
            </w:r>
          </w:p>
        </w:tc>
      </w:tr>
      <w:tr w:rsidR="008D1AA8" w:rsidRPr="008D1AA8" w14:paraId="246D99BF" w14:textId="77777777" w:rsidTr="002B203E">
        <w:trPr>
          <w:trHeight w:val="157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FE7146" w14:textId="77777777" w:rsidR="008D1AA8" w:rsidRPr="008D1AA8" w:rsidRDefault="008D1AA8" w:rsidP="00F40C67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C738F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8D1AA8">
              <w:rPr>
                <w:rFonts w:cs="Times New Roman"/>
                <w:sz w:val="20"/>
                <w:szCs w:val="20"/>
              </w:rPr>
              <w:t>Tonsila</w:t>
            </w:r>
            <w:proofErr w:type="spellEnd"/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9E25C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12 (21.8)</w:t>
            </w:r>
          </w:p>
        </w:tc>
      </w:tr>
      <w:tr w:rsidR="008D1AA8" w:rsidRPr="008D1AA8" w14:paraId="5123027E" w14:textId="77777777" w:rsidTr="002B203E">
        <w:trPr>
          <w:trHeight w:val="157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BB00251" w14:textId="77777777" w:rsidR="008D1AA8" w:rsidRPr="008D1AA8" w:rsidRDefault="008D1AA8" w:rsidP="00F40C67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58D4E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Soft palate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AC5CC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2 (3.6)</w:t>
            </w:r>
          </w:p>
        </w:tc>
      </w:tr>
      <w:tr w:rsidR="008D1AA8" w:rsidRPr="008D1AA8" w14:paraId="3C08D764" w14:textId="77777777" w:rsidTr="002B203E">
        <w:trPr>
          <w:trHeight w:val="157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237E61" w14:textId="77777777" w:rsidR="008D1AA8" w:rsidRPr="008D1AA8" w:rsidRDefault="008D1AA8" w:rsidP="00F40C67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42A94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Base of tongue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2335B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5 (9.1)</w:t>
            </w:r>
          </w:p>
        </w:tc>
      </w:tr>
      <w:tr w:rsidR="008D1AA8" w:rsidRPr="008D1AA8" w14:paraId="62CE4E49" w14:textId="77777777" w:rsidTr="002B203E">
        <w:trPr>
          <w:trHeight w:val="157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A3BED0C" w14:textId="77777777" w:rsidR="008D1AA8" w:rsidRPr="008D1AA8" w:rsidRDefault="008D1AA8" w:rsidP="00F40C67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1B768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Oral tongue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5E6A6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5 (9.1)</w:t>
            </w:r>
          </w:p>
        </w:tc>
      </w:tr>
      <w:tr w:rsidR="008D1AA8" w:rsidRPr="008D1AA8" w14:paraId="78691429" w14:textId="77777777" w:rsidTr="002B203E">
        <w:trPr>
          <w:trHeight w:val="157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9E3A83" w14:textId="77777777" w:rsidR="008D1AA8" w:rsidRPr="008D1AA8" w:rsidRDefault="008D1AA8" w:rsidP="00F40C67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76DF6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Floor of the mouth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23CF3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11 (20)</w:t>
            </w:r>
          </w:p>
        </w:tc>
      </w:tr>
      <w:tr w:rsidR="008D1AA8" w:rsidRPr="008D1AA8" w14:paraId="7C46D6FC" w14:textId="77777777" w:rsidTr="002B203E">
        <w:trPr>
          <w:trHeight w:val="157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2375995" w14:textId="77777777" w:rsidR="008D1AA8" w:rsidRPr="008D1AA8" w:rsidRDefault="008D1AA8" w:rsidP="00F40C67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4B086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Alveolar ridge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4E736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7 (12.7)</w:t>
            </w:r>
          </w:p>
        </w:tc>
      </w:tr>
      <w:tr w:rsidR="008D1AA8" w:rsidRPr="008D1AA8" w14:paraId="646A5D2B" w14:textId="77777777" w:rsidTr="002B203E">
        <w:trPr>
          <w:trHeight w:val="157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B26F9E" w14:textId="77777777" w:rsidR="008D1AA8" w:rsidRPr="008D1AA8" w:rsidRDefault="008D1AA8" w:rsidP="00F40C67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0D3CC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Glottis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9F2F4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3 (5.5)</w:t>
            </w:r>
          </w:p>
        </w:tc>
      </w:tr>
      <w:tr w:rsidR="008D1AA8" w:rsidRPr="008D1AA8" w14:paraId="38E25AEC" w14:textId="77777777" w:rsidTr="002B203E">
        <w:trPr>
          <w:trHeight w:val="157"/>
        </w:trPr>
        <w:tc>
          <w:tcPr>
            <w:tcW w:w="31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5355A" w14:textId="77777777" w:rsidR="008D1AA8" w:rsidRPr="008D1AA8" w:rsidRDefault="008D1AA8" w:rsidP="00F40C67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CABC5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8D1AA8">
              <w:rPr>
                <w:rFonts w:cs="Times New Roman"/>
                <w:sz w:val="20"/>
                <w:szCs w:val="20"/>
              </w:rPr>
              <w:t>Supraglottis</w:t>
            </w:r>
            <w:proofErr w:type="spellEnd"/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65186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3 (5.5)</w:t>
            </w:r>
          </w:p>
        </w:tc>
      </w:tr>
      <w:tr w:rsidR="002B203E" w:rsidRPr="008D1AA8" w14:paraId="5A556B93" w14:textId="77777777" w:rsidTr="002B203E">
        <w:trPr>
          <w:trHeight w:val="157"/>
        </w:trPr>
        <w:tc>
          <w:tcPr>
            <w:tcW w:w="116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6D005" w14:textId="77777777" w:rsidR="008D1AA8" w:rsidRPr="008D1AA8" w:rsidRDefault="008D1AA8" w:rsidP="00F40C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b/>
                <w:bCs/>
                <w:sz w:val="20"/>
                <w:szCs w:val="20"/>
              </w:rPr>
              <w:t>RT regimens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74A2E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D1AA8" w:rsidRPr="008D1AA8" w14:paraId="15C25302" w14:textId="77777777" w:rsidTr="002B203E">
        <w:trPr>
          <w:trHeight w:val="157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0CCE55" w14:textId="77777777" w:rsidR="008D1AA8" w:rsidRPr="008D1AA8" w:rsidRDefault="008D1AA8" w:rsidP="00F40C67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8D1AA8">
              <w:rPr>
                <w:rFonts w:cs="Times New Roman"/>
                <w:b/>
                <w:bCs/>
                <w:sz w:val="20"/>
                <w:szCs w:val="20"/>
              </w:rPr>
              <w:t>Normofractionated</w:t>
            </w:r>
            <w:proofErr w:type="spellEnd"/>
            <w:r w:rsidRPr="008D1AA8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443E1" w14:textId="77777777" w:rsidR="008D1AA8" w:rsidRPr="008D1AA8" w:rsidRDefault="008D1AA8" w:rsidP="008D1A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70Gy in 2Gy/day for 7 weeks (total 35 fractions) + cisplatin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D06FF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25 (45.5)</w:t>
            </w:r>
          </w:p>
        </w:tc>
      </w:tr>
      <w:tr w:rsidR="008D1AA8" w:rsidRPr="008D1AA8" w14:paraId="1F72E968" w14:textId="77777777" w:rsidTr="002B203E">
        <w:trPr>
          <w:trHeight w:val="157"/>
        </w:trPr>
        <w:tc>
          <w:tcPr>
            <w:tcW w:w="31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73C8E" w14:textId="77777777" w:rsidR="008D1AA8" w:rsidRPr="008D1AA8" w:rsidRDefault="008D1AA8" w:rsidP="00F40C67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B02B4" w14:textId="77777777" w:rsidR="008D1AA8" w:rsidRPr="008D1AA8" w:rsidRDefault="008D1AA8" w:rsidP="008D1A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70Gy in 2Gy/day for 7 weeks (total 35 fractions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39B8B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5 (9.1)</w:t>
            </w:r>
          </w:p>
        </w:tc>
      </w:tr>
      <w:tr w:rsidR="008D1AA8" w:rsidRPr="008D1AA8" w14:paraId="13C2F3C2" w14:textId="77777777" w:rsidTr="002B203E">
        <w:trPr>
          <w:trHeight w:val="15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10051" w14:textId="77777777" w:rsidR="008D1AA8" w:rsidRPr="008D1AA8" w:rsidRDefault="008D1AA8" w:rsidP="00F40C67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8D1AA8">
              <w:rPr>
                <w:rFonts w:cs="Times New Roman"/>
                <w:b/>
                <w:bCs/>
                <w:sz w:val="20"/>
                <w:szCs w:val="20"/>
              </w:rPr>
              <w:lastRenderedPageBreak/>
              <w:t>Hyperfractionated</w:t>
            </w:r>
            <w:proofErr w:type="spellEnd"/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5EC7C" w14:textId="77777777" w:rsidR="008D1AA8" w:rsidRPr="008D1AA8" w:rsidRDefault="008D1AA8" w:rsidP="008D1A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72.5Gy in 1.45Gy per fraction two times per day for 5 weeks (total 50 fractions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E0858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5 (9.1)</w:t>
            </w:r>
          </w:p>
        </w:tc>
      </w:tr>
      <w:tr w:rsidR="008D1AA8" w:rsidRPr="008D1AA8" w14:paraId="677BE170" w14:textId="77777777" w:rsidTr="002B203E">
        <w:trPr>
          <w:trHeight w:val="157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0E2082" w14:textId="77777777" w:rsidR="008D1AA8" w:rsidRPr="008D1AA8" w:rsidRDefault="008D1AA8" w:rsidP="00F40C6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D1AA8">
              <w:rPr>
                <w:rFonts w:cs="Times New Roman"/>
                <w:b/>
                <w:bCs/>
                <w:sz w:val="20"/>
                <w:szCs w:val="20"/>
              </w:rPr>
              <w:t>Dose escalated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1FC8E" w14:textId="77777777" w:rsidR="008D1AA8" w:rsidRPr="008D1AA8" w:rsidRDefault="008D1AA8" w:rsidP="008D1A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70Gy in 2Gy/day for 7 weeks (total 35 fractions) + SBRT boost of 10Gy in 2fractions *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2D1EA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7 (12.7)</w:t>
            </w:r>
          </w:p>
        </w:tc>
      </w:tr>
      <w:tr w:rsidR="008D1AA8" w:rsidRPr="008D1AA8" w14:paraId="00538518" w14:textId="77777777" w:rsidTr="002B203E">
        <w:trPr>
          <w:trHeight w:val="157"/>
        </w:trPr>
        <w:tc>
          <w:tcPr>
            <w:tcW w:w="31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460F4" w14:textId="77777777" w:rsidR="008D1AA8" w:rsidRPr="008D1AA8" w:rsidRDefault="008D1AA8" w:rsidP="00F40C67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82D41" w14:textId="77777777" w:rsidR="008D1AA8" w:rsidRPr="008D1AA8" w:rsidRDefault="008D1AA8" w:rsidP="008D1A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72.5Gy in 1.45Gy per fraction two times per day for 5 weeks (total 50 fractions)  + SBRT boost of 10Gy in 2 fractions *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D14CB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4 (7.3)</w:t>
            </w:r>
          </w:p>
        </w:tc>
      </w:tr>
      <w:tr w:rsidR="008D1AA8" w:rsidRPr="008D1AA8" w14:paraId="03186932" w14:textId="77777777" w:rsidTr="002B203E">
        <w:trPr>
          <w:trHeight w:val="157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2598ED" w14:textId="77777777" w:rsidR="008D1AA8" w:rsidRPr="008D1AA8" w:rsidRDefault="008D1AA8" w:rsidP="00F40C6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D1AA8">
              <w:rPr>
                <w:rFonts w:cs="Times New Roman"/>
                <w:b/>
                <w:bCs/>
                <w:sz w:val="20"/>
                <w:szCs w:val="20"/>
              </w:rPr>
              <w:t>Accelerated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88037" w14:textId="77777777" w:rsidR="008D1AA8" w:rsidRPr="008D1AA8" w:rsidRDefault="008D1AA8" w:rsidP="008D1A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55Gy in 2,75Gy/</w:t>
            </w:r>
            <w:proofErr w:type="spellStart"/>
            <w:r w:rsidRPr="008D1AA8">
              <w:rPr>
                <w:rFonts w:cs="Times New Roman"/>
                <w:sz w:val="20"/>
                <w:szCs w:val="20"/>
              </w:rPr>
              <w:t>dya</w:t>
            </w:r>
            <w:proofErr w:type="spellEnd"/>
            <w:r w:rsidRPr="008D1AA8">
              <w:rPr>
                <w:rFonts w:cs="Times New Roman"/>
                <w:sz w:val="20"/>
                <w:szCs w:val="20"/>
              </w:rPr>
              <w:t xml:space="preserve"> for 4 weeks (total 20 fractions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B5DC0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1 (1.8)</w:t>
            </w:r>
          </w:p>
        </w:tc>
      </w:tr>
      <w:tr w:rsidR="008D1AA8" w:rsidRPr="008D1AA8" w14:paraId="316BCD28" w14:textId="77777777" w:rsidTr="002B203E">
        <w:trPr>
          <w:trHeight w:val="157"/>
        </w:trPr>
        <w:tc>
          <w:tcPr>
            <w:tcW w:w="31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847E1" w14:textId="77777777" w:rsidR="008D1AA8" w:rsidRPr="008D1AA8" w:rsidRDefault="008D1AA8" w:rsidP="00F40C67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A5CBB" w14:textId="77777777" w:rsidR="008D1AA8" w:rsidRPr="008D1AA8" w:rsidRDefault="008D1AA8" w:rsidP="008D1A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60Gy in a split course of 30Gy in 3Gy per fraction + 30Gy in 2Gy per fraction for 5 weeks (total 25fractions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4422F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8 (14.5)</w:t>
            </w:r>
          </w:p>
        </w:tc>
      </w:tr>
      <w:tr w:rsidR="002B203E" w:rsidRPr="008D1AA8" w14:paraId="38A7261E" w14:textId="77777777" w:rsidTr="002B203E">
        <w:trPr>
          <w:trHeight w:val="157"/>
        </w:trPr>
        <w:tc>
          <w:tcPr>
            <w:tcW w:w="116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A4755" w14:textId="77777777" w:rsidR="008D1AA8" w:rsidRPr="008D1AA8" w:rsidRDefault="008D1AA8" w:rsidP="00F40C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b/>
                <w:bCs/>
                <w:sz w:val="20"/>
                <w:szCs w:val="20"/>
              </w:rPr>
              <w:t>Chemotherapy regimen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F4C84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D1AA8" w:rsidRPr="008D1AA8" w14:paraId="231375B3" w14:textId="77777777" w:rsidTr="002B203E">
        <w:trPr>
          <w:trHeight w:val="157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F6E0F48" w14:textId="77777777" w:rsidR="008D1AA8" w:rsidRPr="008D1AA8" w:rsidRDefault="008D1AA8" w:rsidP="00F40C6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D1AA8">
              <w:rPr>
                <w:rFonts w:cs="Times New Roman"/>
                <w:b/>
                <w:bCs/>
                <w:sz w:val="20"/>
                <w:szCs w:val="20"/>
              </w:rPr>
              <w:t xml:space="preserve">Type and dose of chemotherapy 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D3AD0" w14:textId="77777777" w:rsidR="008D1AA8" w:rsidRPr="008D1AA8" w:rsidRDefault="008D1AA8" w:rsidP="008D1A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Cisplatin 100mg/m2 on days 1, 22 and 4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60890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13 (23.6)</w:t>
            </w:r>
          </w:p>
        </w:tc>
      </w:tr>
      <w:tr w:rsidR="008D1AA8" w:rsidRPr="008D1AA8" w14:paraId="71A983E2" w14:textId="77777777" w:rsidTr="002B203E">
        <w:trPr>
          <w:trHeight w:val="157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971165" w14:textId="77777777" w:rsidR="008D1AA8" w:rsidRPr="008D1AA8" w:rsidRDefault="008D1AA8" w:rsidP="00F40C67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32078" w14:textId="77777777" w:rsidR="008D1AA8" w:rsidRPr="008D1AA8" w:rsidRDefault="008D1AA8" w:rsidP="008D1A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 xml:space="preserve">Cisplatin 40mg/m2 on </w:t>
            </w:r>
            <w:proofErr w:type="spellStart"/>
            <w:r w:rsidRPr="008D1AA8">
              <w:rPr>
                <w:rFonts w:cs="Times New Roman"/>
                <w:sz w:val="20"/>
                <w:szCs w:val="20"/>
              </w:rPr>
              <w:t>weeks</w:t>
            </w:r>
            <w:proofErr w:type="spellEnd"/>
            <w:r w:rsidRPr="008D1AA8">
              <w:rPr>
                <w:rFonts w:cs="Times New Roman"/>
                <w:sz w:val="20"/>
                <w:szCs w:val="20"/>
              </w:rPr>
              <w:t xml:space="preserve"> 1-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147BA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12 (21.8)</w:t>
            </w:r>
          </w:p>
        </w:tc>
      </w:tr>
      <w:tr w:rsidR="008D1AA8" w:rsidRPr="008D1AA8" w14:paraId="79802DBA" w14:textId="77777777" w:rsidTr="002B203E">
        <w:trPr>
          <w:trHeight w:val="157"/>
        </w:trPr>
        <w:tc>
          <w:tcPr>
            <w:tcW w:w="31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562BA" w14:textId="77777777" w:rsidR="008D1AA8" w:rsidRPr="008D1AA8" w:rsidRDefault="008D1AA8" w:rsidP="00F40C67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92329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No chemotherapy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68819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30 (54.6)</w:t>
            </w:r>
          </w:p>
        </w:tc>
      </w:tr>
      <w:tr w:rsidR="008D1AA8" w:rsidRPr="008D1AA8" w14:paraId="72FDD41F" w14:textId="77777777" w:rsidTr="002B203E">
        <w:trPr>
          <w:trHeight w:val="157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672225" w14:textId="77777777" w:rsidR="008D1AA8" w:rsidRPr="008D1AA8" w:rsidRDefault="008D1AA8" w:rsidP="00F40C6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D1AA8">
              <w:rPr>
                <w:rFonts w:cs="Times New Roman"/>
                <w:b/>
                <w:bCs/>
                <w:sz w:val="20"/>
                <w:szCs w:val="20"/>
              </w:rPr>
              <w:t xml:space="preserve">Cumulative dose of cisplatin </w:t>
            </w:r>
            <w:r w:rsidRPr="008D1AA8">
              <w:rPr>
                <w:rFonts w:cs="Times New Roman"/>
                <w:b/>
                <w:bCs/>
                <w:sz w:val="20"/>
                <w:szCs w:val="20"/>
                <w:u w:val="single"/>
              </w:rPr>
              <w:t>&gt;</w:t>
            </w:r>
            <w:r w:rsidRPr="008D1AA8">
              <w:rPr>
                <w:rFonts w:cs="Times New Roman"/>
                <w:b/>
                <w:bCs/>
                <w:sz w:val="20"/>
                <w:szCs w:val="20"/>
              </w:rPr>
              <w:t xml:space="preserve"> 200mg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5BCBC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6433A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9 (16.4)</w:t>
            </w:r>
          </w:p>
        </w:tc>
      </w:tr>
      <w:tr w:rsidR="008D1AA8" w:rsidRPr="008D1AA8" w14:paraId="4A1084CE" w14:textId="77777777" w:rsidTr="002B203E">
        <w:trPr>
          <w:trHeight w:val="157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BF911E" w14:textId="77777777" w:rsidR="008D1AA8" w:rsidRPr="008D1AA8" w:rsidRDefault="008D1AA8" w:rsidP="00F40C67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ED615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7C796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16 (29.1)</w:t>
            </w:r>
          </w:p>
        </w:tc>
      </w:tr>
      <w:tr w:rsidR="008D1AA8" w:rsidRPr="008D1AA8" w14:paraId="2ABAA557" w14:textId="77777777" w:rsidTr="002B203E">
        <w:trPr>
          <w:trHeight w:val="157"/>
        </w:trPr>
        <w:tc>
          <w:tcPr>
            <w:tcW w:w="31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3BF54" w14:textId="77777777" w:rsidR="008D1AA8" w:rsidRPr="008D1AA8" w:rsidRDefault="008D1AA8" w:rsidP="00F40C67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FFA51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2D88F" w14:textId="77777777" w:rsidR="008D1AA8" w:rsidRPr="008D1AA8" w:rsidRDefault="008D1AA8" w:rsidP="00F40C67">
            <w:pPr>
              <w:rPr>
                <w:rFonts w:cs="Times New Roman"/>
                <w:sz w:val="20"/>
                <w:szCs w:val="20"/>
              </w:rPr>
            </w:pPr>
            <w:r w:rsidRPr="008D1AA8">
              <w:rPr>
                <w:rFonts w:cs="Times New Roman"/>
                <w:sz w:val="20"/>
                <w:szCs w:val="20"/>
              </w:rPr>
              <w:t>30 (54.5)</w:t>
            </w:r>
          </w:p>
        </w:tc>
      </w:tr>
    </w:tbl>
    <w:p w14:paraId="5565C7B5" w14:textId="77777777" w:rsidR="008D1AA8" w:rsidRPr="008D1AA8" w:rsidRDefault="008D1AA8" w:rsidP="008D1AA8">
      <w:pPr>
        <w:spacing w:line="276" w:lineRule="auto"/>
        <w:rPr>
          <w:rFonts w:cs="Times New Roman"/>
          <w:sz w:val="22"/>
        </w:rPr>
      </w:pPr>
      <w:r w:rsidRPr="008D1AA8">
        <w:rPr>
          <w:rFonts w:cs="Times New Roman"/>
          <w:sz w:val="20"/>
          <w:szCs w:val="20"/>
        </w:rPr>
        <w:t>*) Only for patients with floor of the mouth tumors; RT = radiotherapy; SBRT = stereotactic body radiotherapy;</w:t>
      </w:r>
      <w:r w:rsidRPr="008D1AA8">
        <w:rPr>
          <w:rFonts w:cs="Times New Roman"/>
          <w:sz w:val="22"/>
        </w:rPr>
        <w:t xml:space="preserve"> </w:t>
      </w:r>
    </w:p>
    <w:p w14:paraId="39456575" w14:textId="77777777" w:rsidR="008D1AA8" w:rsidRDefault="008D1AA8" w:rsidP="008D1AA8"/>
    <w:p w14:paraId="06F07ACE" w14:textId="77777777" w:rsidR="008D1AA8" w:rsidRDefault="008D1AA8" w:rsidP="008D1AA8"/>
    <w:p w14:paraId="5EF1E1B9" w14:textId="47586AE6" w:rsidR="00D249E0" w:rsidRDefault="00D249E0" w:rsidP="00D249E0">
      <w:pPr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lastRenderedPageBreak/>
        <w:t>Table S</w:t>
      </w:r>
      <w:r w:rsidR="002B203E">
        <w:rPr>
          <w:rFonts w:cs="Times New Roman"/>
          <w:b/>
          <w:bCs/>
          <w:sz w:val="20"/>
          <w:szCs w:val="20"/>
        </w:rPr>
        <w:t>3</w:t>
      </w:r>
      <w:r>
        <w:rPr>
          <w:rFonts w:cs="Times New Roman"/>
          <w:b/>
          <w:bCs/>
          <w:sz w:val="20"/>
          <w:szCs w:val="20"/>
        </w:rPr>
        <w:t>: Survival rates in relationship to patients and tumor characteristics</w:t>
      </w:r>
    </w:p>
    <w:tbl>
      <w:tblPr>
        <w:tblpPr w:leftFromText="141" w:rightFromText="141" w:vertAnchor="text" w:tblpY="1"/>
        <w:tblOverlap w:val="never"/>
        <w:tblW w:w="136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4"/>
        <w:gridCol w:w="656"/>
        <w:gridCol w:w="697"/>
        <w:gridCol w:w="697"/>
        <w:gridCol w:w="1033"/>
        <w:gridCol w:w="514"/>
        <w:gridCol w:w="697"/>
        <w:gridCol w:w="1066"/>
        <w:gridCol w:w="524"/>
        <w:gridCol w:w="697"/>
        <w:gridCol w:w="1085"/>
        <w:gridCol w:w="558"/>
        <w:gridCol w:w="697"/>
        <w:gridCol w:w="1052"/>
        <w:gridCol w:w="552"/>
        <w:gridCol w:w="697"/>
        <w:gridCol w:w="1033"/>
        <w:gridCol w:w="490"/>
        <w:gridCol w:w="50"/>
      </w:tblGrid>
      <w:tr w:rsidR="00D249E0" w:rsidRPr="00E93843" w14:paraId="0F41BD83" w14:textId="77777777" w:rsidTr="00D249E0">
        <w:trPr>
          <w:trHeight w:val="148"/>
          <w:tblHeader/>
        </w:trPr>
        <w:tc>
          <w:tcPr>
            <w:tcW w:w="1550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6D4F27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  <w:t>Parameter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822F94" w14:textId="77777777" w:rsidR="00D249E0" w:rsidRPr="00E93843" w:rsidRDefault="00D249E0" w:rsidP="00D249E0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</w:p>
        </w:tc>
        <w:tc>
          <w:tcPr>
            <w:tcW w:w="224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684B9C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OS</w:t>
            </w:r>
          </w:p>
        </w:tc>
        <w:tc>
          <w:tcPr>
            <w:tcW w:w="228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297504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DSS</w:t>
            </w:r>
          </w:p>
        </w:tc>
        <w:tc>
          <w:tcPr>
            <w:tcW w:w="234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7AF005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DFS</w:t>
            </w:r>
          </w:p>
        </w:tc>
        <w:tc>
          <w:tcPr>
            <w:tcW w:w="230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56DA4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DMFS</w:t>
            </w:r>
          </w:p>
        </w:tc>
        <w:tc>
          <w:tcPr>
            <w:tcW w:w="226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0126FE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LRFS</w:t>
            </w:r>
          </w:p>
        </w:tc>
      </w:tr>
      <w:tr w:rsidR="00D249E0" w:rsidRPr="00E93843" w14:paraId="2C4D01CC" w14:textId="77777777" w:rsidTr="00D249E0">
        <w:trPr>
          <w:gridAfter w:val="1"/>
          <w:wAfter w:w="50" w:type="dxa"/>
          <w:cantSplit/>
          <w:trHeight w:val="943"/>
          <w:tblHeader/>
        </w:trPr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0FF8E5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textDirection w:val="btLr"/>
            <w:vAlign w:val="center"/>
            <w:hideMark/>
          </w:tcPr>
          <w:p w14:paraId="47CC4CC5" w14:textId="77777777" w:rsidR="00D249E0" w:rsidRPr="00E93843" w:rsidRDefault="00D249E0" w:rsidP="00D249E0">
            <w:pPr>
              <w:spacing w:line="256" w:lineRule="auto"/>
              <w:ind w:left="113" w:right="113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Total patient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textDirection w:val="btLr"/>
            <w:vAlign w:val="center"/>
            <w:hideMark/>
          </w:tcPr>
          <w:p w14:paraId="03AA0AC5" w14:textId="77777777" w:rsidR="00D249E0" w:rsidRPr="00E93843" w:rsidRDefault="00D249E0" w:rsidP="00D249E0">
            <w:pPr>
              <w:spacing w:line="256" w:lineRule="auto"/>
              <w:ind w:left="113" w:right="113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No patients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6BDBF1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proofErr w:type="spellStart"/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cHR</w:t>
            </w:r>
            <w:proofErr w:type="spellEnd"/>
          </w:p>
        </w:tc>
        <w:tc>
          <w:tcPr>
            <w:tcW w:w="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E1851E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textDirection w:val="btLr"/>
            <w:vAlign w:val="center"/>
            <w:hideMark/>
          </w:tcPr>
          <w:p w14:paraId="6FBC9E32" w14:textId="77777777" w:rsidR="00D249E0" w:rsidRPr="00E93843" w:rsidRDefault="00D249E0" w:rsidP="00D249E0">
            <w:pPr>
              <w:spacing w:line="256" w:lineRule="auto"/>
              <w:ind w:left="113" w:right="113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No patients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0DDD40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proofErr w:type="spellStart"/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cHR</w:t>
            </w:r>
            <w:proofErr w:type="spellEnd"/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EDA81B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textDirection w:val="btLr"/>
            <w:vAlign w:val="center"/>
            <w:hideMark/>
          </w:tcPr>
          <w:p w14:paraId="3056F511" w14:textId="77777777" w:rsidR="00D249E0" w:rsidRPr="00E93843" w:rsidRDefault="00D249E0" w:rsidP="00D249E0">
            <w:pPr>
              <w:spacing w:line="256" w:lineRule="auto"/>
              <w:ind w:left="113" w:right="113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No patient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045E2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proofErr w:type="spellStart"/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cHR</w:t>
            </w:r>
            <w:proofErr w:type="spellEnd"/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9DA563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textDirection w:val="btLr"/>
            <w:vAlign w:val="center"/>
            <w:hideMark/>
          </w:tcPr>
          <w:p w14:paraId="1FDE93EB" w14:textId="77777777" w:rsidR="00D249E0" w:rsidRPr="00E93843" w:rsidRDefault="00D249E0" w:rsidP="00D249E0">
            <w:pPr>
              <w:spacing w:line="256" w:lineRule="auto"/>
              <w:ind w:left="113" w:right="113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No patients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DD66C1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proofErr w:type="spellStart"/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cHR</w:t>
            </w:r>
            <w:proofErr w:type="spellEnd"/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BBBF6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textDirection w:val="btLr"/>
            <w:vAlign w:val="center"/>
            <w:hideMark/>
          </w:tcPr>
          <w:p w14:paraId="5DAB6CBF" w14:textId="77777777" w:rsidR="00D249E0" w:rsidRPr="00E93843" w:rsidRDefault="00D249E0" w:rsidP="00D249E0">
            <w:pPr>
              <w:spacing w:line="256" w:lineRule="auto"/>
              <w:ind w:left="113" w:right="113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No patients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77C56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proofErr w:type="spellStart"/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cHR</w:t>
            </w:r>
            <w:proofErr w:type="spellEnd"/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DD27CF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p</w:t>
            </w:r>
          </w:p>
        </w:tc>
      </w:tr>
      <w:tr w:rsidR="00D249E0" w:rsidRPr="00E93843" w14:paraId="07BEC3C0" w14:textId="77777777" w:rsidTr="00D249E0">
        <w:trPr>
          <w:gridAfter w:val="1"/>
          <w:wAfter w:w="50" w:type="dxa"/>
          <w:trHeight w:val="148"/>
        </w:trPr>
        <w:tc>
          <w:tcPr>
            <w:tcW w:w="8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AC188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Sex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F50C1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Female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F9C77E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4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66FC46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E8D88E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C8923B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9EC8B0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85C6F5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2E4F43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A3A843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7AF3E5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EB8536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624D78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42E12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C4E9BE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47DD91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0BB85B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AC22C6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</w:tr>
      <w:tr w:rsidR="00D249E0" w:rsidRPr="00E93843" w14:paraId="3902F7F4" w14:textId="77777777" w:rsidTr="00D249E0">
        <w:trPr>
          <w:gridAfter w:val="1"/>
          <w:wAfter w:w="50" w:type="dxa"/>
          <w:trHeight w:val="16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684A9B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2FC72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Male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9B569C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1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569D86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7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E60B74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.92 (0.64-5.72)</w:t>
            </w:r>
          </w:p>
        </w:tc>
        <w:tc>
          <w:tcPr>
            <w:tcW w:w="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521896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245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861C38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2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F54F35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.83 (0.51–6.54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EC8D4E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351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F5B649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5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5EFD44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79 (0.32–1.94)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26DF03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602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46509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8F0DF8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.02 (0.42–9.71)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17BDC3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382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D78D13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1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4BE45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80 (0.28–2.31)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83167F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682</w:t>
            </w:r>
          </w:p>
        </w:tc>
      </w:tr>
      <w:tr w:rsidR="00D249E0" w:rsidRPr="00E93843" w14:paraId="013BBEB3" w14:textId="77777777" w:rsidTr="00D249E0">
        <w:trPr>
          <w:gridAfter w:val="1"/>
          <w:wAfter w:w="50" w:type="dxa"/>
          <w:trHeight w:val="160"/>
        </w:trPr>
        <w:tc>
          <w:tcPr>
            <w:tcW w:w="8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F221C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Age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C572E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&lt;M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A92C5F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7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17F5E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40898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E83917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E2DA6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E0AFD4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C63AC5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C980D7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6099CF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F99502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D63C7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DAEA7E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6292E6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AA8B6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B39076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BA0417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</w:tr>
      <w:tr w:rsidR="00D249E0" w:rsidRPr="00E93843" w14:paraId="4389265E" w14:textId="77777777" w:rsidTr="00D249E0">
        <w:trPr>
          <w:gridAfter w:val="1"/>
          <w:wAfter w:w="50" w:type="dxa"/>
          <w:trHeight w:val="14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0F926C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11852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≥M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BED424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8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DD0E17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4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727E38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.27 (0.91–5.64)</w:t>
            </w:r>
          </w:p>
        </w:tc>
        <w:tc>
          <w:tcPr>
            <w:tcW w:w="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60F98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078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52231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1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19CC4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.18 (1.01–10.03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BF8BBB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049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602BAC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4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783BC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.85 (0.78–4.43)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9B0AE7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165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FE1B2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6596B1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.65 (0.46–5.86)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52DC3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439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D6201C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0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9AC9FC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.86 (0.67–5.12)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438D1C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231</w:t>
            </w:r>
          </w:p>
        </w:tc>
      </w:tr>
      <w:tr w:rsidR="00D249E0" w:rsidRPr="00E93843" w14:paraId="06814F68" w14:textId="77777777" w:rsidTr="00D249E0">
        <w:trPr>
          <w:gridAfter w:val="1"/>
          <w:wAfter w:w="50" w:type="dxa"/>
          <w:trHeight w:val="160"/>
        </w:trPr>
        <w:tc>
          <w:tcPr>
            <w:tcW w:w="8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1AAA7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CCI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CC5F4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&lt;M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52C9BB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7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11C53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C8280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B5365D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F37E1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399000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5620B3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313E8E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1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39AB06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62CC0F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3B5535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40B28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0E1B45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38F650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0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4E5501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200C36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</w:tr>
      <w:tr w:rsidR="00D249E0" w:rsidRPr="00E93843" w14:paraId="183846A8" w14:textId="77777777" w:rsidTr="00D249E0">
        <w:trPr>
          <w:gridAfter w:val="1"/>
          <w:wAfter w:w="50" w:type="dxa"/>
          <w:trHeight w:val="14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D00FD1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B7FE5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≥M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664C29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8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847DD1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3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DB61E4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.06 (0.85–5.00)</w:t>
            </w:r>
          </w:p>
        </w:tc>
        <w:tc>
          <w:tcPr>
            <w:tcW w:w="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472CB0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108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8A3301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D389C0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.92 (0.68–5.42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58632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217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E128FC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1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EE268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.15 (0.50–2.66)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4836B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739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6732F7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1B0193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.05 (0.58–7.31)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184810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267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913141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1B613B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64 (0.23–1.77)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6DED5F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390</w:t>
            </w:r>
          </w:p>
        </w:tc>
      </w:tr>
      <w:tr w:rsidR="00D249E0" w:rsidRPr="00E93843" w14:paraId="09BEE0C0" w14:textId="77777777" w:rsidTr="00D249E0">
        <w:trPr>
          <w:gridAfter w:val="1"/>
          <w:wAfter w:w="50" w:type="dxa"/>
          <w:trHeight w:val="160"/>
        </w:trPr>
        <w:tc>
          <w:tcPr>
            <w:tcW w:w="8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B5926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BMI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7D088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&lt;M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27E76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7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E5D0EF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3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8D2B6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C5F7D1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C0BCA8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12478F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4FFA37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3ECB79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4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10C357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22A709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6EFA95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8FF8C5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47AB2E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7EE93C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1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C6A7CC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200077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</w:tr>
      <w:tr w:rsidR="00D249E0" w:rsidRPr="00E93843" w14:paraId="038A88E1" w14:textId="77777777" w:rsidTr="00D249E0">
        <w:trPr>
          <w:gridAfter w:val="1"/>
          <w:wAfter w:w="50" w:type="dxa"/>
          <w:trHeight w:val="14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C0E19D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C4942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≥M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B3415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8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DDA030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570A28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55 (0.23–1.34)</w:t>
            </w:r>
          </w:p>
        </w:tc>
        <w:tc>
          <w:tcPr>
            <w:tcW w:w="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2D8DA1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188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9F1EF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73125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60 (0.21–1.69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945B9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334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89A517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8F2DE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43 (0.18–1.03)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E12A3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058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1D99BB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9F90A5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48 (0.13–1.73)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7CF191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261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4C2988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E228C9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38 (0.13–1.10)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4393D0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076</w:t>
            </w:r>
          </w:p>
        </w:tc>
      </w:tr>
      <w:tr w:rsidR="00D249E0" w:rsidRPr="00E93843" w14:paraId="1F628211" w14:textId="77777777" w:rsidTr="00D249E0">
        <w:trPr>
          <w:gridAfter w:val="1"/>
          <w:wAfter w:w="50" w:type="dxa"/>
          <w:trHeight w:val="115"/>
        </w:trPr>
        <w:tc>
          <w:tcPr>
            <w:tcW w:w="8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1CBF1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Alcohol abuse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9E332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No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BDDEBE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5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16CFE0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31AEB4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07D947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2740E1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F0A12C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63FFFC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603719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2E77AC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B1E729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FDFC64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C862C4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81DC42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EBAEC3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9C4010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527BC1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</w:tr>
      <w:tr w:rsidR="00D249E0" w:rsidRPr="00E93843" w14:paraId="20E294D3" w14:textId="77777777" w:rsidTr="00D249E0">
        <w:trPr>
          <w:gridAfter w:val="1"/>
          <w:wAfter w:w="50" w:type="dxa"/>
          <w:trHeight w:val="14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248FAF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8E752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Ye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BEF7D9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0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372F79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4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2527A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.00 (0·81–4·96)</w:t>
            </w:r>
          </w:p>
        </w:tc>
        <w:tc>
          <w:tcPr>
            <w:tcW w:w="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6FCED9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135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5F1AC0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91E8E8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.49 (0.53–4.19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A0C5C1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452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CF3CC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4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5C6D73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.92 (0.79–4.63)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DF9AB0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148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3E177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174603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.13 (1.07–24.59)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E5BEC0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041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D3A789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CF202B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.19 (0.44–3.21)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11CC98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727</w:t>
            </w:r>
          </w:p>
        </w:tc>
      </w:tr>
      <w:tr w:rsidR="00D249E0" w:rsidRPr="00E93843" w14:paraId="6742CDBA" w14:textId="77777777" w:rsidTr="00D249E0">
        <w:trPr>
          <w:gridAfter w:val="1"/>
          <w:wAfter w:w="50" w:type="dxa"/>
          <w:trHeight w:val="160"/>
        </w:trPr>
        <w:tc>
          <w:tcPr>
            <w:tcW w:w="8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41F92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Smoking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BF15E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No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97680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1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7DEBCB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CBA72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D79BC5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7F94E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81496C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EAA1DA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501E6E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AC53E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1C8F80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BA0A9F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366FF8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7260D3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F94F81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6BBAF7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F06AED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</w:tr>
      <w:tr w:rsidR="00D249E0" w:rsidRPr="00E93843" w14:paraId="58BADA64" w14:textId="77777777" w:rsidTr="00D249E0">
        <w:trPr>
          <w:gridAfter w:val="1"/>
          <w:wAfter w:w="50" w:type="dxa"/>
          <w:trHeight w:val="14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DB4B4A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40CE1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Yes*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CEFA04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4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5A42F9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7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C803EC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.00 (0.33–2.96)</w:t>
            </w:r>
          </w:p>
        </w:tc>
        <w:tc>
          <w:tcPr>
            <w:tcW w:w="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4B8126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994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A6835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2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08A593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93 (0.26–3.31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C4C881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915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4CB701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9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159FC4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.70 (0.50–5.76)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9F0C87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392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B06737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749075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.24 (0.28–17.65)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D6AC6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445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A195DC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3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FEDE9B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.11 (0.32–3.91)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AEB74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868</w:t>
            </w:r>
          </w:p>
        </w:tc>
      </w:tr>
      <w:tr w:rsidR="00D249E0" w:rsidRPr="00E93843" w14:paraId="68B98BBC" w14:textId="77777777" w:rsidTr="00D249E0">
        <w:trPr>
          <w:gridAfter w:val="1"/>
          <w:wAfter w:w="50" w:type="dxa"/>
          <w:trHeight w:val="128"/>
        </w:trPr>
        <w:tc>
          <w:tcPr>
            <w:tcW w:w="8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90ADE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Bacterial infection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2A6A3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No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BF99B3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2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7843BC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CB9016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638185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6CA9E0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BDD90E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3CD065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137228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0F3C9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94B225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82F2E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AC9FD7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7CEFD8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0A0B28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5AE7A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74ED1E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</w:tr>
      <w:tr w:rsidR="00D249E0" w:rsidRPr="00E93843" w14:paraId="7347F8E9" w14:textId="77777777" w:rsidTr="00D249E0">
        <w:trPr>
          <w:gridAfter w:val="1"/>
          <w:wAfter w:w="50" w:type="dxa"/>
          <w:trHeight w:val="14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32A475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BEB53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Ye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DFD2A7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3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A1221E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0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A69D61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.11 (0.95–53.13)</w:t>
            </w:r>
          </w:p>
        </w:tc>
        <w:tc>
          <w:tcPr>
            <w:tcW w:w="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F0933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056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4B898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5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E6F760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ACEBBB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DC0DD9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1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0BF80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.15 (1.22–68.71)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37E9BB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031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0E9110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DFDC64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.88 (0.48–31.17)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16D068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202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45E4B9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6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6456D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6524F7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</w:tr>
      <w:tr w:rsidR="00D249E0" w:rsidRPr="00E93843" w14:paraId="31C8D4FA" w14:textId="77777777" w:rsidTr="00D249E0">
        <w:trPr>
          <w:gridAfter w:val="1"/>
          <w:wAfter w:w="50" w:type="dxa"/>
          <w:trHeight w:val="160"/>
        </w:trPr>
        <w:tc>
          <w:tcPr>
            <w:tcW w:w="8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4F31D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Tumor site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F6BBD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HP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250115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A77126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AC95A5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F5C8CA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24ABF3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E55674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327D6D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029DE8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70A8EC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0D1ED4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649498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A53C25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0148BD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502059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F5DE2F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59817A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</w:tr>
      <w:tr w:rsidR="00D249E0" w:rsidRPr="00E93843" w14:paraId="0CCD0A15" w14:textId="77777777" w:rsidTr="00D249E0">
        <w:trPr>
          <w:gridAfter w:val="1"/>
          <w:wAfter w:w="50" w:type="dxa"/>
          <w:trHeight w:val="14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9F4262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2489E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OC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68DD3E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1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FC850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88B197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.29 (0.35–4.81)</w:t>
            </w:r>
          </w:p>
        </w:tc>
        <w:tc>
          <w:tcPr>
            <w:tcW w:w="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11C958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700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66067F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13DB39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.34 (0.27–6.69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CE168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722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43774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440C7B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93 (0.25–3.53)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9F7FCF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916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F6F9B9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D6F9A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60 (0.10–3.63)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349EDC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577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BF4F4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519CE8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.09 (0.22–5.42)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FD2DA5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915</w:t>
            </w:r>
          </w:p>
        </w:tc>
      </w:tr>
      <w:tr w:rsidR="00D249E0" w:rsidRPr="00E93843" w14:paraId="43E8123B" w14:textId="77777777" w:rsidTr="00D249E0">
        <w:trPr>
          <w:gridAfter w:val="1"/>
          <w:wAfter w:w="50" w:type="dxa"/>
          <w:trHeight w:val="14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0873EA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398E6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OP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1D6E9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1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27A7A9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57E95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75 (0.19–2.91)</w:t>
            </w:r>
          </w:p>
        </w:tc>
        <w:tc>
          <w:tcPr>
            <w:tcW w:w="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9EA9FB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676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EBEF0E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3EC301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83 (0.16–4.29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CBCBD0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824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56CB38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BF095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74 (0.19–2.78)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D570CC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651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550C11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BCA65E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36 (0.06–2.15)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4734D8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261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C3345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BC8ADC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.11 (0.23–5.33)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27E0C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900</w:t>
            </w:r>
          </w:p>
        </w:tc>
      </w:tr>
      <w:tr w:rsidR="00D249E0" w:rsidRPr="00E93843" w14:paraId="1DB897F9" w14:textId="77777777" w:rsidTr="00D249E0">
        <w:trPr>
          <w:gridAfter w:val="1"/>
          <w:wAfter w:w="50" w:type="dxa"/>
          <w:trHeight w:val="107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1041B8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5F2FB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L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37576F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220567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363695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.04 (0.17–6.26)</w:t>
            </w:r>
          </w:p>
        </w:tc>
        <w:tc>
          <w:tcPr>
            <w:tcW w:w="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D8B6C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966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E83F5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D3BB9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.64 (0.23–11.77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D12DEE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623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DBF0A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AB4348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.06 (0.21–5.28)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40DF1F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942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BC8A6B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1702C4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.21 (0.17–8.63)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D1CF26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852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04DC9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905DF4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54 (0.05–5.97)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71618F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616</w:t>
            </w:r>
          </w:p>
        </w:tc>
      </w:tr>
      <w:tr w:rsidR="00D249E0" w:rsidRPr="00E93843" w14:paraId="31E5649E" w14:textId="77777777" w:rsidTr="00D249E0">
        <w:trPr>
          <w:gridAfter w:val="1"/>
          <w:wAfter w:w="50" w:type="dxa"/>
          <w:trHeight w:val="68"/>
        </w:trPr>
        <w:tc>
          <w:tcPr>
            <w:tcW w:w="8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AE9F2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lastRenderedPageBreak/>
              <w:t>Stage of disease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DD57D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≤3**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53D774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8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7D5C13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42240F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6E4784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BA544B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4083B5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099503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A68143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B9B3C5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324A88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622590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47DD34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FDF034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F4CC56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4FEA16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D44EF1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</w:tr>
      <w:tr w:rsidR="00D249E0" w:rsidRPr="00E93843" w14:paraId="0039125B" w14:textId="77777777" w:rsidTr="00D249E0">
        <w:trPr>
          <w:gridAfter w:val="1"/>
          <w:wAfter w:w="50" w:type="dxa"/>
          <w:trHeight w:val="14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51DEFC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E43E5F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39674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7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3CD5EE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5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E7E6F3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.56 (0.60–4.04)</w:t>
            </w:r>
          </w:p>
        </w:tc>
        <w:tc>
          <w:tcPr>
            <w:tcW w:w="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93C9C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364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B188E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0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DEC291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.24 (0.42–3.67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DAFFAE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692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8F893C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3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90802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86 (0.37–2.03)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919C08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736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1BB167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7195BB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43 (0.12–1.52)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8A148E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187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435B8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1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1B6957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.24 (0.43–3.58)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A50EE4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69</w:t>
            </w:r>
          </w:p>
        </w:tc>
      </w:tr>
      <w:tr w:rsidR="00D249E0" w:rsidRPr="00E93843" w14:paraId="30DC76DE" w14:textId="77777777" w:rsidTr="00D249E0">
        <w:trPr>
          <w:gridAfter w:val="1"/>
          <w:wAfter w:w="50" w:type="dxa"/>
          <w:trHeight w:val="160"/>
        </w:trPr>
        <w:tc>
          <w:tcPr>
            <w:tcW w:w="8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1D226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Tumor grade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7D247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FAA0D3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1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F86684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81A1B4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2568BB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2FAED1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525C71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B1570F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65A59B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8EE5E7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16AA68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94294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0160C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EAFBED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CF8511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30D270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05F6DD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</w:tr>
      <w:tr w:rsidR="00D249E0" w:rsidRPr="00E93843" w14:paraId="0276437E" w14:textId="77777777" w:rsidTr="00D249E0">
        <w:trPr>
          <w:gridAfter w:val="1"/>
          <w:wAfter w:w="50" w:type="dxa"/>
          <w:trHeight w:val="14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C902C9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C8E37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68D2D6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4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6D2326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EA469E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80 (0.32–2.01)</w:t>
            </w:r>
          </w:p>
        </w:tc>
        <w:tc>
          <w:tcPr>
            <w:tcW w:w="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A3DEC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631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A59DA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9D0B91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92 (0.31–2.75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D1B0F6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883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7EADCC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0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DE628C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96 (0.38–2.44)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775D04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930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383939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F80039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.00 (0.22–4.48)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2D4D3F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998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F93FC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0FAF1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93 (0.33–2.56)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BD1FB5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881</w:t>
            </w:r>
          </w:p>
        </w:tc>
      </w:tr>
      <w:tr w:rsidR="00D249E0" w:rsidRPr="00E93843" w14:paraId="3162B993" w14:textId="77777777" w:rsidTr="00D249E0">
        <w:trPr>
          <w:gridAfter w:val="1"/>
          <w:wAfter w:w="50" w:type="dxa"/>
          <w:trHeight w:val="14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07D8FF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C6629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88143B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0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7CCD09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D2B58E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66 (0.18–2.44)</w:t>
            </w:r>
          </w:p>
        </w:tc>
        <w:tc>
          <w:tcPr>
            <w:tcW w:w="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8BC68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532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4CF16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D4EE2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65 (0.13–3.23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C0444C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600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090F6B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A166CB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93 (0.28–3.11)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F15B4E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911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4885D8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438663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.96 (0.39–9.77)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87526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411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718D2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416A63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25 (0.03–2.06)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9B218B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200</w:t>
            </w:r>
          </w:p>
        </w:tc>
      </w:tr>
      <w:tr w:rsidR="00D249E0" w:rsidRPr="00E93843" w14:paraId="211E88DF" w14:textId="77777777" w:rsidTr="00D249E0">
        <w:trPr>
          <w:gridAfter w:val="1"/>
          <w:wAfter w:w="50" w:type="dxa"/>
          <w:trHeight w:val="138"/>
        </w:trPr>
        <w:tc>
          <w:tcPr>
            <w:tcW w:w="8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5FB58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Metastatic lymph node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8289F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Absent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7B4ACF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7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F1A205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E163D9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C040FF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8A1CDB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81A319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5AD000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EA4DBE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B53F47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495030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9604E9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473B11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B1EA39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7347AE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918FD0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4701D8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</w:tr>
      <w:tr w:rsidR="00D249E0" w:rsidRPr="00E93843" w14:paraId="32878DC9" w14:textId="77777777" w:rsidTr="00D249E0">
        <w:trPr>
          <w:gridAfter w:val="1"/>
          <w:wAfter w:w="50" w:type="dxa"/>
          <w:trHeight w:val="14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759ED7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B710D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Present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0CDC7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8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7355F0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4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B4D0A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74 (0.30–1.83)</w:t>
            </w:r>
          </w:p>
        </w:tc>
        <w:tc>
          <w:tcPr>
            <w:tcW w:w="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B63EC8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510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9378DE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0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909A04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74 (0.25–2.16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715C3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577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EBEF9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4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5266FF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65 (0.27–1.57)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45E587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341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836248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5E3E26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30 (0.09–1.06)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82F10C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061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6650DF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1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394A10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92 (0.32–2.64)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DB137E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871</w:t>
            </w:r>
          </w:p>
        </w:tc>
      </w:tr>
      <w:tr w:rsidR="00D249E0" w:rsidRPr="00E93843" w14:paraId="4A8BBDE0" w14:textId="77777777" w:rsidTr="00D249E0">
        <w:trPr>
          <w:gridAfter w:val="1"/>
          <w:wAfter w:w="50" w:type="dxa"/>
          <w:trHeight w:val="53"/>
        </w:trPr>
        <w:tc>
          <w:tcPr>
            <w:tcW w:w="8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716AA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HPV positivity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D258A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No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65F84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0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F35B4C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8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02245E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39CEA4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B92EA9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2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3FF55E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B4E72C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155C87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7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8B5CD8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758DFB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D4A2E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7A9E7C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1ECCB8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A0883C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3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973405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B395EE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</w:tr>
      <w:tr w:rsidR="00D249E0" w:rsidRPr="00E93843" w14:paraId="3D168C8A" w14:textId="77777777" w:rsidTr="00D249E0">
        <w:trPr>
          <w:gridAfter w:val="1"/>
          <w:wAfter w:w="50" w:type="dxa"/>
          <w:trHeight w:val="14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00224C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0BB58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Ye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8FCAA6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5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5E3E89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91EDC0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31 (0.09–1.04)</w:t>
            </w:r>
          </w:p>
        </w:tc>
        <w:tc>
          <w:tcPr>
            <w:tcW w:w="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5AD2BE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058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537D65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FE5247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46 (0.13–1.64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A72551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233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4F5EC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F2FE9C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53 (0.20–1.45)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1E811C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219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4BF23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9879D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69 (0.18–2.69)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8797C9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590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D6A999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353989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46 (0.13–1.62)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ED0646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229</w:t>
            </w:r>
          </w:p>
        </w:tc>
      </w:tr>
      <w:tr w:rsidR="00D249E0" w:rsidRPr="00E93843" w14:paraId="78CF3C1F" w14:textId="77777777" w:rsidTr="00D249E0">
        <w:trPr>
          <w:gridAfter w:val="1"/>
          <w:wAfter w:w="50" w:type="dxa"/>
          <w:trHeight w:val="148"/>
        </w:trPr>
        <w:tc>
          <w:tcPr>
            <w:tcW w:w="8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A4D32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lastRenderedPageBreak/>
              <w:t>CHT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04071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No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85219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5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6779E5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2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BC3BC0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4D34BA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ECA6B3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C406C8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44F3C2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482FCB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1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5E622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E9339D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6DCAA8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04407C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2AB5E4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90D016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8B90D1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3F7DF1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</w:tr>
      <w:tr w:rsidR="00D249E0" w:rsidRPr="00E93843" w14:paraId="34DF8157" w14:textId="77777777" w:rsidTr="00D249E0">
        <w:trPr>
          <w:gridAfter w:val="1"/>
          <w:wAfter w:w="50" w:type="dxa"/>
          <w:trHeight w:val="14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426C98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CDC76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Ye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B25B29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0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5FE187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5BC346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43 (0.18–1.04)</w:t>
            </w:r>
          </w:p>
        </w:tc>
        <w:tc>
          <w:tcPr>
            <w:tcW w:w="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5F15FF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060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DB88A4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15CD79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50 (0.18–1.39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788940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185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36447B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1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EDC93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61 (0.26–1.43)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4C6AF1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259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AF690F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5E1F3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75 (0.21–2.75)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DF843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669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E06E5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F63EE6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92 (0.34–2.48)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D7CCFB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875</w:t>
            </w:r>
          </w:p>
        </w:tc>
      </w:tr>
      <w:tr w:rsidR="00D249E0" w:rsidRPr="00E93843" w14:paraId="20339274" w14:textId="77777777" w:rsidTr="00D249E0">
        <w:trPr>
          <w:gridAfter w:val="1"/>
          <w:wAfter w:w="50" w:type="dxa"/>
          <w:trHeight w:val="148"/>
        </w:trPr>
        <w:tc>
          <w:tcPr>
            <w:tcW w:w="8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1BD5E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RT dose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ACC64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≥M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FFDAF0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7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7F1563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643588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666F95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D38469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8BB5D0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CAEE91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2EE9D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CDF40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16EA30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230EC6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FAABE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A0AA70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B73A0C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3AA10A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40BA2F" w14:textId="77777777" w:rsidR="00D249E0" w:rsidRPr="00E93843" w:rsidRDefault="00D249E0" w:rsidP="00D249E0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</w:tr>
      <w:tr w:rsidR="00D249E0" w:rsidRPr="00E93843" w14:paraId="3E9359B1" w14:textId="77777777" w:rsidTr="00D249E0">
        <w:trPr>
          <w:gridAfter w:val="1"/>
          <w:wAfter w:w="50" w:type="dxa"/>
          <w:trHeight w:val="14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862143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6FF3A" w14:textId="77777777" w:rsidR="00D249E0" w:rsidRPr="00E93843" w:rsidRDefault="00D249E0" w:rsidP="00D249E0">
            <w:pPr>
              <w:spacing w:line="256" w:lineRule="auto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&lt;M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6A1F86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8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482E26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3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1F32CF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55 (0.22–1.34)</w:t>
            </w:r>
          </w:p>
        </w:tc>
        <w:tc>
          <w:tcPr>
            <w:tcW w:w="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ED0237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186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7B0214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0B63BF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50 (0.18–1.42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FE9637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194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D59152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5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34F2B8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74 (0.30–1.85)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506777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521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9E2C5B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1856A8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62 (0.15–2.50)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C13C54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503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343F6D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2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721B6E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.28 (0.41–3.97)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9314D6" w14:textId="77777777" w:rsidR="00D249E0" w:rsidRPr="00E93843" w:rsidRDefault="00D249E0" w:rsidP="00D249E0">
            <w:pPr>
              <w:spacing w:line="256" w:lineRule="auto"/>
              <w:jc w:val="center"/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E93843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.669</w:t>
            </w:r>
          </w:p>
        </w:tc>
      </w:tr>
    </w:tbl>
    <w:p w14:paraId="35E4B032" w14:textId="62271E16" w:rsidR="00D249E0" w:rsidRDefault="00D249E0" w:rsidP="00D249E0">
      <w:pPr>
        <w:spacing w:line="360" w:lineRule="auto"/>
        <w:rPr>
          <w:rFonts w:cs="Times New Roman"/>
          <w:kern w:val="2"/>
          <w:sz w:val="20"/>
          <w:szCs w:val="20"/>
          <w14:ligatures w14:val="standardContextual"/>
        </w:rPr>
      </w:pPr>
      <w:r>
        <w:rPr>
          <w:rFonts w:cs="Times New Roman"/>
          <w:sz w:val="20"/>
          <w:szCs w:val="20"/>
        </w:rPr>
        <w:br w:type="textWrapping" w:clear="all"/>
        <w:t>*) Regular or former smoker; **) Only one patient with stage 1; M = median (age = 63 years; CCI = 5; BMI = 23.6 kg/m</w:t>
      </w:r>
      <w:r>
        <w:rPr>
          <w:rFonts w:cs="Times New Roman"/>
          <w:sz w:val="20"/>
          <w:szCs w:val="20"/>
          <w:vertAlign w:val="superscript"/>
        </w:rPr>
        <w:t>2</w:t>
      </w:r>
      <w:r>
        <w:rPr>
          <w:rFonts w:cs="Times New Roman"/>
          <w:sz w:val="20"/>
          <w:szCs w:val="20"/>
        </w:rPr>
        <w:t>; BED</w:t>
      </w:r>
      <w:r>
        <w:rPr>
          <w:rFonts w:cs="Times New Roman"/>
          <w:sz w:val="20"/>
          <w:szCs w:val="20"/>
          <w:vertAlign w:val="subscript"/>
        </w:rPr>
        <w:t>10</w:t>
      </w:r>
      <w:r>
        <w:rPr>
          <w:rFonts w:cs="Times New Roman"/>
          <w:sz w:val="20"/>
          <w:szCs w:val="20"/>
        </w:rPr>
        <w:t xml:space="preserve"> = 80 </w:t>
      </w:r>
      <w:proofErr w:type="spellStart"/>
      <w:r>
        <w:rPr>
          <w:rFonts w:cs="Times New Roman"/>
          <w:sz w:val="20"/>
          <w:szCs w:val="20"/>
        </w:rPr>
        <w:t>Gy</w:t>
      </w:r>
      <w:proofErr w:type="spellEnd"/>
      <w:r>
        <w:rPr>
          <w:rFonts w:cs="Times New Roman"/>
          <w:sz w:val="20"/>
          <w:szCs w:val="20"/>
        </w:rPr>
        <w:t>; CCI = Charlson Comorbidity Index; BMI = Body Mass Index (M=; GGT = Gamma Glutamyl-Transferase; RT = radiotherapy; COVID = Coronavirus Disease; HPV = Human Papilloma Virus; CHT= chemotherapy; BED</w:t>
      </w:r>
      <w:r>
        <w:rPr>
          <w:rFonts w:cs="Times New Roman"/>
          <w:sz w:val="20"/>
          <w:szCs w:val="20"/>
          <w:vertAlign w:val="subscript"/>
        </w:rPr>
        <w:t>10</w:t>
      </w:r>
      <w:r>
        <w:rPr>
          <w:rFonts w:cs="Times New Roman"/>
          <w:sz w:val="20"/>
          <w:szCs w:val="20"/>
        </w:rPr>
        <w:t xml:space="preserve"> = Biological Effective Dose; CI = confidence interval; ref = reference; OS = Overall Survival; DSS = Disease-Specific Survival; DFS = Disease-Free Survival;</w:t>
      </w:r>
      <w:r>
        <w:rPr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DMFS = Distant Metastatic-Free Survival; LRFS = Locoregional-Free Survival; p = p-value; </w:t>
      </w:r>
      <w:proofErr w:type="spellStart"/>
      <w:r>
        <w:rPr>
          <w:rFonts w:cs="Times New Roman"/>
          <w:sz w:val="20"/>
          <w:szCs w:val="20"/>
        </w:rPr>
        <w:t>n.s</w:t>
      </w:r>
      <w:proofErr w:type="spellEnd"/>
      <w:r>
        <w:rPr>
          <w:rFonts w:cs="Times New Roman"/>
          <w:sz w:val="20"/>
          <w:szCs w:val="20"/>
        </w:rPr>
        <w:t>. = not significant; HP = Hypopharynx; OC = Oral cavity; OP = Oropharynx; L = Larynx</w:t>
      </w:r>
    </w:p>
    <w:p w14:paraId="2148404A" w14:textId="77777777" w:rsidR="00D249E0" w:rsidRDefault="00D249E0" w:rsidP="00D249E0">
      <w:pPr>
        <w:spacing w:line="360" w:lineRule="auto"/>
        <w:rPr>
          <w:rFonts w:cs="Times New Roman"/>
          <w:sz w:val="20"/>
          <w:szCs w:val="20"/>
        </w:rPr>
      </w:pPr>
    </w:p>
    <w:p w14:paraId="05EFA0DA" w14:textId="77777777" w:rsidR="00160A74" w:rsidRDefault="00160A74" w:rsidP="00D249E0">
      <w:pPr>
        <w:spacing w:line="360" w:lineRule="auto"/>
        <w:rPr>
          <w:rFonts w:cs="Times New Roman"/>
          <w:sz w:val="20"/>
          <w:szCs w:val="20"/>
        </w:rPr>
      </w:pPr>
    </w:p>
    <w:p w14:paraId="28368588" w14:textId="77777777" w:rsidR="00160A74" w:rsidRDefault="00160A74" w:rsidP="00D249E0">
      <w:pPr>
        <w:spacing w:line="360" w:lineRule="auto"/>
        <w:rPr>
          <w:rFonts w:cs="Times New Roman"/>
          <w:sz w:val="20"/>
          <w:szCs w:val="20"/>
        </w:rPr>
      </w:pPr>
    </w:p>
    <w:p w14:paraId="6DCE3966" w14:textId="77777777" w:rsidR="00160A74" w:rsidRDefault="00160A74" w:rsidP="00D249E0">
      <w:pPr>
        <w:spacing w:line="360" w:lineRule="auto"/>
        <w:rPr>
          <w:rFonts w:cs="Times New Roman"/>
          <w:sz w:val="20"/>
          <w:szCs w:val="20"/>
        </w:rPr>
      </w:pPr>
    </w:p>
    <w:p w14:paraId="1018C8B7" w14:textId="246CA4B9" w:rsidR="009C18AF" w:rsidRPr="000E65B9" w:rsidRDefault="009C18AF" w:rsidP="009C18AF">
      <w:pPr>
        <w:rPr>
          <w:rFonts w:cs="Times New Roman"/>
          <w:b/>
          <w:bCs/>
          <w:sz w:val="20"/>
          <w:szCs w:val="20"/>
        </w:rPr>
      </w:pPr>
      <w:r w:rsidRPr="000E65B9">
        <w:rPr>
          <w:rFonts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cs="Times New Roman"/>
          <w:b/>
          <w:bCs/>
          <w:sz w:val="20"/>
          <w:szCs w:val="20"/>
        </w:rPr>
        <w:t>S</w:t>
      </w:r>
      <w:r w:rsidR="00160A74">
        <w:rPr>
          <w:rFonts w:cs="Times New Roman"/>
          <w:b/>
          <w:bCs/>
          <w:sz w:val="20"/>
          <w:szCs w:val="20"/>
        </w:rPr>
        <w:t>4</w:t>
      </w:r>
      <w:r w:rsidRPr="000E65B9">
        <w:rPr>
          <w:rFonts w:cs="Times New Roman"/>
          <w:b/>
          <w:bCs/>
          <w:sz w:val="20"/>
          <w:szCs w:val="20"/>
        </w:rPr>
        <w:t>: Association of single prognostic factors and outcome survivals, univariate and multivariate analysi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5"/>
        <w:gridCol w:w="822"/>
        <w:gridCol w:w="672"/>
        <w:gridCol w:w="676"/>
        <w:gridCol w:w="712"/>
        <w:gridCol w:w="712"/>
        <w:gridCol w:w="663"/>
        <w:gridCol w:w="749"/>
        <w:gridCol w:w="749"/>
        <w:gridCol w:w="663"/>
        <w:gridCol w:w="763"/>
        <w:gridCol w:w="763"/>
        <w:gridCol w:w="663"/>
        <w:gridCol w:w="782"/>
        <w:gridCol w:w="782"/>
        <w:gridCol w:w="667"/>
        <w:gridCol w:w="830"/>
        <w:gridCol w:w="835"/>
      </w:tblGrid>
      <w:tr w:rsidR="000B0F84" w:rsidRPr="00A77E69" w14:paraId="32444F73" w14:textId="77777777" w:rsidTr="00447BFE">
        <w:trPr>
          <w:trHeight w:val="210"/>
        </w:trPr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8C722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C351A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DE071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81929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OS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9DFA9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61EDA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A7479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DSS</w:t>
            </w:r>
          </w:p>
        </w:tc>
        <w:tc>
          <w:tcPr>
            <w:tcW w:w="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339A6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75A2B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AD452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DFS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0508B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EAD8D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4D7E3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DMF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AD4E4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5F5DC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5DA40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LRFS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2C7A8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23BFE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</w:tr>
      <w:tr w:rsidR="000B0F84" w:rsidRPr="00A77E69" w14:paraId="5E7D39C5" w14:textId="77777777" w:rsidTr="00447BFE">
        <w:trPr>
          <w:trHeight w:val="450"/>
        </w:trPr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8AFE5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Prognostic parameter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7091C0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43702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Total patients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F3F3D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No patients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9D623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proofErr w:type="spellStart"/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cHR</w:t>
            </w:r>
            <w:proofErr w:type="spellEnd"/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98C16C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proofErr w:type="spellStart"/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aHR</w:t>
            </w:r>
            <w:proofErr w:type="spellEnd"/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13BBA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No patients</w:t>
            </w:r>
          </w:p>
        </w:tc>
        <w:tc>
          <w:tcPr>
            <w:tcW w:w="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D3332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proofErr w:type="spellStart"/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cHR</w:t>
            </w:r>
            <w:proofErr w:type="spellEnd"/>
          </w:p>
        </w:tc>
        <w:tc>
          <w:tcPr>
            <w:tcW w:w="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20332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proofErr w:type="spellStart"/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aHR</w:t>
            </w:r>
            <w:proofErr w:type="spellEnd"/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15C92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No patients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92ADA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proofErr w:type="spellStart"/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cHR</w:t>
            </w:r>
            <w:proofErr w:type="spellEnd"/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DB08F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proofErr w:type="spellStart"/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aHR</w:t>
            </w:r>
            <w:proofErr w:type="spellEnd"/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B1CBD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No patient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A60BD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proofErr w:type="spellStart"/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cHR</w:t>
            </w:r>
            <w:proofErr w:type="spellEnd"/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E40F3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proofErr w:type="spellStart"/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aHR</w:t>
            </w:r>
            <w:proofErr w:type="spellEnd"/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E81B8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No patients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348B5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proofErr w:type="spellStart"/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cHR</w:t>
            </w:r>
            <w:proofErr w:type="spellEnd"/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931ED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proofErr w:type="spellStart"/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aHR</w:t>
            </w:r>
            <w:proofErr w:type="spellEnd"/>
          </w:p>
        </w:tc>
      </w:tr>
      <w:tr w:rsidR="000A5AF2" w:rsidRPr="00A77E69" w14:paraId="14CE120C" w14:textId="77777777" w:rsidTr="00447BFE">
        <w:trPr>
          <w:trHeight w:val="210"/>
        </w:trPr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E3142" w14:textId="59652EB5" w:rsidR="009C18AF" w:rsidRPr="00A77E69" w:rsidRDefault="006F2205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PD-L1 on TCs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57A455" w14:textId="10F36A3F" w:rsidR="009C18AF" w:rsidRPr="006F2205" w:rsidRDefault="006F2205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6F2205"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  <w:t>Negative</w:t>
            </w:r>
          </w:p>
          <w:p w14:paraId="725459A9" w14:textId="77777777" w:rsidR="006F2205" w:rsidRPr="006F2205" w:rsidRDefault="006F2205" w:rsidP="006F2205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09A70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1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17FD9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2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27468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38AC0C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D2246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8B012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777CE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1C0ECD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096C8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53500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EF946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DB5B7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10BAA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95EF6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CD3EA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A9BF6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</w:tr>
      <w:tr w:rsidR="000A5AF2" w:rsidRPr="00A77E69" w14:paraId="259FD591" w14:textId="77777777" w:rsidTr="00447BFE">
        <w:trPr>
          <w:trHeight w:val="225"/>
        </w:trPr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71C7E" w14:textId="19BDBDE8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CE837" w14:textId="5B6A3483" w:rsidR="009C18AF" w:rsidRPr="006F2205" w:rsidRDefault="006F2205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6F2205"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  <w:t>Positive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542AC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2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B9F44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9F9AD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0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5–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9)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C3300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9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4–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3)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D2F9C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85EBE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7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1–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3)</w:t>
            </w:r>
          </w:p>
        </w:tc>
        <w:tc>
          <w:tcPr>
            <w:tcW w:w="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78E83" w14:textId="77777777" w:rsidR="009C18AF" w:rsidRPr="00B33160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B331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3.92 (1.04–14.75)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34296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3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E25DE" w14:textId="516E99AE" w:rsidR="009C18AF" w:rsidRPr="000B0F84" w:rsidRDefault="000B0F84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0B0F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</w:t>
            </w:r>
            <w:r w:rsidR="009C18AF" w:rsidRPr="000B0F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.</w:t>
            </w:r>
            <w:r w:rsidRPr="000B0F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9</w:t>
            </w:r>
            <w:r w:rsidR="009C18AF" w:rsidRPr="000B0F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 xml:space="preserve"> (1.2</w:t>
            </w:r>
            <w:r w:rsidRPr="000B0F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3</w:t>
            </w:r>
            <w:r w:rsidR="009C18AF" w:rsidRPr="000B0F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–</w:t>
            </w:r>
            <w:r w:rsidRPr="000B0F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6</w:t>
            </w:r>
            <w:r w:rsidR="009C18AF" w:rsidRPr="000B0F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.</w:t>
            </w:r>
            <w:r w:rsidRPr="000B0F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84</w:t>
            </w:r>
            <w:r w:rsidR="009C18AF" w:rsidRPr="000B0F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FAA63" w14:textId="77777777" w:rsidR="009C18AF" w:rsidRPr="00B33160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B331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3.88 (1.42–10.59)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871CE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2BD81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5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2–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8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CFD9E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9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1–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5)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A64B3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5F9C0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7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4–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9)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B029B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0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0–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3)</w:t>
            </w:r>
          </w:p>
        </w:tc>
      </w:tr>
      <w:tr w:rsidR="000A5AF2" w:rsidRPr="00A77E69" w14:paraId="1E86C017" w14:textId="77777777" w:rsidTr="00447BFE">
        <w:trPr>
          <w:trHeight w:val="210"/>
        </w:trPr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0ECAB" w14:textId="3261708A" w:rsidR="009C18AF" w:rsidRPr="00A77E69" w:rsidRDefault="008C7180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PD-L1 on ICs 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469E4" w14:textId="7FAB5FD5" w:rsidR="009C18AF" w:rsidRPr="00A77E69" w:rsidRDefault="008C7180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&lt;M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EF66A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6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02F41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4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195EC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B15940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9AFE8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E584F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EA072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4E15C6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3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61709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E8065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09183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B1AF0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56CEA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00D12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0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250FE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9F7DE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</w:tr>
      <w:tr w:rsidR="000A5AF2" w:rsidRPr="00A77E69" w14:paraId="01ADE153" w14:textId="77777777" w:rsidTr="00447BFE">
        <w:trPr>
          <w:trHeight w:val="225"/>
        </w:trPr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3EDED" w14:textId="148EB014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B6016" w14:textId="3079B599" w:rsidR="009C18AF" w:rsidRPr="00A77E69" w:rsidRDefault="008C7180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≥M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1EE4F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7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FF6A9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68071" w14:textId="77777777" w:rsidR="009C18AF" w:rsidRPr="0077062C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77062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38 (0.15–0.95)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A6117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4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3–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6)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B9ABA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BB692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2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8–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5)</w:t>
            </w:r>
          </w:p>
        </w:tc>
        <w:tc>
          <w:tcPr>
            <w:tcW w:w="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7F98B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3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9–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6)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D4905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74B04" w14:textId="1B36455D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="00D221C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7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  <w:r w:rsidR="00D221C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–</w:t>
            </w:r>
            <w:r w:rsidR="00D221C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="00D221C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1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D59838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0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7–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6)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D65EC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BF6CF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3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2–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3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84881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8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4–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9)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24685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824FF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5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6–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5)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02BD2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4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4–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4)</w:t>
            </w:r>
          </w:p>
        </w:tc>
      </w:tr>
      <w:tr w:rsidR="000A5AF2" w:rsidRPr="00A77E69" w14:paraId="4DCDC727" w14:textId="77777777" w:rsidTr="00447BFE">
        <w:trPr>
          <w:trHeight w:val="210"/>
        </w:trPr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9CBF4" w14:textId="023C7028" w:rsidR="009C18AF" w:rsidRPr="00A77E69" w:rsidRDefault="008C7180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PD-L1</w:t>
            </w:r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cs-CZ"/>
              </w:rPr>
              <w:t>IC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25246" w14:textId="77777777" w:rsidR="009C18AF" w:rsidRDefault="008C7180" w:rsidP="00447BF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Low</w:t>
            </w:r>
          </w:p>
          <w:p w14:paraId="3B01F5DB" w14:textId="16F0B2B5" w:rsidR="00FA3066" w:rsidRPr="00A77E69" w:rsidRDefault="00FA3066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  <w:t>(&lt;10%)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1B574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3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B0B11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7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4628A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54065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42AB3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2</w:t>
            </w:r>
          </w:p>
        </w:tc>
        <w:tc>
          <w:tcPr>
            <w:tcW w:w="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6DDDD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A09AE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21A00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8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C37E9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9AB2E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8CCC3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458DD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1F23A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649AD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3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54AF1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ef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8B1E7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</w:tr>
      <w:tr w:rsidR="000A5AF2" w:rsidRPr="00A77E69" w14:paraId="656C080A" w14:textId="77777777" w:rsidTr="00447BFE">
        <w:trPr>
          <w:trHeight w:val="210"/>
        </w:trPr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E1402" w14:textId="3EA92AD3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42E27" w14:textId="77777777" w:rsidR="009C18AF" w:rsidRDefault="008C7180" w:rsidP="00447BF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High</w:t>
            </w:r>
          </w:p>
          <w:p w14:paraId="36327FB2" w14:textId="577970DE" w:rsidR="00FA3066" w:rsidRPr="00A77E69" w:rsidRDefault="00FA3066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  <w:t>(</w:t>
            </w:r>
            <w:r w:rsidRPr="00FA3066"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cs-CZ"/>
              </w:rPr>
              <w:t>&gt;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  <w:t>10%)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9A9E1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0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6EAE3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DF19E" w14:textId="77777777" w:rsidR="009C18AF" w:rsidRPr="000A5AF2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0A5A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26 (0.09–0.79)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AE449" w14:textId="77777777" w:rsidR="009C18AF" w:rsidRPr="000A5AF2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0A5A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17 (0.04–0.74)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48C9B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2BFBE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8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8–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1)</w:t>
            </w:r>
          </w:p>
        </w:tc>
        <w:tc>
          <w:tcPr>
            <w:tcW w:w="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2C706" w14:textId="77777777" w:rsidR="009C18AF" w:rsidRPr="000A5AF2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0A5A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17 (0.03–0.92)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9F358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9395A" w14:textId="4324FBFD" w:rsidR="009C18AF" w:rsidRPr="000A5AF2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0A5A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22 (0.0</w:t>
            </w:r>
            <w:r w:rsidR="000A5A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7</w:t>
            </w:r>
            <w:r w:rsidRPr="000A5A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–0.</w:t>
            </w:r>
            <w:r w:rsidR="000A5A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64</w:t>
            </w:r>
            <w:r w:rsidRPr="000A5A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A2F5B" w14:textId="77777777" w:rsidR="009C18AF" w:rsidRPr="000A5AF2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0A5A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22 (0.05–0.92)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75AB3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F580D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4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5–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6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1A817" w14:textId="77777777" w:rsidR="009C18AF" w:rsidRPr="000A5AF2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0A5A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11 (0.01–0.96)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AA4B20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1037D" w14:textId="77777777" w:rsidR="009C18AF" w:rsidRPr="000A5AF2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0A5A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26 (0.07–0.91)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F855E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4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8–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4)</w:t>
            </w:r>
          </w:p>
        </w:tc>
      </w:tr>
      <w:tr w:rsidR="000A5AF2" w:rsidRPr="00A77E69" w14:paraId="681EF258" w14:textId="77777777" w:rsidTr="00447BFE">
        <w:trPr>
          <w:trHeight w:val="225"/>
        </w:trPr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D5DDE" w14:textId="6E4F5BC6" w:rsidR="009C18AF" w:rsidRPr="00A77E69" w:rsidRDefault="008C7180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CD4+ TILs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6FF9D" w14:textId="072D900B" w:rsidR="009C18AF" w:rsidRPr="00A77E69" w:rsidRDefault="008C7180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&lt;M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90E85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5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EA7C2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4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69418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C35A8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C35F2C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1</w:t>
            </w:r>
          </w:p>
        </w:tc>
        <w:tc>
          <w:tcPr>
            <w:tcW w:w="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6FF9D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901B4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31DCC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4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AF8EC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ef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C3918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732DF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7773F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ef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66461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5DBCA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1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DCC91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DBE01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</w:tr>
      <w:tr w:rsidR="000A5AF2" w:rsidRPr="00A77E69" w14:paraId="3FB557C3" w14:textId="77777777" w:rsidTr="00447BFE">
        <w:trPr>
          <w:trHeight w:val="210"/>
        </w:trPr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40CD6" w14:textId="4770205D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D32AC" w14:textId="2D8CF7D3" w:rsidR="009C18AF" w:rsidRPr="00A77E69" w:rsidRDefault="001C211D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≥M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DF4E2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7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85A72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280D0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5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8–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1)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46449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2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9–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5)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816C0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D9040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3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0–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3)</w:t>
            </w:r>
          </w:p>
        </w:tc>
        <w:tc>
          <w:tcPr>
            <w:tcW w:w="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3D28C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4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0–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6)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122E5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48374" w14:textId="1F5217D2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A5A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</w:t>
            </w:r>
            <w:r w:rsidR="000A5AF2" w:rsidRPr="000A5A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4</w:t>
            </w:r>
            <w:r w:rsidRPr="000A5A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 (0.</w:t>
            </w:r>
            <w:r w:rsidR="000A5AF2" w:rsidRPr="000A5A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7</w:t>
            </w:r>
            <w:r w:rsidRPr="000A5A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–</w:t>
            </w:r>
            <w:r w:rsidR="000A5AF2" w:rsidRPr="000A5A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</w:t>
            </w:r>
            <w:r w:rsidRPr="000A5A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.</w:t>
            </w:r>
            <w:r w:rsidR="000A5AF2" w:rsidRPr="000A5A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99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3F84A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1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2–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0)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393887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A6072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0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8–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6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2C13E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1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4–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6)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C3A78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BEA5A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7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3–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7)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A79F4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1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5–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3)</w:t>
            </w:r>
          </w:p>
        </w:tc>
      </w:tr>
      <w:tr w:rsidR="000A5AF2" w:rsidRPr="00A77E69" w14:paraId="73120A10" w14:textId="77777777" w:rsidTr="00447BFE">
        <w:trPr>
          <w:trHeight w:val="210"/>
        </w:trPr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4B0AD" w14:textId="7674D976" w:rsidR="009C18AF" w:rsidRPr="00A77E69" w:rsidRDefault="00A16D7A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CD8+ TIL s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AB8B7" w14:textId="552A0AEE" w:rsidR="009C18AF" w:rsidRPr="00A77E69" w:rsidRDefault="00A16D7A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&lt;M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CEC1E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5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B181C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8C284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AFB59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9646A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1</w:t>
            </w:r>
          </w:p>
        </w:tc>
        <w:tc>
          <w:tcPr>
            <w:tcW w:w="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0E239A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8B6C5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865A8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4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09973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BAC31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9ABFE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80117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EDD0C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2DB6C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0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86B58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ef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ACFC9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</w:tr>
      <w:tr w:rsidR="000A5AF2" w:rsidRPr="00A77E69" w14:paraId="74913604" w14:textId="77777777" w:rsidTr="00447BFE">
        <w:trPr>
          <w:trHeight w:val="225"/>
        </w:trPr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902EC" w14:textId="76820E8B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1DBFE" w14:textId="03E8A17C" w:rsidR="009C18AF" w:rsidRPr="00A77E69" w:rsidRDefault="00A16D7A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≥M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18B51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7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A9FC8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09126" w14:textId="77777777" w:rsidR="009C18AF" w:rsidRPr="000B0F84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0B0F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26 (0.10–0.68)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D424E" w14:textId="77777777" w:rsidR="009C18AF" w:rsidRPr="000B0F84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0B0F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32 (0.11–0.95)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5B2EF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E3366" w14:textId="77777777" w:rsidR="009C18AF" w:rsidRPr="000B0F84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0B0F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24 (0.08–0.76)</w:t>
            </w:r>
          </w:p>
        </w:tc>
        <w:tc>
          <w:tcPr>
            <w:tcW w:w="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688DB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1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8–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8)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CE0E5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C98E5" w14:textId="458FA613" w:rsidR="009C18AF" w:rsidRPr="000B0F84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0B0F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</w:t>
            </w:r>
            <w:r w:rsidR="000B0F84" w:rsidRPr="000B0F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35</w:t>
            </w:r>
            <w:r w:rsidRPr="000B0F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 xml:space="preserve"> (0.</w:t>
            </w:r>
            <w:r w:rsidR="000B0F84" w:rsidRPr="000B0F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4</w:t>
            </w:r>
            <w:r w:rsidRPr="000B0F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–</w:t>
            </w:r>
            <w:r w:rsidR="000B0F84" w:rsidRPr="000B0F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</w:t>
            </w:r>
            <w:r w:rsidRPr="000B0F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.8</w:t>
            </w:r>
            <w:r w:rsidR="000B0F84" w:rsidRPr="000B0F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4</w:t>
            </w:r>
            <w:r w:rsidRPr="000B0F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24BA6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3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2–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2)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D23ED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8286C" w14:textId="77777777" w:rsidR="009C18AF" w:rsidRPr="000B0F84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0B0F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23 (0.06–0.88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36B4E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1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5–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0)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898C2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9030D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2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5–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5)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6C284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7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9–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6)</w:t>
            </w:r>
          </w:p>
        </w:tc>
      </w:tr>
      <w:tr w:rsidR="000A5AF2" w:rsidRPr="00A77E69" w14:paraId="4B4D2D66" w14:textId="77777777" w:rsidTr="00447BFE">
        <w:trPr>
          <w:trHeight w:val="210"/>
        </w:trPr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22AC6" w14:textId="73F25487" w:rsidR="009C18AF" w:rsidRPr="00A77E69" w:rsidRDefault="00A16D7A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TILs density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8A7FE" w14:textId="77777777" w:rsidR="009C18AF" w:rsidRDefault="00A16D7A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A16D7A"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  <w:t>Decreased</w:t>
            </w:r>
          </w:p>
          <w:p w14:paraId="76BF9005" w14:textId="1E1864E2" w:rsidR="00A16D7A" w:rsidRPr="00A16D7A" w:rsidRDefault="00A16D7A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(</w:t>
            </w:r>
            <w:r w:rsidRPr="00A77E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&lt;30%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50276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4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C2FFA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4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94BC2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C2551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09E71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0</w:t>
            </w:r>
          </w:p>
        </w:tc>
        <w:tc>
          <w:tcPr>
            <w:tcW w:w="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B455F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10BC7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DA8F5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3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7ACC6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ef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C05BD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50D63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F4DD5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9A711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B03FB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2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46EA1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4E40A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</w:tr>
      <w:tr w:rsidR="000A5AF2" w:rsidRPr="00A77E69" w14:paraId="75240920" w14:textId="77777777" w:rsidTr="00447BFE">
        <w:trPr>
          <w:trHeight w:val="210"/>
        </w:trPr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36CC2" w14:textId="1228FA65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6A2B3" w14:textId="77777777" w:rsidR="009C18AF" w:rsidRPr="00A16D7A" w:rsidRDefault="00A16D7A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A16D7A"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  <w:t>Increased</w:t>
            </w:r>
          </w:p>
          <w:p w14:paraId="4C002BFD" w14:textId="49A123A9" w:rsidR="00A16D7A" w:rsidRPr="00A77E69" w:rsidRDefault="00A16D7A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16D7A"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  <w:t>(</w:t>
            </w:r>
            <w:r w:rsidRPr="00A16D7A"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cs-CZ"/>
              </w:rPr>
              <w:t>&gt;</w:t>
            </w:r>
            <w:r w:rsidRPr="00A16D7A"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  <w:t xml:space="preserve"> 30%)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456C3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8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1461D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BA71F" w14:textId="77777777" w:rsidR="009C18AF" w:rsidRPr="000B0F84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0B0F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30 (0.12–0.76)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708E8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8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3–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4)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BD9269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68FB9" w14:textId="77777777" w:rsidR="009C18AF" w:rsidRPr="000B0F84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0B0F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30 (0.10–0.91)</w:t>
            </w:r>
          </w:p>
        </w:tc>
        <w:tc>
          <w:tcPr>
            <w:tcW w:w="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E49449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6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9–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0)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97375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F3F86" w14:textId="37A3B727" w:rsidR="009C18AF" w:rsidRPr="001E565B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1E565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</w:t>
            </w:r>
            <w:r w:rsidR="001E565B" w:rsidRPr="001E565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37</w:t>
            </w:r>
            <w:r w:rsidRPr="001E565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 xml:space="preserve"> (0.1</w:t>
            </w:r>
            <w:r w:rsidR="001E565B" w:rsidRPr="001E565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6</w:t>
            </w:r>
            <w:r w:rsidRPr="001E565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–</w:t>
            </w:r>
            <w:r w:rsidR="001E565B" w:rsidRPr="001E565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</w:t>
            </w:r>
            <w:r w:rsidRPr="001E565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.</w:t>
            </w:r>
            <w:r w:rsidR="001E565B" w:rsidRPr="001E565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8</w:t>
            </w:r>
            <w:r w:rsidRPr="001E565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9)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4C05D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1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8–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9)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46A9B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A8656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6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3–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8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07CC4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2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0–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7)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F37DB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E9F6E" w14:textId="77777777" w:rsidR="009C18AF" w:rsidRPr="000B0F84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0B0F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21 (0.07–0.65)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714C0" w14:textId="77777777" w:rsidR="009C18AF" w:rsidRPr="00A77E69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7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7–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77E69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1)</w:t>
            </w:r>
          </w:p>
        </w:tc>
      </w:tr>
    </w:tbl>
    <w:p w14:paraId="5E7EF4BA" w14:textId="7E22CE9A" w:rsidR="009C18AF" w:rsidRDefault="009C18AF" w:rsidP="009C18AF">
      <w:pPr>
        <w:spacing w:line="360" w:lineRule="auto"/>
      </w:pPr>
      <w:proofErr w:type="spellStart"/>
      <w:r w:rsidRPr="003C52BF">
        <w:rPr>
          <w:rFonts w:cs="Times New Roman"/>
          <w:sz w:val="20"/>
          <w:szCs w:val="20"/>
        </w:rPr>
        <w:t>cHR</w:t>
      </w:r>
      <w:proofErr w:type="spellEnd"/>
      <w:r w:rsidRPr="003C52BF">
        <w:rPr>
          <w:rFonts w:cs="Times New Roman"/>
          <w:sz w:val="20"/>
          <w:szCs w:val="20"/>
        </w:rPr>
        <w:t xml:space="preserve"> = crude hazard ratio; </w:t>
      </w:r>
      <w:proofErr w:type="spellStart"/>
      <w:r w:rsidRPr="003C52BF">
        <w:rPr>
          <w:rFonts w:cs="Times New Roman"/>
          <w:sz w:val="20"/>
          <w:szCs w:val="20"/>
        </w:rPr>
        <w:t>aHR</w:t>
      </w:r>
      <w:proofErr w:type="spellEnd"/>
      <w:r w:rsidRPr="003C52BF">
        <w:rPr>
          <w:rFonts w:cs="Times New Roman"/>
          <w:sz w:val="20"/>
          <w:szCs w:val="20"/>
        </w:rPr>
        <w:t xml:space="preserve"> = adjusted hazard ratio (adjustment for the covariates of sex, age, alcohol abuse, smoking status, HPV positivity, stage, concomitant chemotherapy, COVID vaccination status, and bacterial infection); CI = confidence interval; ref = reference; OS = Overall Survival; DSS = Disease-Specific Survival; DFS = Disease-Free Survival;</w:t>
      </w:r>
      <w:r w:rsidRPr="003C52BF">
        <w:rPr>
          <w:sz w:val="20"/>
          <w:szCs w:val="20"/>
        </w:rPr>
        <w:t xml:space="preserve"> </w:t>
      </w:r>
      <w:r w:rsidRPr="003C52BF">
        <w:rPr>
          <w:rFonts w:cs="Times New Roman"/>
          <w:sz w:val="20"/>
          <w:szCs w:val="20"/>
        </w:rPr>
        <w:t>DMFS = Distant Metastatic-Free Survival; LRFS = Locoregional-Free Survival; p = p-value; M = median (15% for PDL1-IC; 32/mm</w:t>
      </w:r>
      <w:r w:rsidRPr="003C52BF">
        <w:rPr>
          <w:rFonts w:cs="Times New Roman"/>
          <w:sz w:val="20"/>
          <w:szCs w:val="20"/>
          <w:vertAlign w:val="superscript"/>
        </w:rPr>
        <w:t>2</w:t>
      </w:r>
      <w:r w:rsidRPr="003C52BF">
        <w:rPr>
          <w:rFonts w:cs="Times New Roman"/>
          <w:sz w:val="20"/>
          <w:szCs w:val="20"/>
        </w:rPr>
        <w:t xml:space="preserve"> for CD4+ TIL; 28/mm</w:t>
      </w:r>
      <w:r w:rsidRPr="003C52BF">
        <w:rPr>
          <w:rFonts w:cs="Times New Roman"/>
          <w:sz w:val="20"/>
          <w:szCs w:val="20"/>
          <w:vertAlign w:val="superscript"/>
        </w:rPr>
        <w:t>2</w:t>
      </w:r>
      <w:r w:rsidRPr="003C52BF">
        <w:rPr>
          <w:rFonts w:cs="Times New Roman"/>
          <w:sz w:val="20"/>
          <w:szCs w:val="20"/>
        </w:rPr>
        <w:t xml:space="preserve"> for CD8+ TILs); TCs = tumor cells; ICs = immune cells; TILs = tumor-infiltrating lymphocytes; PDL1 = programmed death ligand 1; PDL1</w:t>
      </w:r>
      <w:r w:rsidRPr="003C52BF">
        <w:rPr>
          <w:rFonts w:cs="Times New Roman"/>
          <w:sz w:val="20"/>
          <w:szCs w:val="20"/>
          <w:vertAlign w:val="subscript"/>
        </w:rPr>
        <w:t>IC</w:t>
      </w:r>
      <w:r w:rsidRPr="003C52BF">
        <w:rPr>
          <w:rFonts w:cs="Times New Roman"/>
          <w:sz w:val="20"/>
          <w:szCs w:val="20"/>
        </w:rPr>
        <w:t xml:space="preserve"> = percentage difference between PDL1 expression of immune cells and tumor cells; </w:t>
      </w:r>
      <w:r w:rsidR="00CB081A" w:rsidRPr="00CB081A">
        <w:rPr>
          <w:rFonts w:cs="Times New Roman"/>
          <w:sz w:val="20"/>
          <w:szCs w:val="20"/>
        </w:rPr>
        <w:t>Significant results are highlighted in bold.</w:t>
      </w:r>
    </w:p>
    <w:p w14:paraId="477F7B02" w14:textId="77777777" w:rsidR="009C18AF" w:rsidRDefault="009C18AF" w:rsidP="009C18AF">
      <w:pPr>
        <w:spacing w:line="360" w:lineRule="auto"/>
      </w:pPr>
    </w:p>
    <w:p w14:paraId="009EDABD" w14:textId="77777777" w:rsidR="009C18AF" w:rsidRDefault="009C18AF" w:rsidP="009C18AF">
      <w:pPr>
        <w:spacing w:line="360" w:lineRule="auto"/>
      </w:pPr>
    </w:p>
    <w:p w14:paraId="4EF81C47" w14:textId="77777777" w:rsidR="003276E4" w:rsidRDefault="003276E4" w:rsidP="009C18AF">
      <w:pPr>
        <w:spacing w:line="360" w:lineRule="auto"/>
      </w:pPr>
    </w:p>
    <w:p w14:paraId="00EEFAF1" w14:textId="77777777" w:rsidR="003276E4" w:rsidRDefault="003276E4" w:rsidP="009C18AF">
      <w:pPr>
        <w:spacing w:line="360" w:lineRule="auto"/>
      </w:pPr>
    </w:p>
    <w:p w14:paraId="4420D8E0" w14:textId="77777777" w:rsidR="003276E4" w:rsidRPr="0091480D" w:rsidRDefault="003276E4" w:rsidP="003276E4">
      <w:pPr>
        <w:rPr>
          <w:rFonts w:cs="Times New Roman"/>
          <w:b/>
          <w:bCs/>
          <w:color w:val="212121"/>
          <w:sz w:val="20"/>
          <w:szCs w:val="20"/>
          <w:shd w:val="clear" w:color="auto" w:fill="FFFFFF"/>
        </w:rPr>
      </w:pPr>
      <w:r w:rsidRPr="0091480D">
        <w:rPr>
          <w:rFonts w:cs="Times New Roman"/>
          <w:b/>
          <w:bCs/>
          <w:color w:val="212121"/>
          <w:sz w:val="20"/>
          <w:szCs w:val="20"/>
          <w:shd w:val="clear" w:color="auto" w:fill="FFFFFF"/>
        </w:rPr>
        <w:lastRenderedPageBreak/>
        <w:t xml:space="preserve">Table </w:t>
      </w:r>
      <w:r>
        <w:rPr>
          <w:rFonts w:cs="Times New Roman"/>
          <w:b/>
          <w:bCs/>
          <w:color w:val="212121"/>
          <w:sz w:val="20"/>
          <w:szCs w:val="20"/>
          <w:shd w:val="clear" w:color="auto" w:fill="FFFFFF"/>
        </w:rPr>
        <w:t>S5:</w:t>
      </w:r>
      <w:r w:rsidRPr="0091480D">
        <w:rPr>
          <w:rFonts w:cs="Times New Roman"/>
          <w:b/>
          <w:bCs/>
          <w:color w:val="212121"/>
          <w:sz w:val="20"/>
          <w:szCs w:val="20"/>
          <w:shd w:val="clear" w:color="auto" w:fill="FFFFFF"/>
        </w:rPr>
        <w:t xml:space="preserve"> Power test for the combination of biomarker interactions in relation to OS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180"/>
        <w:gridCol w:w="1286"/>
        <w:gridCol w:w="732"/>
        <w:gridCol w:w="1034"/>
        <w:gridCol w:w="1740"/>
        <w:gridCol w:w="2495"/>
        <w:gridCol w:w="867"/>
        <w:gridCol w:w="1117"/>
        <w:gridCol w:w="1277"/>
        <w:gridCol w:w="1232"/>
      </w:tblGrid>
      <w:tr w:rsidR="003276E4" w14:paraId="3B923D5A" w14:textId="77777777" w:rsidTr="00F40C67">
        <w:trPr>
          <w:trHeight w:val="461"/>
        </w:trPr>
        <w:tc>
          <w:tcPr>
            <w:tcW w:w="1180" w:type="dxa"/>
            <w:shd w:val="clear" w:color="auto" w:fill="A6A6A6" w:themeFill="background1" w:themeFillShade="A6"/>
          </w:tcPr>
          <w:p w14:paraId="3B2CDE32" w14:textId="77777777" w:rsidR="003276E4" w:rsidRPr="0091480D" w:rsidRDefault="003276E4" w:rsidP="00F40C67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1480D">
              <w:rPr>
                <w:rFonts w:cs="Times New Roman"/>
                <w:b/>
                <w:bCs/>
                <w:sz w:val="16"/>
                <w:szCs w:val="16"/>
              </w:rPr>
              <w:t>PD-L1</w:t>
            </w:r>
            <w:r w:rsidRPr="0091480D">
              <w:rPr>
                <w:rFonts w:cs="Times New Roman"/>
                <w:b/>
                <w:bCs/>
                <w:sz w:val="16"/>
                <w:szCs w:val="16"/>
                <w:vertAlign w:val="subscript"/>
              </w:rPr>
              <w:t>IC</w:t>
            </w:r>
            <w:r w:rsidRPr="0091480D"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286" w:type="dxa"/>
            <w:shd w:val="clear" w:color="auto" w:fill="A6A6A6" w:themeFill="background1" w:themeFillShade="A6"/>
          </w:tcPr>
          <w:p w14:paraId="4354EF51" w14:textId="77777777" w:rsidR="003276E4" w:rsidRPr="0091480D" w:rsidRDefault="003276E4" w:rsidP="00F40C67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1480D">
              <w:rPr>
                <w:rFonts w:cs="Times New Roman"/>
                <w:b/>
                <w:bCs/>
                <w:sz w:val="16"/>
                <w:szCs w:val="16"/>
              </w:rPr>
              <w:t>TILs density</w:t>
            </w:r>
          </w:p>
        </w:tc>
        <w:tc>
          <w:tcPr>
            <w:tcW w:w="732" w:type="dxa"/>
            <w:shd w:val="clear" w:color="auto" w:fill="A6A6A6" w:themeFill="background1" w:themeFillShade="A6"/>
          </w:tcPr>
          <w:p w14:paraId="2C6DD762" w14:textId="77777777" w:rsidR="003276E4" w:rsidRPr="0091480D" w:rsidRDefault="003276E4" w:rsidP="00F40C67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1480D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34" w:type="dxa"/>
            <w:shd w:val="clear" w:color="auto" w:fill="A6A6A6" w:themeFill="background1" w:themeFillShade="A6"/>
          </w:tcPr>
          <w:p w14:paraId="0CECA618" w14:textId="77777777" w:rsidR="003276E4" w:rsidRPr="0091480D" w:rsidRDefault="003276E4" w:rsidP="00F40C67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1480D">
              <w:rPr>
                <w:rFonts w:cs="Times New Roman"/>
                <w:b/>
                <w:bCs/>
                <w:sz w:val="16"/>
                <w:szCs w:val="16"/>
              </w:rPr>
              <w:t>Event</w:t>
            </w:r>
          </w:p>
        </w:tc>
        <w:tc>
          <w:tcPr>
            <w:tcW w:w="1740" w:type="dxa"/>
            <w:shd w:val="clear" w:color="auto" w:fill="A6A6A6" w:themeFill="background1" w:themeFillShade="A6"/>
          </w:tcPr>
          <w:p w14:paraId="6DAC91E0" w14:textId="77777777" w:rsidR="003276E4" w:rsidRPr="0091480D" w:rsidRDefault="003276E4" w:rsidP="00F40C67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1480D">
              <w:rPr>
                <w:rFonts w:cs="Times New Roman"/>
                <w:b/>
                <w:bCs/>
                <w:sz w:val="16"/>
                <w:szCs w:val="16"/>
              </w:rPr>
              <w:t>Event probability</w:t>
            </w:r>
          </w:p>
        </w:tc>
        <w:tc>
          <w:tcPr>
            <w:tcW w:w="2495" w:type="dxa"/>
            <w:shd w:val="clear" w:color="auto" w:fill="A6A6A6" w:themeFill="background1" w:themeFillShade="A6"/>
          </w:tcPr>
          <w:p w14:paraId="10653032" w14:textId="77777777" w:rsidR="003276E4" w:rsidRPr="0091480D" w:rsidRDefault="003276E4" w:rsidP="00F40C67">
            <w:pPr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91480D">
              <w:rPr>
                <w:rFonts w:cs="Times New Roman"/>
                <w:b/>
                <w:bCs/>
                <w:sz w:val="16"/>
                <w:szCs w:val="16"/>
              </w:rPr>
              <w:t>aHR</w:t>
            </w:r>
            <w:proofErr w:type="spellEnd"/>
            <w:r w:rsidRPr="0091480D">
              <w:rPr>
                <w:rFonts w:cs="Times New Roman"/>
                <w:b/>
                <w:bCs/>
                <w:sz w:val="16"/>
                <w:szCs w:val="16"/>
              </w:rPr>
              <w:t xml:space="preserve"> (95%CI)</w:t>
            </w:r>
          </w:p>
        </w:tc>
        <w:tc>
          <w:tcPr>
            <w:tcW w:w="867" w:type="dxa"/>
            <w:shd w:val="clear" w:color="auto" w:fill="A6A6A6" w:themeFill="background1" w:themeFillShade="A6"/>
          </w:tcPr>
          <w:p w14:paraId="14F69E59" w14:textId="77777777" w:rsidR="003276E4" w:rsidRPr="0091480D" w:rsidRDefault="003276E4" w:rsidP="00F40C67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1480D">
              <w:rPr>
                <w:rFonts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1117" w:type="dxa"/>
            <w:shd w:val="clear" w:color="auto" w:fill="A6A6A6" w:themeFill="background1" w:themeFillShade="A6"/>
          </w:tcPr>
          <w:p w14:paraId="542567F0" w14:textId="77777777" w:rsidR="003276E4" w:rsidRPr="0091480D" w:rsidRDefault="003276E4" w:rsidP="00F40C67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1480D">
              <w:rPr>
                <w:rFonts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1277" w:type="dxa"/>
            <w:shd w:val="clear" w:color="auto" w:fill="A6A6A6" w:themeFill="background1" w:themeFillShade="A6"/>
          </w:tcPr>
          <w:p w14:paraId="3A115773" w14:textId="77777777" w:rsidR="003276E4" w:rsidRPr="0091480D" w:rsidRDefault="003276E4" w:rsidP="00F40C67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1480D">
              <w:rPr>
                <w:rFonts w:cs="Times New Roman"/>
                <w:b/>
                <w:bCs/>
                <w:sz w:val="16"/>
                <w:szCs w:val="16"/>
              </w:rPr>
              <w:t>N sample size</w:t>
            </w:r>
          </w:p>
        </w:tc>
        <w:tc>
          <w:tcPr>
            <w:tcW w:w="1232" w:type="dxa"/>
            <w:shd w:val="clear" w:color="auto" w:fill="A6A6A6" w:themeFill="background1" w:themeFillShade="A6"/>
          </w:tcPr>
          <w:p w14:paraId="4654BAE2" w14:textId="77777777" w:rsidR="003276E4" w:rsidRPr="0091480D" w:rsidRDefault="003276E4" w:rsidP="00F40C67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1480D">
              <w:rPr>
                <w:rFonts w:cs="Times New Roman"/>
                <w:b/>
                <w:bCs/>
                <w:sz w:val="16"/>
                <w:szCs w:val="16"/>
              </w:rPr>
              <w:t>Power of test</w:t>
            </w:r>
          </w:p>
        </w:tc>
      </w:tr>
      <w:tr w:rsidR="003276E4" w14:paraId="2C310BD7" w14:textId="77777777" w:rsidTr="00F40C67">
        <w:trPr>
          <w:trHeight w:val="245"/>
        </w:trPr>
        <w:tc>
          <w:tcPr>
            <w:tcW w:w="1180" w:type="dxa"/>
            <w:shd w:val="clear" w:color="auto" w:fill="D9D9D9" w:themeFill="background1" w:themeFillShade="D9"/>
          </w:tcPr>
          <w:p w14:paraId="744889F2" w14:textId="77777777" w:rsidR="003276E4" w:rsidRDefault="003276E4" w:rsidP="00F40C67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Low</w:t>
            </w:r>
          </w:p>
          <w:p w14:paraId="1DE10A78" w14:textId="77777777" w:rsidR="003276E4" w:rsidRPr="0091480D" w:rsidRDefault="003276E4" w:rsidP="00F40C67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(&lt;10%)</w:t>
            </w:r>
          </w:p>
        </w:tc>
        <w:tc>
          <w:tcPr>
            <w:tcW w:w="1286" w:type="dxa"/>
            <w:shd w:val="clear" w:color="auto" w:fill="D9D9D9" w:themeFill="background1" w:themeFillShade="D9"/>
          </w:tcPr>
          <w:p w14:paraId="5D5B5351" w14:textId="77777777" w:rsidR="003276E4" w:rsidRDefault="003276E4" w:rsidP="00F40C67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Decreased</w:t>
            </w:r>
          </w:p>
          <w:p w14:paraId="13982D56" w14:textId="77777777" w:rsidR="003276E4" w:rsidRPr="0091480D" w:rsidRDefault="003276E4" w:rsidP="00F40C67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(</w:t>
            </w:r>
            <w:r w:rsidRPr="0091480D">
              <w:rPr>
                <w:rFonts w:cs="Times New Roman"/>
                <w:b/>
                <w:bCs/>
                <w:sz w:val="16"/>
                <w:szCs w:val="16"/>
              </w:rPr>
              <w:t>&lt;30%</w:t>
            </w:r>
            <w:r>
              <w:rPr>
                <w:rFonts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32" w:type="dxa"/>
          </w:tcPr>
          <w:p w14:paraId="500FE6BA" w14:textId="77777777" w:rsidR="003276E4" w:rsidRPr="0091480D" w:rsidRDefault="003276E4" w:rsidP="00F40C67">
            <w:pPr>
              <w:rPr>
                <w:rFonts w:cs="Times New Roman"/>
                <w:sz w:val="16"/>
                <w:szCs w:val="16"/>
              </w:rPr>
            </w:pPr>
            <w:r w:rsidRPr="0091480D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1034" w:type="dxa"/>
          </w:tcPr>
          <w:p w14:paraId="0D13470A" w14:textId="77777777" w:rsidR="003276E4" w:rsidRPr="0091480D" w:rsidRDefault="003276E4" w:rsidP="00F40C67">
            <w:pPr>
              <w:rPr>
                <w:rFonts w:cs="Times New Roman"/>
                <w:sz w:val="16"/>
                <w:szCs w:val="16"/>
              </w:rPr>
            </w:pPr>
            <w:r w:rsidRPr="0091480D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1740" w:type="dxa"/>
          </w:tcPr>
          <w:p w14:paraId="3798F977" w14:textId="77777777" w:rsidR="003276E4" w:rsidRPr="0091480D" w:rsidRDefault="003276E4" w:rsidP="00F40C6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5" w:type="dxa"/>
          </w:tcPr>
          <w:p w14:paraId="02A711DE" w14:textId="77777777" w:rsidR="003276E4" w:rsidRPr="0091480D" w:rsidRDefault="003276E4" w:rsidP="00F40C67">
            <w:pPr>
              <w:rPr>
                <w:rFonts w:cs="Times New Roman"/>
                <w:sz w:val="16"/>
                <w:szCs w:val="16"/>
              </w:rPr>
            </w:pPr>
            <w:r w:rsidRPr="0091480D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867" w:type="dxa"/>
          </w:tcPr>
          <w:p w14:paraId="5E6517A3" w14:textId="77777777" w:rsidR="003276E4" w:rsidRPr="0091480D" w:rsidRDefault="003276E4" w:rsidP="00F40C67">
            <w:pPr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17" w:type="dxa"/>
          </w:tcPr>
          <w:p w14:paraId="6748A593" w14:textId="77777777" w:rsidR="003276E4" w:rsidRPr="0091480D" w:rsidRDefault="003276E4" w:rsidP="00F40C67">
            <w:pPr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7" w:type="dxa"/>
          </w:tcPr>
          <w:p w14:paraId="6904F5AE" w14:textId="77777777" w:rsidR="003276E4" w:rsidRPr="0091480D" w:rsidRDefault="003276E4" w:rsidP="00F40C67">
            <w:pPr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32" w:type="dxa"/>
          </w:tcPr>
          <w:p w14:paraId="7E520905" w14:textId="77777777" w:rsidR="003276E4" w:rsidRPr="0091480D" w:rsidRDefault="003276E4" w:rsidP="00F40C67">
            <w:pPr>
              <w:rPr>
                <w:rFonts w:cs="Times New Roman"/>
                <w:b/>
                <w:bCs/>
                <w:sz w:val="16"/>
                <w:szCs w:val="16"/>
              </w:rPr>
            </w:pPr>
          </w:p>
        </w:tc>
      </w:tr>
      <w:tr w:rsidR="003276E4" w14:paraId="666B6F2C" w14:textId="77777777" w:rsidTr="00F40C67">
        <w:trPr>
          <w:trHeight w:val="230"/>
        </w:trPr>
        <w:tc>
          <w:tcPr>
            <w:tcW w:w="1180" w:type="dxa"/>
            <w:shd w:val="clear" w:color="auto" w:fill="D9D9D9" w:themeFill="background1" w:themeFillShade="D9"/>
          </w:tcPr>
          <w:p w14:paraId="709FF6DE" w14:textId="77777777" w:rsidR="003276E4" w:rsidRDefault="003276E4" w:rsidP="00F40C67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Low</w:t>
            </w:r>
          </w:p>
          <w:p w14:paraId="43CE9297" w14:textId="77777777" w:rsidR="003276E4" w:rsidRPr="0091480D" w:rsidRDefault="003276E4" w:rsidP="00F40C67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(&lt;10%)</w:t>
            </w:r>
          </w:p>
        </w:tc>
        <w:tc>
          <w:tcPr>
            <w:tcW w:w="1286" w:type="dxa"/>
            <w:shd w:val="clear" w:color="auto" w:fill="D9D9D9" w:themeFill="background1" w:themeFillShade="D9"/>
          </w:tcPr>
          <w:p w14:paraId="66DA9314" w14:textId="77777777" w:rsidR="003276E4" w:rsidRPr="001A7C8D" w:rsidRDefault="003276E4" w:rsidP="00F40C67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1A7C8D">
              <w:rPr>
                <w:rFonts w:cs="Times New Roman"/>
                <w:b/>
                <w:bCs/>
                <w:sz w:val="16"/>
                <w:szCs w:val="16"/>
              </w:rPr>
              <w:t>Increased</w:t>
            </w:r>
          </w:p>
          <w:p w14:paraId="6A495981" w14:textId="77777777" w:rsidR="003276E4" w:rsidRPr="0091480D" w:rsidRDefault="003276E4" w:rsidP="00F40C67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550AD1">
              <w:rPr>
                <w:rFonts w:cs="Times New Roman"/>
                <w:b/>
                <w:bCs/>
                <w:sz w:val="16"/>
                <w:szCs w:val="16"/>
              </w:rPr>
              <w:t>(</w:t>
            </w:r>
            <w:r w:rsidRPr="0091480D">
              <w:rPr>
                <w:rFonts w:cs="Times New Roman"/>
                <w:b/>
                <w:bCs/>
                <w:sz w:val="16"/>
                <w:szCs w:val="16"/>
                <w:u w:val="single"/>
              </w:rPr>
              <w:t>&gt;</w:t>
            </w:r>
            <w:r w:rsidRPr="0091480D">
              <w:rPr>
                <w:rFonts w:cs="Times New Roman"/>
                <w:b/>
                <w:bCs/>
                <w:sz w:val="16"/>
                <w:szCs w:val="16"/>
              </w:rPr>
              <w:t>30%</w:t>
            </w:r>
            <w:r>
              <w:rPr>
                <w:rFonts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32" w:type="dxa"/>
          </w:tcPr>
          <w:p w14:paraId="1AFB91A4" w14:textId="77777777" w:rsidR="003276E4" w:rsidRPr="0091480D" w:rsidRDefault="003276E4" w:rsidP="00F40C67">
            <w:pPr>
              <w:rPr>
                <w:rFonts w:cs="Times New Roman"/>
                <w:sz w:val="16"/>
                <w:szCs w:val="16"/>
              </w:rPr>
            </w:pPr>
            <w:r w:rsidRPr="0091480D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1034" w:type="dxa"/>
          </w:tcPr>
          <w:p w14:paraId="400F0A02" w14:textId="77777777" w:rsidR="003276E4" w:rsidRPr="0091480D" w:rsidRDefault="003276E4" w:rsidP="00F40C67">
            <w:pPr>
              <w:rPr>
                <w:rFonts w:cs="Times New Roman"/>
                <w:sz w:val="16"/>
                <w:szCs w:val="16"/>
              </w:rPr>
            </w:pPr>
            <w:r w:rsidRPr="0091480D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740" w:type="dxa"/>
          </w:tcPr>
          <w:p w14:paraId="1BFFC8DE" w14:textId="77777777" w:rsidR="003276E4" w:rsidRPr="0091480D" w:rsidRDefault="003276E4" w:rsidP="00F40C67">
            <w:pPr>
              <w:rPr>
                <w:rFonts w:cs="Times New Roman"/>
                <w:sz w:val="16"/>
                <w:szCs w:val="16"/>
              </w:rPr>
            </w:pPr>
            <w:r w:rsidRPr="0091480D">
              <w:rPr>
                <w:rFonts w:cs="Times New Roman"/>
                <w:sz w:val="16"/>
                <w:szCs w:val="16"/>
              </w:rPr>
              <w:t>0.53</w:t>
            </w:r>
          </w:p>
        </w:tc>
        <w:tc>
          <w:tcPr>
            <w:tcW w:w="2495" w:type="dxa"/>
          </w:tcPr>
          <w:p w14:paraId="3EC9B3D5" w14:textId="77777777" w:rsidR="003276E4" w:rsidRPr="0091480D" w:rsidRDefault="003276E4" w:rsidP="00F40C67">
            <w:pPr>
              <w:rPr>
                <w:rFonts w:cs="Times New Roman"/>
                <w:sz w:val="16"/>
                <w:szCs w:val="16"/>
              </w:rPr>
            </w:pPr>
            <w:r w:rsidRPr="0091480D">
              <w:rPr>
                <w:rFonts w:cs="Times New Roman"/>
                <w:sz w:val="16"/>
                <w:szCs w:val="16"/>
              </w:rPr>
              <w:t>0.52(0.16-1.66)</w:t>
            </w:r>
          </w:p>
        </w:tc>
        <w:tc>
          <w:tcPr>
            <w:tcW w:w="867" w:type="dxa"/>
          </w:tcPr>
          <w:p w14:paraId="5B04BB48" w14:textId="77777777" w:rsidR="003276E4" w:rsidRPr="0091480D" w:rsidRDefault="003276E4" w:rsidP="00F40C67">
            <w:pPr>
              <w:rPr>
                <w:rFonts w:cs="Times New Roman"/>
                <w:sz w:val="16"/>
                <w:szCs w:val="16"/>
              </w:rPr>
            </w:pPr>
            <w:r w:rsidRPr="0091480D">
              <w:rPr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1117" w:type="dxa"/>
          </w:tcPr>
          <w:p w14:paraId="5F91AF3E" w14:textId="77777777" w:rsidR="003276E4" w:rsidRPr="0091480D" w:rsidRDefault="003276E4" w:rsidP="00F40C67">
            <w:pPr>
              <w:rPr>
                <w:rFonts w:cs="Times New Roman"/>
                <w:sz w:val="16"/>
                <w:szCs w:val="16"/>
              </w:rPr>
            </w:pPr>
            <w:r w:rsidRPr="0091480D">
              <w:rPr>
                <w:rFonts w:cs="Times New Roman"/>
                <w:sz w:val="16"/>
                <w:szCs w:val="16"/>
              </w:rPr>
              <w:t>1.75</w:t>
            </w:r>
          </w:p>
        </w:tc>
        <w:tc>
          <w:tcPr>
            <w:tcW w:w="1277" w:type="dxa"/>
          </w:tcPr>
          <w:p w14:paraId="72FCC18D" w14:textId="77777777" w:rsidR="003276E4" w:rsidRPr="0091480D" w:rsidRDefault="003276E4" w:rsidP="00F40C67">
            <w:pPr>
              <w:rPr>
                <w:rFonts w:cs="Times New Roman"/>
                <w:sz w:val="16"/>
                <w:szCs w:val="16"/>
              </w:rPr>
            </w:pPr>
            <w:r w:rsidRPr="0091480D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1232" w:type="dxa"/>
          </w:tcPr>
          <w:p w14:paraId="659A2ADE" w14:textId="77777777" w:rsidR="003276E4" w:rsidRPr="0091480D" w:rsidRDefault="003276E4" w:rsidP="00F40C67">
            <w:pPr>
              <w:rPr>
                <w:rFonts w:cs="Times New Roman"/>
                <w:sz w:val="16"/>
                <w:szCs w:val="16"/>
              </w:rPr>
            </w:pPr>
            <w:r w:rsidRPr="0091480D">
              <w:rPr>
                <w:rFonts w:cs="Times New Roman"/>
                <w:sz w:val="16"/>
                <w:szCs w:val="16"/>
              </w:rPr>
              <w:t>27%</w:t>
            </w:r>
          </w:p>
        </w:tc>
      </w:tr>
      <w:tr w:rsidR="003276E4" w14:paraId="5F9AF59F" w14:textId="77777777" w:rsidTr="00F40C67">
        <w:trPr>
          <w:trHeight w:val="230"/>
        </w:trPr>
        <w:tc>
          <w:tcPr>
            <w:tcW w:w="1180" w:type="dxa"/>
            <w:shd w:val="clear" w:color="auto" w:fill="D9D9D9" w:themeFill="background1" w:themeFillShade="D9"/>
          </w:tcPr>
          <w:p w14:paraId="4294D3BC" w14:textId="77777777" w:rsidR="003276E4" w:rsidRDefault="003276E4" w:rsidP="00F40C67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1480D">
              <w:rPr>
                <w:rFonts w:cs="Times New Roman"/>
                <w:b/>
                <w:bCs/>
                <w:sz w:val="16"/>
                <w:szCs w:val="16"/>
              </w:rPr>
              <w:t>High</w:t>
            </w:r>
          </w:p>
          <w:p w14:paraId="628BAA96" w14:textId="77777777" w:rsidR="003276E4" w:rsidRPr="0091480D" w:rsidRDefault="003276E4" w:rsidP="00F40C67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(</w:t>
            </w:r>
            <w:r w:rsidRPr="001A7C8D">
              <w:rPr>
                <w:rFonts w:cs="Times New Roman"/>
                <w:b/>
                <w:bCs/>
                <w:sz w:val="16"/>
                <w:szCs w:val="16"/>
                <w:u w:val="single"/>
              </w:rPr>
              <w:t>&gt;</w:t>
            </w:r>
            <w:r>
              <w:rPr>
                <w:rFonts w:cs="Times New Roman"/>
                <w:b/>
                <w:bCs/>
                <w:sz w:val="16"/>
                <w:szCs w:val="16"/>
              </w:rPr>
              <w:t>10%)</w:t>
            </w:r>
          </w:p>
        </w:tc>
        <w:tc>
          <w:tcPr>
            <w:tcW w:w="1286" w:type="dxa"/>
            <w:shd w:val="clear" w:color="auto" w:fill="D9D9D9" w:themeFill="background1" w:themeFillShade="D9"/>
          </w:tcPr>
          <w:p w14:paraId="231C2DC9" w14:textId="77777777" w:rsidR="003276E4" w:rsidRDefault="003276E4" w:rsidP="00F40C67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Decreased</w:t>
            </w:r>
          </w:p>
          <w:p w14:paraId="0B154413" w14:textId="77777777" w:rsidR="003276E4" w:rsidRPr="0091480D" w:rsidRDefault="003276E4" w:rsidP="00F40C67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(</w:t>
            </w:r>
            <w:r w:rsidRPr="0091480D">
              <w:rPr>
                <w:rFonts w:cs="Times New Roman"/>
                <w:b/>
                <w:bCs/>
                <w:sz w:val="16"/>
                <w:szCs w:val="16"/>
              </w:rPr>
              <w:t>&lt;30%</w:t>
            </w:r>
            <w:r>
              <w:rPr>
                <w:rFonts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32" w:type="dxa"/>
          </w:tcPr>
          <w:p w14:paraId="49E14E64" w14:textId="77777777" w:rsidR="003276E4" w:rsidRPr="0091480D" w:rsidRDefault="003276E4" w:rsidP="00F40C67">
            <w:pPr>
              <w:rPr>
                <w:rFonts w:cs="Times New Roman"/>
                <w:sz w:val="16"/>
                <w:szCs w:val="16"/>
              </w:rPr>
            </w:pPr>
            <w:r w:rsidRPr="0091480D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034" w:type="dxa"/>
          </w:tcPr>
          <w:p w14:paraId="638922B9" w14:textId="77777777" w:rsidR="003276E4" w:rsidRPr="0091480D" w:rsidRDefault="003276E4" w:rsidP="00F40C67">
            <w:pPr>
              <w:rPr>
                <w:rFonts w:cs="Times New Roman"/>
                <w:sz w:val="16"/>
                <w:szCs w:val="16"/>
              </w:rPr>
            </w:pPr>
            <w:r w:rsidRPr="0091480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740" w:type="dxa"/>
          </w:tcPr>
          <w:p w14:paraId="1F060F97" w14:textId="77777777" w:rsidR="003276E4" w:rsidRPr="0091480D" w:rsidRDefault="003276E4" w:rsidP="00F40C67">
            <w:pPr>
              <w:rPr>
                <w:rFonts w:cs="Times New Roman"/>
                <w:sz w:val="16"/>
                <w:szCs w:val="16"/>
              </w:rPr>
            </w:pPr>
            <w:r w:rsidRPr="0091480D">
              <w:rPr>
                <w:rFonts w:cs="Times New Roman"/>
                <w:sz w:val="16"/>
                <w:szCs w:val="16"/>
              </w:rPr>
              <w:t>0.58</w:t>
            </w:r>
          </w:p>
        </w:tc>
        <w:tc>
          <w:tcPr>
            <w:tcW w:w="2495" w:type="dxa"/>
          </w:tcPr>
          <w:p w14:paraId="4690DB69" w14:textId="77777777" w:rsidR="003276E4" w:rsidRPr="0091480D" w:rsidRDefault="003276E4" w:rsidP="00F40C67">
            <w:pPr>
              <w:rPr>
                <w:rFonts w:cs="Times New Roman"/>
                <w:sz w:val="16"/>
                <w:szCs w:val="16"/>
              </w:rPr>
            </w:pPr>
            <w:r w:rsidRPr="0091480D">
              <w:rPr>
                <w:rFonts w:cs="Times New Roman"/>
                <w:sz w:val="16"/>
                <w:szCs w:val="16"/>
              </w:rPr>
              <w:t>0.31(0.04-2.18)</w:t>
            </w:r>
          </w:p>
        </w:tc>
        <w:tc>
          <w:tcPr>
            <w:tcW w:w="867" w:type="dxa"/>
          </w:tcPr>
          <w:p w14:paraId="3E3E36E4" w14:textId="77777777" w:rsidR="003276E4" w:rsidRPr="0091480D" w:rsidRDefault="003276E4" w:rsidP="00F40C67">
            <w:pPr>
              <w:rPr>
                <w:rFonts w:cs="Times New Roman"/>
                <w:sz w:val="16"/>
                <w:szCs w:val="16"/>
              </w:rPr>
            </w:pPr>
            <w:r w:rsidRPr="0091480D">
              <w:rPr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1117" w:type="dxa"/>
          </w:tcPr>
          <w:p w14:paraId="73CCAA4F" w14:textId="77777777" w:rsidR="003276E4" w:rsidRPr="0091480D" w:rsidRDefault="003276E4" w:rsidP="00F40C67">
            <w:pPr>
              <w:rPr>
                <w:rFonts w:cs="Times New Roman"/>
                <w:sz w:val="16"/>
                <w:szCs w:val="16"/>
              </w:rPr>
            </w:pPr>
            <w:r w:rsidRPr="0091480D">
              <w:rPr>
                <w:rFonts w:cs="Times New Roman"/>
                <w:sz w:val="16"/>
                <w:szCs w:val="16"/>
              </w:rPr>
              <w:t>1.52</w:t>
            </w:r>
          </w:p>
        </w:tc>
        <w:tc>
          <w:tcPr>
            <w:tcW w:w="1277" w:type="dxa"/>
          </w:tcPr>
          <w:p w14:paraId="0DAE7E9B" w14:textId="77777777" w:rsidR="003276E4" w:rsidRPr="0091480D" w:rsidRDefault="003276E4" w:rsidP="00F40C67">
            <w:pPr>
              <w:rPr>
                <w:rFonts w:cs="Times New Roman"/>
                <w:sz w:val="16"/>
                <w:szCs w:val="16"/>
              </w:rPr>
            </w:pPr>
            <w:r w:rsidRPr="0091480D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1232" w:type="dxa"/>
          </w:tcPr>
          <w:p w14:paraId="7A3BB4FB" w14:textId="77777777" w:rsidR="003276E4" w:rsidRPr="0091480D" w:rsidRDefault="003276E4" w:rsidP="00F40C67">
            <w:pPr>
              <w:rPr>
                <w:rFonts w:cs="Times New Roman"/>
                <w:sz w:val="16"/>
                <w:szCs w:val="16"/>
              </w:rPr>
            </w:pPr>
            <w:r w:rsidRPr="0091480D">
              <w:rPr>
                <w:rFonts w:cs="Times New Roman"/>
                <w:sz w:val="16"/>
                <w:szCs w:val="16"/>
              </w:rPr>
              <w:t>58%</w:t>
            </w:r>
          </w:p>
        </w:tc>
      </w:tr>
      <w:tr w:rsidR="003276E4" w14:paraId="4BCF279B" w14:textId="77777777" w:rsidTr="00F40C67">
        <w:trPr>
          <w:trHeight w:val="230"/>
        </w:trPr>
        <w:tc>
          <w:tcPr>
            <w:tcW w:w="1180" w:type="dxa"/>
            <w:shd w:val="clear" w:color="auto" w:fill="D9D9D9" w:themeFill="background1" w:themeFillShade="D9"/>
          </w:tcPr>
          <w:p w14:paraId="56CDB917" w14:textId="77777777" w:rsidR="003276E4" w:rsidRDefault="003276E4" w:rsidP="00F40C67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1480D">
              <w:rPr>
                <w:rFonts w:cs="Times New Roman"/>
                <w:b/>
                <w:bCs/>
                <w:sz w:val="16"/>
                <w:szCs w:val="16"/>
              </w:rPr>
              <w:t>High</w:t>
            </w:r>
          </w:p>
          <w:p w14:paraId="2D428983" w14:textId="77777777" w:rsidR="003276E4" w:rsidRPr="0091480D" w:rsidRDefault="003276E4" w:rsidP="00F40C67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(</w:t>
            </w:r>
            <w:r w:rsidRPr="001A7C8D">
              <w:rPr>
                <w:rFonts w:cs="Times New Roman"/>
                <w:b/>
                <w:bCs/>
                <w:sz w:val="16"/>
                <w:szCs w:val="16"/>
                <w:u w:val="single"/>
              </w:rPr>
              <w:t>&gt;</w:t>
            </w:r>
            <w:r>
              <w:rPr>
                <w:rFonts w:cs="Times New Roman"/>
                <w:b/>
                <w:bCs/>
                <w:sz w:val="16"/>
                <w:szCs w:val="16"/>
              </w:rPr>
              <w:t>10%)</w:t>
            </w:r>
          </w:p>
        </w:tc>
        <w:tc>
          <w:tcPr>
            <w:tcW w:w="1286" w:type="dxa"/>
            <w:shd w:val="clear" w:color="auto" w:fill="D9D9D9" w:themeFill="background1" w:themeFillShade="D9"/>
          </w:tcPr>
          <w:p w14:paraId="6CA23E7A" w14:textId="77777777" w:rsidR="003276E4" w:rsidRPr="001A7C8D" w:rsidRDefault="003276E4" w:rsidP="00F40C67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1A7C8D">
              <w:rPr>
                <w:rFonts w:cs="Times New Roman"/>
                <w:b/>
                <w:bCs/>
                <w:sz w:val="16"/>
                <w:szCs w:val="16"/>
              </w:rPr>
              <w:t>Increased</w:t>
            </w:r>
          </w:p>
          <w:p w14:paraId="2743D0FF" w14:textId="77777777" w:rsidR="003276E4" w:rsidRPr="0091480D" w:rsidRDefault="003276E4" w:rsidP="00F40C67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1A7C8D">
              <w:rPr>
                <w:rFonts w:cs="Times New Roman"/>
                <w:b/>
                <w:bCs/>
                <w:sz w:val="16"/>
                <w:szCs w:val="16"/>
              </w:rPr>
              <w:t>(</w:t>
            </w:r>
            <w:r w:rsidRPr="0091480D">
              <w:rPr>
                <w:rFonts w:cs="Times New Roman"/>
                <w:b/>
                <w:bCs/>
                <w:sz w:val="16"/>
                <w:szCs w:val="16"/>
                <w:u w:val="single"/>
              </w:rPr>
              <w:t>&gt;</w:t>
            </w:r>
            <w:r w:rsidRPr="0091480D">
              <w:rPr>
                <w:rFonts w:cs="Times New Roman"/>
                <w:b/>
                <w:bCs/>
                <w:sz w:val="16"/>
                <w:szCs w:val="16"/>
              </w:rPr>
              <w:t>30%</w:t>
            </w:r>
            <w:r>
              <w:rPr>
                <w:rFonts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32" w:type="dxa"/>
          </w:tcPr>
          <w:p w14:paraId="6FB59815" w14:textId="77777777" w:rsidR="003276E4" w:rsidRPr="0091480D" w:rsidRDefault="003276E4" w:rsidP="00F40C67">
            <w:pPr>
              <w:rPr>
                <w:rFonts w:cs="Times New Roman"/>
                <w:sz w:val="16"/>
                <w:szCs w:val="16"/>
              </w:rPr>
            </w:pPr>
            <w:r w:rsidRPr="0091480D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1034" w:type="dxa"/>
          </w:tcPr>
          <w:p w14:paraId="2498487B" w14:textId="77777777" w:rsidR="003276E4" w:rsidRPr="0091480D" w:rsidRDefault="003276E4" w:rsidP="00F40C67">
            <w:pPr>
              <w:rPr>
                <w:rFonts w:cs="Times New Roman"/>
                <w:sz w:val="16"/>
                <w:szCs w:val="16"/>
              </w:rPr>
            </w:pPr>
            <w:r w:rsidRPr="0091480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740" w:type="dxa"/>
          </w:tcPr>
          <w:p w14:paraId="01214B10" w14:textId="77777777" w:rsidR="003276E4" w:rsidRPr="0091480D" w:rsidRDefault="003276E4" w:rsidP="00F40C67">
            <w:pPr>
              <w:rPr>
                <w:rFonts w:cs="Times New Roman"/>
                <w:sz w:val="16"/>
                <w:szCs w:val="16"/>
              </w:rPr>
            </w:pPr>
            <w:r w:rsidRPr="0091480D">
              <w:rPr>
                <w:rFonts w:cs="Times New Roman"/>
                <w:sz w:val="16"/>
                <w:szCs w:val="16"/>
              </w:rPr>
              <w:t>0.41</w:t>
            </w:r>
          </w:p>
        </w:tc>
        <w:tc>
          <w:tcPr>
            <w:tcW w:w="2495" w:type="dxa"/>
          </w:tcPr>
          <w:p w14:paraId="75495703" w14:textId="77777777" w:rsidR="003276E4" w:rsidRPr="001A7C8D" w:rsidRDefault="003276E4" w:rsidP="00F40C67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1A7C8D">
              <w:rPr>
                <w:rFonts w:cs="Times New Roman"/>
                <w:b/>
                <w:bCs/>
                <w:sz w:val="16"/>
                <w:szCs w:val="16"/>
              </w:rPr>
              <w:t>0.07(0.01-0.46)</w:t>
            </w:r>
          </w:p>
        </w:tc>
        <w:tc>
          <w:tcPr>
            <w:tcW w:w="867" w:type="dxa"/>
          </w:tcPr>
          <w:p w14:paraId="199C02C2" w14:textId="77777777" w:rsidR="003276E4" w:rsidRPr="0091480D" w:rsidRDefault="003276E4" w:rsidP="00F40C67">
            <w:pPr>
              <w:rPr>
                <w:rFonts w:cs="Times New Roman"/>
                <w:sz w:val="16"/>
                <w:szCs w:val="16"/>
              </w:rPr>
            </w:pPr>
            <w:r w:rsidRPr="0091480D">
              <w:rPr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1117" w:type="dxa"/>
          </w:tcPr>
          <w:p w14:paraId="11228474" w14:textId="77777777" w:rsidR="003276E4" w:rsidRPr="0091480D" w:rsidRDefault="003276E4" w:rsidP="00F40C67">
            <w:pPr>
              <w:rPr>
                <w:rFonts w:cs="Times New Roman"/>
                <w:sz w:val="16"/>
                <w:szCs w:val="16"/>
              </w:rPr>
            </w:pPr>
            <w:r w:rsidRPr="0091480D">
              <w:rPr>
                <w:rFonts w:cs="Times New Roman"/>
                <w:sz w:val="16"/>
                <w:szCs w:val="16"/>
              </w:rPr>
              <w:t>0.41</w:t>
            </w:r>
          </w:p>
        </w:tc>
        <w:tc>
          <w:tcPr>
            <w:tcW w:w="1277" w:type="dxa"/>
          </w:tcPr>
          <w:p w14:paraId="743FFD8D" w14:textId="77777777" w:rsidR="003276E4" w:rsidRPr="0091480D" w:rsidRDefault="003276E4" w:rsidP="00F40C67">
            <w:pPr>
              <w:rPr>
                <w:rFonts w:cs="Times New Roman"/>
                <w:sz w:val="16"/>
                <w:szCs w:val="16"/>
              </w:rPr>
            </w:pPr>
            <w:r w:rsidRPr="0091480D"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1232" w:type="dxa"/>
          </w:tcPr>
          <w:p w14:paraId="55EEF8E4" w14:textId="77777777" w:rsidR="003276E4" w:rsidRPr="001A7C8D" w:rsidRDefault="003276E4" w:rsidP="00F40C67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1A7C8D">
              <w:rPr>
                <w:rFonts w:cs="Times New Roman"/>
                <w:b/>
                <w:bCs/>
                <w:sz w:val="16"/>
                <w:szCs w:val="16"/>
              </w:rPr>
              <w:t>99%</w:t>
            </w:r>
          </w:p>
        </w:tc>
      </w:tr>
    </w:tbl>
    <w:p w14:paraId="652F4AE9" w14:textId="77777777" w:rsidR="003276E4" w:rsidRPr="007B147E" w:rsidRDefault="003276E4" w:rsidP="003276E4">
      <w:pPr>
        <w:spacing w:line="360" w:lineRule="auto"/>
      </w:pPr>
      <w:proofErr w:type="spellStart"/>
      <w:r w:rsidRPr="00817ADE">
        <w:rPr>
          <w:rFonts w:cs="Times New Roman"/>
          <w:sz w:val="20"/>
          <w:szCs w:val="20"/>
        </w:rPr>
        <w:t>aHR</w:t>
      </w:r>
      <w:proofErr w:type="spellEnd"/>
      <w:r w:rsidRPr="00817ADE">
        <w:rPr>
          <w:rFonts w:cs="Times New Roman"/>
          <w:sz w:val="20"/>
          <w:szCs w:val="20"/>
        </w:rPr>
        <w:t xml:space="preserve"> = adjusted hazard ratio (adjustment for the covariates of sex, age, alcohol abuse, smoking status, HPV positivity, stage, concomitant chemotherapy, COVID vaccination status, and bacterial infection); OS = overall survival; CI = confidence interval; ref = reference; N= </w:t>
      </w:r>
      <w:proofErr w:type="spellStart"/>
      <w:r w:rsidRPr="00817ADE">
        <w:rPr>
          <w:rFonts w:cs="Times New Roman"/>
          <w:sz w:val="20"/>
          <w:szCs w:val="20"/>
        </w:rPr>
        <w:t>number;SE</w:t>
      </w:r>
      <w:proofErr w:type="spellEnd"/>
      <w:r w:rsidRPr="00817ADE">
        <w:rPr>
          <w:rFonts w:cs="Times New Roman"/>
          <w:sz w:val="20"/>
          <w:szCs w:val="20"/>
        </w:rPr>
        <w:t xml:space="preserve">=standard </w:t>
      </w:r>
      <w:proofErr w:type="spellStart"/>
      <w:r w:rsidRPr="00817ADE">
        <w:rPr>
          <w:rFonts w:cs="Times New Roman"/>
          <w:sz w:val="20"/>
          <w:szCs w:val="20"/>
        </w:rPr>
        <w:t>error;SD</w:t>
      </w:r>
      <w:proofErr w:type="spellEnd"/>
      <w:r w:rsidRPr="00817ADE">
        <w:rPr>
          <w:rFonts w:cs="Times New Roman"/>
          <w:sz w:val="20"/>
          <w:szCs w:val="20"/>
        </w:rPr>
        <w:t>=standard deviation; TILs = tumor-infiltrating lymphocytes; PD-L1 = programmed death ligand 1; PD-L1</w:t>
      </w:r>
      <w:r w:rsidRPr="00817ADE">
        <w:rPr>
          <w:rFonts w:cs="Times New Roman"/>
          <w:sz w:val="20"/>
          <w:szCs w:val="20"/>
          <w:vertAlign w:val="subscript"/>
        </w:rPr>
        <w:t>IC</w:t>
      </w:r>
      <w:r w:rsidRPr="00817ADE">
        <w:rPr>
          <w:rFonts w:cs="Times New Roman"/>
          <w:sz w:val="20"/>
          <w:szCs w:val="20"/>
        </w:rPr>
        <w:t xml:space="preserve"> = percentage difference between PD-L1 expression of immune cells and tumor cells</w:t>
      </w:r>
      <w:r>
        <w:rPr>
          <w:rFonts w:cs="Times New Roman"/>
          <w:sz w:val="20"/>
          <w:szCs w:val="20"/>
        </w:rPr>
        <w:t>;</w:t>
      </w:r>
    </w:p>
    <w:p w14:paraId="6A185FD2" w14:textId="77777777" w:rsidR="003276E4" w:rsidRDefault="003276E4" w:rsidP="009C18AF">
      <w:pPr>
        <w:spacing w:line="360" w:lineRule="auto"/>
      </w:pPr>
    </w:p>
    <w:p w14:paraId="693A446C" w14:textId="77777777" w:rsidR="009C18AF" w:rsidRDefault="009C18AF" w:rsidP="009C18AF">
      <w:pPr>
        <w:spacing w:after="160" w:line="259" w:lineRule="auto"/>
      </w:pPr>
      <w:r>
        <w:br w:type="page"/>
      </w:r>
    </w:p>
    <w:p w14:paraId="7B5FD32D" w14:textId="2615208C" w:rsidR="009C18AF" w:rsidRPr="00CB5100" w:rsidRDefault="009C18AF" w:rsidP="009C18AF">
      <w:pPr>
        <w:rPr>
          <w:rFonts w:cs="Times New Roman"/>
          <w:b/>
          <w:bCs/>
          <w:sz w:val="20"/>
          <w:szCs w:val="20"/>
        </w:rPr>
      </w:pPr>
      <w:r w:rsidRPr="00CB5100">
        <w:rPr>
          <w:rFonts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cs="Times New Roman"/>
          <w:b/>
          <w:bCs/>
          <w:sz w:val="20"/>
          <w:szCs w:val="20"/>
        </w:rPr>
        <w:t>S</w:t>
      </w:r>
      <w:r w:rsidR="003276E4">
        <w:rPr>
          <w:rFonts w:cs="Times New Roman"/>
          <w:b/>
          <w:bCs/>
          <w:sz w:val="20"/>
          <w:szCs w:val="20"/>
        </w:rPr>
        <w:t>6</w:t>
      </w:r>
      <w:r w:rsidRPr="00CB5100">
        <w:rPr>
          <w:rFonts w:cs="Times New Roman"/>
          <w:b/>
          <w:bCs/>
          <w:sz w:val="20"/>
          <w:szCs w:val="20"/>
        </w:rPr>
        <w:t>: Association of prognostic factors interaction and outcome survivals, univariate and multivariate analysis</w:t>
      </w:r>
    </w:p>
    <w:tbl>
      <w:tblPr>
        <w:tblW w:w="137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4"/>
        <w:gridCol w:w="1050"/>
        <w:gridCol w:w="717"/>
        <w:gridCol w:w="717"/>
        <w:gridCol w:w="713"/>
        <w:gridCol w:w="717"/>
        <w:gridCol w:w="717"/>
        <w:gridCol w:w="743"/>
        <w:gridCol w:w="749"/>
        <w:gridCol w:w="717"/>
        <w:gridCol w:w="755"/>
        <w:gridCol w:w="755"/>
        <w:gridCol w:w="717"/>
        <w:gridCol w:w="755"/>
        <w:gridCol w:w="755"/>
        <w:gridCol w:w="717"/>
        <w:gridCol w:w="755"/>
        <w:gridCol w:w="755"/>
      </w:tblGrid>
      <w:tr w:rsidR="009C18AF" w:rsidRPr="00034802" w14:paraId="1AF2A5FA" w14:textId="77777777" w:rsidTr="00447BFE">
        <w:trPr>
          <w:trHeight w:val="209"/>
        </w:trPr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558E4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9FD9E6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739CC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140DE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OS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264EF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6E7F7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D989E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DSS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4AD7B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0177B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1B4AE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DFS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D5FBD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E980C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BDBA6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DMFS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66099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499A3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6C3B3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LRFS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EA0C9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B3B68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</w:tr>
      <w:tr w:rsidR="009C18AF" w:rsidRPr="00034802" w14:paraId="1B3C724B" w14:textId="77777777" w:rsidTr="00447BFE">
        <w:trPr>
          <w:trHeight w:val="449"/>
        </w:trPr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62D34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Prognostic factor (1)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1055F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Prognostic factor (2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7F36A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Total patients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2048C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No patients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53CF0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proofErr w:type="spellStart"/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cHR</w:t>
            </w:r>
            <w:proofErr w:type="spellEnd"/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F8102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proofErr w:type="spellStart"/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aHR</w:t>
            </w:r>
            <w:proofErr w:type="spellEnd"/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4D796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No patients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F4F44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proofErr w:type="spellStart"/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cHR</w:t>
            </w:r>
            <w:proofErr w:type="spellEnd"/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098E8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proofErr w:type="spellStart"/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aHR</w:t>
            </w:r>
            <w:proofErr w:type="spellEnd"/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6AE6A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No patients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DC4FB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proofErr w:type="spellStart"/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cHR</w:t>
            </w:r>
            <w:proofErr w:type="spellEnd"/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A9050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proofErr w:type="spellStart"/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aHR</w:t>
            </w:r>
            <w:proofErr w:type="spellEnd"/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F14F6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No patients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3CC87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proofErr w:type="spellStart"/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cHR</w:t>
            </w:r>
            <w:proofErr w:type="spellEnd"/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A227E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proofErr w:type="spellStart"/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aHR</w:t>
            </w:r>
            <w:proofErr w:type="spellEnd"/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A389B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No patients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A5D76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proofErr w:type="spellStart"/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cHR</w:t>
            </w:r>
            <w:proofErr w:type="spellEnd"/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058D3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proofErr w:type="spellStart"/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aHR</w:t>
            </w:r>
            <w:proofErr w:type="spellEnd"/>
          </w:p>
        </w:tc>
      </w:tr>
      <w:tr w:rsidR="009C18AF" w:rsidRPr="00034802" w14:paraId="2267DED3" w14:textId="77777777" w:rsidTr="00447BFE">
        <w:trPr>
          <w:trHeight w:val="209"/>
        </w:trPr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96057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PD-L1</w:t>
            </w:r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cs-CZ"/>
              </w:rPr>
              <w:t>IC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1D32F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CD8+ TILs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F6302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5E84A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D514D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4B889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83723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280B9C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24DF7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5E4F5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D57F5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41A63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50D46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B10F2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5D792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BFD11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846ED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5AC19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</w:tr>
      <w:tr w:rsidR="009C18AF" w:rsidRPr="00034802" w14:paraId="22ADCB2C" w14:textId="77777777" w:rsidTr="00447BFE">
        <w:trPr>
          <w:trHeight w:val="224"/>
        </w:trPr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E433F" w14:textId="77777777" w:rsidR="009C18AF" w:rsidRDefault="009C18AF" w:rsidP="00447BF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Low</w:t>
            </w:r>
          </w:p>
          <w:p w14:paraId="05DC10C9" w14:textId="5750490C" w:rsidR="007071F0" w:rsidRPr="00034802" w:rsidRDefault="007071F0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(&lt;10%)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C911C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&lt;M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7D1D0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8EEF5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3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3F10B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2E3C6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90649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2F2D1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9FCAA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EDD33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2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8C664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FD480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81B1A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47DCE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AF4A4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8293E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31E6C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2C21F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</w:tr>
      <w:tr w:rsidR="009C18AF" w:rsidRPr="00034802" w14:paraId="7F79FB03" w14:textId="77777777" w:rsidTr="00447BFE">
        <w:trPr>
          <w:trHeight w:val="209"/>
        </w:trPr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C60E5" w14:textId="77777777" w:rsidR="009C18AF" w:rsidRDefault="009C18AF" w:rsidP="00447BF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Low</w:t>
            </w:r>
          </w:p>
          <w:p w14:paraId="00581B66" w14:textId="6CA08284" w:rsidR="007071F0" w:rsidRPr="00034802" w:rsidRDefault="007071F0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(&lt;10%)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FC550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≥M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15CD1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0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27C1E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05B99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3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7–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2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6C81D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7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5–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3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7B79B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BA28D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8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6–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3)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7F4FC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1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3–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1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E2165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3DBDD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8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7–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2)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65B4B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9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2–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5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913F4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F4AF7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4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9–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4)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FB989B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6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7–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2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A58F6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3A95C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2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3–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6)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52004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7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0–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1)</w:t>
            </w:r>
          </w:p>
        </w:tc>
      </w:tr>
      <w:tr w:rsidR="009C18AF" w:rsidRPr="00034802" w14:paraId="1E51456D" w14:textId="77777777" w:rsidTr="00447BFE">
        <w:trPr>
          <w:trHeight w:val="224"/>
        </w:trPr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A1B38" w14:textId="77777777" w:rsidR="009C18AF" w:rsidRDefault="009C18AF" w:rsidP="00447BF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High</w:t>
            </w:r>
          </w:p>
          <w:p w14:paraId="059F9FD3" w14:textId="7DD1B0D4" w:rsidR="007071F0" w:rsidRPr="00034802" w:rsidRDefault="007071F0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(</w:t>
            </w:r>
            <w:r w:rsidRPr="007071F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&gt;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0%)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32443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&lt;M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30A89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80EB3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8B648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0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6–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0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5A60C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7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5–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2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FF58C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BD7E0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8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1–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8)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561F3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0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5–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2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B7C40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A55FA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2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8–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0)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E13089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8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2–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6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FD402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51B35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1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7–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9)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188DB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3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1–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3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C3A23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F1EDE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9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2–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3)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FEF6F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8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8–2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0)</w:t>
            </w:r>
          </w:p>
        </w:tc>
      </w:tr>
      <w:tr w:rsidR="009C18AF" w:rsidRPr="00034802" w14:paraId="20CC8BCD" w14:textId="77777777" w:rsidTr="00447BFE">
        <w:trPr>
          <w:trHeight w:val="209"/>
        </w:trPr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36A08" w14:textId="77777777" w:rsidR="009C18AF" w:rsidRDefault="009C18AF" w:rsidP="00447BF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High</w:t>
            </w:r>
          </w:p>
          <w:p w14:paraId="2EE120BE" w14:textId="6BD6EA9D" w:rsidR="007071F0" w:rsidRPr="00034802" w:rsidRDefault="007071F0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(</w:t>
            </w:r>
            <w:r w:rsidRPr="007071F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&gt;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0%)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1F111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≥M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9DD0F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7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27805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31D20" w14:textId="77777777" w:rsidR="009C18AF" w:rsidRPr="008E0A41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8E0A4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12 (0.03–0.53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12F23" w14:textId="77777777" w:rsidR="009C18AF" w:rsidRPr="008E0A41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8E0A4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08 (0.01–0.52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A3BBE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29C52" w14:textId="77777777" w:rsidR="009C18AF" w:rsidRPr="008E0A41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8E0A4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09 (0.01–0.69)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3EDC0" w14:textId="77777777" w:rsidR="009C18AF" w:rsidRPr="008E0A41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8E0A4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05 (0.00–0.62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4B12B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DB754" w14:textId="77777777" w:rsidR="009C18AF" w:rsidRPr="008E0A41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8E0A4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11 (0.02–0.50)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F0342" w14:textId="77777777" w:rsidR="009C18AF" w:rsidRPr="008E0A41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8E0A4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15 (0.02–1.00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CCAA0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63930" w14:textId="77777777" w:rsidR="009C18AF" w:rsidRPr="008E0A41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8E0A4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10 (0.01–0.83)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CB0D8" w14:textId="77777777" w:rsidR="009C18AF" w:rsidRPr="008E0A41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8E0A4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05 (0.00–1.00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9101C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BBA24" w14:textId="77777777" w:rsidR="009C18AF" w:rsidRPr="008E0A41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8E0A4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10 (0.01–0.81)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0EB38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4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2–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1)</w:t>
            </w:r>
          </w:p>
        </w:tc>
      </w:tr>
      <w:tr w:rsidR="009C18AF" w:rsidRPr="00034802" w14:paraId="111069B4" w14:textId="77777777" w:rsidTr="00447BFE">
        <w:trPr>
          <w:trHeight w:val="209"/>
        </w:trPr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C03BF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PD-L1</w:t>
            </w:r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cs-CZ"/>
              </w:rPr>
              <w:t>IC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8B324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TILs density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D567B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B5D76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D5B39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16E01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5DD1A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005E2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EAE54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2B6D6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D2646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2596C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D3FCD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584D3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554F6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9580F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3E023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A6A65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</w:p>
        </w:tc>
      </w:tr>
      <w:tr w:rsidR="009C18AF" w:rsidRPr="00034802" w14:paraId="76779327" w14:textId="77777777" w:rsidTr="00447BFE">
        <w:trPr>
          <w:trHeight w:val="224"/>
        </w:trPr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E5A0B" w14:textId="77777777" w:rsidR="009C18AF" w:rsidRDefault="009C18AF" w:rsidP="00447BF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Low</w:t>
            </w:r>
          </w:p>
          <w:p w14:paraId="3DB3DD08" w14:textId="34895635" w:rsidR="008E0A41" w:rsidRPr="00034802" w:rsidRDefault="008E0A41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(&lt;10%)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8EB83" w14:textId="6DDFB3DF" w:rsidR="008E0A41" w:rsidRDefault="008E0A41" w:rsidP="00447BF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Decreased</w:t>
            </w:r>
          </w:p>
          <w:p w14:paraId="3833500D" w14:textId="57D7F724" w:rsidR="009C18AF" w:rsidRPr="00034802" w:rsidRDefault="008E0A41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(</w:t>
            </w:r>
            <w:r w:rsidR="009C18AF"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&lt;30%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2DBE4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9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A7326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2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050EC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D3897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0BDF0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38C2A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4D0EA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FA0E9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0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CE6E1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23694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4BAE2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25853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35B65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5F31A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C1C3E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42A4D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ref</w:t>
            </w:r>
          </w:p>
        </w:tc>
      </w:tr>
      <w:tr w:rsidR="009C18AF" w:rsidRPr="00034802" w14:paraId="005A3EAE" w14:textId="77777777" w:rsidTr="00447BFE">
        <w:trPr>
          <w:trHeight w:val="209"/>
        </w:trPr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01C9F" w14:textId="77777777" w:rsidR="009C18AF" w:rsidRDefault="009C18AF" w:rsidP="00447BF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lastRenderedPageBreak/>
              <w:t>Low</w:t>
            </w:r>
          </w:p>
          <w:p w14:paraId="64552E6F" w14:textId="5C40A0D6" w:rsidR="008E0A41" w:rsidRPr="00034802" w:rsidRDefault="008E0A41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(&lt;10%)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6ADA7" w14:textId="36DF2D69" w:rsidR="008E0A41" w:rsidRDefault="008E0A41" w:rsidP="00447BF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Increased</w:t>
            </w:r>
          </w:p>
          <w:p w14:paraId="32E34E7D" w14:textId="366718FF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≥30%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6D60B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3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E4C86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A7312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3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8–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0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D2A78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2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6–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6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30885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ADFBD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4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9–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4)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60E3B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1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7–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1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CCC98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1BC62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5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7–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1)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4DB4A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7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3–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3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D57A4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57D312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0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2–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6)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491EA0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7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2–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5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8A5BC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AED51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5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6–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1)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F3C55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5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2–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2)</w:t>
            </w:r>
          </w:p>
        </w:tc>
      </w:tr>
      <w:tr w:rsidR="009C18AF" w:rsidRPr="00034802" w14:paraId="47666B63" w14:textId="77777777" w:rsidTr="00447BFE">
        <w:trPr>
          <w:trHeight w:val="209"/>
        </w:trPr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50C4B" w14:textId="77777777" w:rsidR="009C18AF" w:rsidRDefault="009C18AF" w:rsidP="00447BF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High</w:t>
            </w:r>
          </w:p>
          <w:p w14:paraId="21235CB9" w14:textId="672CB767" w:rsidR="00526331" w:rsidRPr="00526331" w:rsidRDefault="00526331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526331"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  <w:t>(</w:t>
            </w:r>
            <w:r w:rsidRPr="00526331"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cs-CZ"/>
              </w:rPr>
              <w:t>&gt;</w:t>
            </w:r>
            <w:r w:rsidRPr="00526331"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  <w:t>10%)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79AF6" w14:textId="76FAF31F" w:rsidR="00526331" w:rsidRDefault="00526331" w:rsidP="00447BF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Decreased</w:t>
            </w:r>
          </w:p>
          <w:p w14:paraId="64A8F1EF" w14:textId="3984DF4F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&lt;30%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6460D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A2D99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42E5C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3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2–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1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348DA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1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4–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8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EAD56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C836D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0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7–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3)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5AB581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0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6–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0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1E597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18F85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85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3–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2)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BCDF7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8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5–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8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93EBF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F8D9D6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2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7–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0)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9C647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9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1–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75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85BFA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D328D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3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34–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57)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935EC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49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65–3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91)</w:t>
            </w:r>
          </w:p>
        </w:tc>
      </w:tr>
      <w:tr w:rsidR="009C18AF" w:rsidRPr="00034802" w14:paraId="1151EED2" w14:textId="77777777" w:rsidTr="00447BFE">
        <w:trPr>
          <w:trHeight w:val="224"/>
        </w:trPr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9F40D" w14:textId="77777777" w:rsidR="009C18AF" w:rsidRDefault="009C18AF" w:rsidP="00447BF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High</w:t>
            </w:r>
          </w:p>
          <w:p w14:paraId="3F3287D6" w14:textId="21CCE279" w:rsidR="00526331" w:rsidRPr="00034802" w:rsidRDefault="00526331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(</w:t>
            </w:r>
            <w:r w:rsidRPr="005263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&gt;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0%)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8C9B1" w14:textId="64A95955" w:rsidR="00526331" w:rsidRDefault="00526331" w:rsidP="00447BF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Increased</w:t>
            </w:r>
          </w:p>
          <w:p w14:paraId="1091F28A" w14:textId="3935430E" w:rsidR="009C18AF" w:rsidRPr="00034802" w:rsidRDefault="00526331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(</w:t>
            </w:r>
            <w:r w:rsidR="009C18AF" w:rsidRPr="000348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≥30%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24AC9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5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BD2C4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18990" w14:textId="77777777" w:rsidR="009C18AF" w:rsidRPr="00427626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4276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12 (0.03–0.54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7236B" w14:textId="77777777" w:rsidR="009C18AF" w:rsidRPr="00427626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4276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07 (0.01–0.46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68C00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5A475" w14:textId="77777777" w:rsidR="009C18AF" w:rsidRPr="00427626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4276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09 (0.01–0.72)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2E8C9" w14:textId="77777777" w:rsidR="009C18AF" w:rsidRPr="00427626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4276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05 (0.00–0.61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9170D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611C3" w14:textId="77777777" w:rsidR="009C18AF" w:rsidRPr="00427626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4276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06 (0.01–0.44)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4169E" w14:textId="77777777" w:rsidR="009C18AF" w:rsidRPr="00427626" w:rsidRDefault="009C18AF" w:rsidP="00447BFE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4276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0.04 (0.00–0.51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48EC1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55669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3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1–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7)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0BAE3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5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0–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11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E478B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B785D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0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0–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0)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54B98" w14:textId="77777777" w:rsidR="009C18AF" w:rsidRPr="00034802" w:rsidRDefault="009C18AF" w:rsidP="00447BFE">
            <w:pPr>
              <w:rPr>
                <w:rFonts w:eastAsia="Times New Roman" w:cs="Times New Roman"/>
                <w:sz w:val="16"/>
                <w:szCs w:val="16"/>
                <w:lang w:eastAsia="cs-CZ"/>
              </w:rPr>
            </w:pP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0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0–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034802">
              <w:rPr>
                <w:rFonts w:eastAsia="Times New Roman" w:cs="Times New Roman"/>
                <w:color w:val="000000"/>
                <w:sz w:val="16"/>
                <w:szCs w:val="16"/>
                <w:lang w:eastAsia="cs-CZ"/>
              </w:rPr>
              <w:t>00)</w:t>
            </w:r>
          </w:p>
        </w:tc>
      </w:tr>
    </w:tbl>
    <w:p w14:paraId="666F904E" w14:textId="35045B7F" w:rsidR="009C18AF" w:rsidRDefault="009C18AF" w:rsidP="009C18AF">
      <w:pPr>
        <w:spacing w:line="360" w:lineRule="auto"/>
        <w:rPr>
          <w:rFonts w:cs="Times New Roman"/>
          <w:sz w:val="20"/>
          <w:szCs w:val="20"/>
        </w:rPr>
      </w:pPr>
      <w:proofErr w:type="spellStart"/>
      <w:r w:rsidRPr="008162D7">
        <w:rPr>
          <w:rFonts w:cs="Times New Roman"/>
          <w:sz w:val="20"/>
          <w:szCs w:val="20"/>
        </w:rPr>
        <w:t>cHR</w:t>
      </w:r>
      <w:proofErr w:type="spellEnd"/>
      <w:r w:rsidRPr="008162D7">
        <w:rPr>
          <w:rFonts w:cs="Times New Roman"/>
          <w:sz w:val="20"/>
          <w:szCs w:val="20"/>
        </w:rPr>
        <w:t xml:space="preserve"> = crude hazard ratio; </w:t>
      </w:r>
      <w:proofErr w:type="spellStart"/>
      <w:r w:rsidRPr="008162D7">
        <w:rPr>
          <w:rFonts w:cs="Times New Roman"/>
          <w:sz w:val="20"/>
          <w:szCs w:val="20"/>
        </w:rPr>
        <w:t>aHR</w:t>
      </w:r>
      <w:proofErr w:type="spellEnd"/>
      <w:r w:rsidRPr="008162D7">
        <w:rPr>
          <w:rFonts w:cs="Times New Roman"/>
          <w:sz w:val="20"/>
          <w:szCs w:val="20"/>
        </w:rPr>
        <w:t xml:space="preserve"> = adjusted hazard ratio (adjustment for the covariates of sex, age, alcohol abuse, smoking status, HPV positivity, stage, concomitant chemotherapy, COVID vaccination status, and bacterial infection); CI = confidence interval; ref = reference; OS = Overall Survival; DSS = Disease-Specific Survival; DFS = Disease-Free Survival;</w:t>
      </w:r>
      <w:r w:rsidRPr="008162D7">
        <w:rPr>
          <w:sz w:val="20"/>
          <w:szCs w:val="20"/>
        </w:rPr>
        <w:t xml:space="preserve"> </w:t>
      </w:r>
      <w:r w:rsidRPr="008162D7">
        <w:rPr>
          <w:rFonts w:cs="Times New Roman"/>
          <w:sz w:val="20"/>
          <w:szCs w:val="20"/>
        </w:rPr>
        <w:t>DMFS = Distant Metastatic-Free Survival; LRFS = Locoregional-Free Survival; p = p-value; M = median (28/mm</w:t>
      </w:r>
      <w:r w:rsidRPr="008162D7">
        <w:rPr>
          <w:rFonts w:cs="Times New Roman"/>
          <w:sz w:val="20"/>
          <w:szCs w:val="20"/>
          <w:vertAlign w:val="superscript"/>
        </w:rPr>
        <w:t>2</w:t>
      </w:r>
      <w:r w:rsidRPr="008162D7">
        <w:rPr>
          <w:rFonts w:cs="Times New Roman"/>
          <w:sz w:val="20"/>
          <w:szCs w:val="20"/>
        </w:rPr>
        <w:t xml:space="preserve"> for CD8+ TILs); TCs = tumor cells; TILs = tumor-infiltrating lymphocytes; PD-L1 = programmed death ligand 1; PD-L1</w:t>
      </w:r>
      <w:r w:rsidRPr="008162D7">
        <w:rPr>
          <w:rFonts w:cs="Times New Roman"/>
          <w:sz w:val="20"/>
          <w:szCs w:val="20"/>
          <w:vertAlign w:val="subscript"/>
        </w:rPr>
        <w:t>IC</w:t>
      </w:r>
      <w:r w:rsidRPr="008162D7">
        <w:rPr>
          <w:rFonts w:cs="Times New Roman"/>
          <w:sz w:val="20"/>
          <w:szCs w:val="20"/>
        </w:rPr>
        <w:t xml:space="preserve"> = percentage difference between PD-L1 expression of immune cells and tumor cells</w:t>
      </w:r>
      <w:r w:rsidR="005C4900">
        <w:rPr>
          <w:rFonts w:cs="Times New Roman"/>
          <w:sz w:val="20"/>
          <w:szCs w:val="20"/>
        </w:rPr>
        <w:t>;</w:t>
      </w:r>
      <w:r w:rsidR="00427626" w:rsidRPr="00427626">
        <w:rPr>
          <w:rFonts w:cs="Times New Roman"/>
          <w:sz w:val="20"/>
          <w:szCs w:val="20"/>
        </w:rPr>
        <w:t xml:space="preserve"> </w:t>
      </w:r>
      <w:r w:rsidR="00427626" w:rsidRPr="00CB081A">
        <w:rPr>
          <w:rFonts w:cs="Times New Roman"/>
          <w:sz w:val="20"/>
          <w:szCs w:val="20"/>
        </w:rPr>
        <w:t>Significant results are highlighted in bold.</w:t>
      </w:r>
    </w:p>
    <w:sectPr w:rsidR="009C18AF" w:rsidSect="00E56A72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E5179" w14:textId="77777777" w:rsidR="00E56A72" w:rsidRDefault="00E56A72" w:rsidP="00117666">
      <w:pPr>
        <w:spacing w:after="0"/>
      </w:pPr>
      <w:r>
        <w:separator/>
      </w:r>
    </w:p>
  </w:endnote>
  <w:endnote w:type="continuationSeparator" w:id="0">
    <w:p w14:paraId="3994543F" w14:textId="77777777" w:rsidR="00E56A72" w:rsidRDefault="00E56A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33C2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33C2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33C2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33C2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33C2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33C2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70E98" w14:textId="77777777" w:rsidR="00E56A72" w:rsidRDefault="00E56A72" w:rsidP="00117666">
      <w:pPr>
        <w:spacing w:after="0"/>
      </w:pPr>
      <w:r>
        <w:separator/>
      </w:r>
    </w:p>
  </w:footnote>
  <w:footnote w:type="continuationSeparator" w:id="0">
    <w:p w14:paraId="0BF230F7" w14:textId="77777777" w:rsidR="00E56A72" w:rsidRDefault="00E56A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33C2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33C2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cseseznamem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xM7EwMzCxMDE3MjBX0lEKTi0uzszPAykwrAUAoOKH7SwAAAA="/>
  </w:docVars>
  <w:rsids>
    <w:rsidRoot w:val="00803D24"/>
    <w:rsid w:val="0001436A"/>
    <w:rsid w:val="00034304"/>
    <w:rsid w:val="00035434"/>
    <w:rsid w:val="00052A14"/>
    <w:rsid w:val="00070D9F"/>
    <w:rsid w:val="00077D53"/>
    <w:rsid w:val="000A5AF2"/>
    <w:rsid w:val="000B0F84"/>
    <w:rsid w:val="00105FD9"/>
    <w:rsid w:val="00117666"/>
    <w:rsid w:val="001549D3"/>
    <w:rsid w:val="00160065"/>
    <w:rsid w:val="00160A74"/>
    <w:rsid w:val="00177D84"/>
    <w:rsid w:val="001A7C8D"/>
    <w:rsid w:val="001C211D"/>
    <w:rsid w:val="001E565B"/>
    <w:rsid w:val="00267D18"/>
    <w:rsid w:val="002868E2"/>
    <w:rsid w:val="002869C3"/>
    <w:rsid w:val="002936E4"/>
    <w:rsid w:val="002B203E"/>
    <w:rsid w:val="002B4A57"/>
    <w:rsid w:val="002C74CA"/>
    <w:rsid w:val="003276E4"/>
    <w:rsid w:val="003544FB"/>
    <w:rsid w:val="003D2D47"/>
    <w:rsid w:val="003D2F2D"/>
    <w:rsid w:val="00401590"/>
    <w:rsid w:val="00427626"/>
    <w:rsid w:val="00447801"/>
    <w:rsid w:val="00452E9C"/>
    <w:rsid w:val="0046581D"/>
    <w:rsid w:val="00467B7D"/>
    <w:rsid w:val="004735C8"/>
    <w:rsid w:val="004961FF"/>
    <w:rsid w:val="00517A89"/>
    <w:rsid w:val="005250F2"/>
    <w:rsid w:val="00526331"/>
    <w:rsid w:val="00550AD1"/>
    <w:rsid w:val="00593EEA"/>
    <w:rsid w:val="005A5EEE"/>
    <w:rsid w:val="005C4900"/>
    <w:rsid w:val="006375C7"/>
    <w:rsid w:val="00654E8F"/>
    <w:rsid w:val="00660D05"/>
    <w:rsid w:val="006820B1"/>
    <w:rsid w:val="006B7D14"/>
    <w:rsid w:val="006E00DC"/>
    <w:rsid w:val="006F2205"/>
    <w:rsid w:val="00701727"/>
    <w:rsid w:val="0070566C"/>
    <w:rsid w:val="007071F0"/>
    <w:rsid w:val="00714C50"/>
    <w:rsid w:val="00725A7D"/>
    <w:rsid w:val="00727752"/>
    <w:rsid w:val="007501BE"/>
    <w:rsid w:val="0077062C"/>
    <w:rsid w:val="00790BB3"/>
    <w:rsid w:val="007C206C"/>
    <w:rsid w:val="00803D24"/>
    <w:rsid w:val="00817DD6"/>
    <w:rsid w:val="00885156"/>
    <w:rsid w:val="008B38AB"/>
    <w:rsid w:val="008C7180"/>
    <w:rsid w:val="008D1AA8"/>
    <w:rsid w:val="008E0A41"/>
    <w:rsid w:val="009151AA"/>
    <w:rsid w:val="00933C24"/>
    <w:rsid w:val="0093429D"/>
    <w:rsid w:val="00943573"/>
    <w:rsid w:val="00970F7D"/>
    <w:rsid w:val="00994A3D"/>
    <w:rsid w:val="009C18AF"/>
    <w:rsid w:val="009C2B12"/>
    <w:rsid w:val="009C70F3"/>
    <w:rsid w:val="009D089D"/>
    <w:rsid w:val="00A16D7A"/>
    <w:rsid w:val="00A174D9"/>
    <w:rsid w:val="00A569CD"/>
    <w:rsid w:val="00AB5EE2"/>
    <w:rsid w:val="00AB6715"/>
    <w:rsid w:val="00B0583B"/>
    <w:rsid w:val="00B1671E"/>
    <w:rsid w:val="00B25EB8"/>
    <w:rsid w:val="00B2664E"/>
    <w:rsid w:val="00B33160"/>
    <w:rsid w:val="00B354E1"/>
    <w:rsid w:val="00B37F4D"/>
    <w:rsid w:val="00BC24BB"/>
    <w:rsid w:val="00C52A7B"/>
    <w:rsid w:val="00C56BAF"/>
    <w:rsid w:val="00C679AA"/>
    <w:rsid w:val="00C75972"/>
    <w:rsid w:val="00CB081A"/>
    <w:rsid w:val="00CC0A3A"/>
    <w:rsid w:val="00CD066B"/>
    <w:rsid w:val="00CE4FEE"/>
    <w:rsid w:val="00D221C9"/>
    <w:rsid w:val="00D249E0"/>
    <w:rsid w:val="00DB59C3"/>
    <w:rsid w:val="00DC259A"/>
    <w:rsid w:val="00DE23E8"/>
    <w:rsid w:val="00E52377"/>
    <w:rsid w:val="00E56A72"/>
    <w:rsid w:val="00E64E17"/>
    <w:rsid w:val="00E866C9"/>
    <w:rsid w:val="00E93843"/>
    <w:rsid w:val="00EA3D3C"/>
    <w:rsid w:val="00F41935"/>
    <w:rsid w:val="00F46900"/>
    <w:rsid w:val="00F61D89"/>
    <w:rsid w:val="00FA3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tavecseseznamem"/>
    <w:next w:val="Normln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aliases w:val="Nadpis tabulky"/>
    <w:basedOn w:val="Nadpis3"/>
    <w:next w:val="Normln"/>
    <w:link w:val="Nadpis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dpis">
    <w:name w:val="Subtitle"/>
    <w:basedOn w:val="Normln"/>
    <w:next w:val="Normln"/>
    <w:link w:val="Podnadpis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dpisChar">
    <w:name w:val="Podnadpis Char"/>
    <w:basedOn w:val="Standardnpsmoodstavce"/>
    <w:link w:val="Podnadpis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dpis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Titulek">
    <w:name w:val="caption"/>
    <w:basedOn w:val="Normln"/>
    <w:next w:val="Bezmeze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mezer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">
    <w:name w:val="annotation reference"/>
    <w:basedOn w:val="Standardnpsmoodstavce"/>
    <w:uiPriority w:val="99"/>
    <w:semiHidden/>
    <w:unhideWhenUsed/>
    <w:rsid w:val="00AB671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B6715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B671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draznn">
    <w:name w:val="Emphasis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styleId="Odkaznavysvtlivky">
    <w:name w:val="end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B6715"/>
    <w:rPr>
      <w:rFonts w:ascii="Times New Roman" w:hAnsi="Times New Roman"/>
      <w:sz w:val="24"/>
    </w:rPr>
  </w:style>
  <w:style w:type="character" w:styleId="Znakapoznpodarou">
    <w:name w:val="foot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hlavChar">
    <w:name w:val="Záhlaví Char"/>
    <w:basedOn w:val="Standardnpsmoodstavce"/>
    <w:link w:val="Zhlav"/>
    <w:uiPriority w:val="99"/>
    <w:rsid w:val="00AB6715"/>
    <w:rPr>
      <w:rFonts w:ascii="Times New Roman" w:hAnsi="Times New Roman"/>
      <w:b/>
      <w:sz w:val="24"/>
    </w:rPr>
  </w:style>
  <w:style w:type="paragraph" w:styleId="Odstavecseseznamem">
    <w:name w:val="List Paragraph"/>
    <w:aliases w:val="Literatura"/>
    <w:basedOn w:val="Normln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odkaz">
    <w:name w:val="Hyperlink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auto"/>
      <w:spacing w:val="5"/>
    </w:rPr>
  </w:style>
  <w:style w:type="character" w:styleId="slodku">
    <w:name w:val="line number"/>
    <w:basedOn w:val="Standardnpsmoodstavce"/>
    <w:uiPriority w:val="99"/>
    <w:semiHidden/>
    <w:unhideWhenUsed/>
    <w:rsid w:val="00AB6715"/>
  </w:style>
  <w:style w:type="character" w:customStyle="1" w:styleId="Nadpis3Char">
    <w:name w:val="Nadpis 3 Char"/>
    <w:basedOn w:val="Standardnpsmoodstavce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aliases w:val="Nadpis tabulky Char"/>
    <w:basedOn w:val="Standardnpsmoodstavce"/>
    <w:link w:val="Nadpis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web">
    <w:name w:val="Normal (Web)"/>
    <w:basedOn w:val="Norml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katabulky">
    <w:name w:val="Table Grid"/>
    <w:basedOn w:val="Normlntabulka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evChar">
    <w:name w:val="Název Char"/>
    <w:basedOn w:val="Standardnpsmoodstavce"/>
    <w:link w:val="Nze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next w:val="Nzev"/>
    <w:qFormat/>
    <w:rsid w:val="0001436A"/>
    <w:pPr>
      <w:spacing w:after="120"/>
    </w:pPr>
    <w:rPr>
      <w:i/>
    </w:rPr>
  </w:style>
  <w:style w:type="paragraph" w:styleId="Reviz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adpis4Char1">
    <w:name w:val="Nadpis 4 Char1"/>
    <w:aliases w:val="Nadpis tabulky Char1"/>
    <w:basedOn w:val="Standardnpsmoodstavce"/>
    <w:uiPriority w:val="9"/>
    <w:semiHidden/>
    <w:rsid w:val="00D249E0"/>
    <w:rPr>
      <w:rFonts w:asciiTheme="majorHAnsi" w:eastAsiaTheme="majorEastAsia" w:hAnsiTheme="majorHAnsi" w:cstheme="majorBidi"/>
      <w:i/>
      <w:iCs/>
      <w:color w:val="365F91" w:themeColor="accent1" w:themeShade="BF"/>
      <w:kern w:val="2"/>
      <w:sz w:val="24"/>
      <w:szCs w:val="24"/>
      <w14:ligatures w14:val="standardContextual"/>
    </w:rPr>
  </w:style>
  <w:style w:type="paragraph" w:customStyle="1" w:styleId="msonormal0">
    <w:name w:val="msonormal"/>
    <w:basedOn w:val="Normln"/>
    <w:uiPriority w:val="99"/>
    <w:semiHidden/>
    <w:rsid w:val="00D249E0"/>
    <w:pPr>
      <w:spacing w:before="100" w:beforeAutospacing="1" w:after="100" w:afterAutospacing="1"/>
    </w:pPr>
    <w:rPr>
      <w:rFonts w:eastAsia="Times New Roman" w:cs="Times New Roman"/>
      <w:szCs w:val="24"/>
      <w:lang w:val="cs-CZ" w:eastAsia="cs-CZ"/>
    </w:rPr>
  </w:style>
  <w:style w:type="paragraph" w:customStyle="1" w:styleId="TableNote">
    <w:name w:val="TableNote"/>
    <w:basedOn w:val="Normln"/>
    <w:rsid w:val="00D249E0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Title">
    <w:name w:val="TableTitle"/>
    <w:basedOn w:val="Normln"/>
    <w:rsid w:val="00D249E0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Header">
    <w:name w:val="TableHeader"/>
    <w:basedOn w:val="Normln"/>
    <w:rsid w:val="00D249E0"/>
    <w:pPr>
      <w:spacing w:after="0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D249E0"/>
  </w:style>
  <w:style w:type="character" w:customStyle="1" w:styleId="apple-converted-space">
    <w:name w:val="apple-converted-space"/>
    <w:basedOn w:val="Standardnpsmoodstavce"/>
    <w:rsid w:val="00D249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9</TotalTime>
  <Pages>12</Pages>
  <Words>1794</Words>
  <Characters>10586</Characters>
  <Application>Microsoft Office Word</Application>
  <DocSecurity>0</DocSecurity>
  <Lines>88</Lines>
  <Paragraphs>24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omáš Blažek</cp:lastModifiedBy>
  <cp:revision>34</cp:revision>
  <cp:lastPrinted>2013-10-03T12:51:00Z</cp:lastPrinted>
  <dcterms:created xsi:type="dcterms:W3CDTF">2022-11-17T16:58:00Z</dcterms:created>
  <dcterms:modified xsi:type="dcterms:W3CDTF">2024-03-12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